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F32E9" w14:textId="0553ACB0" w:rsidR="002D5E10" w:rsidRDefault="00FD7B86" w:rsidP="009B1D12">
      <w:pPr>
        <w:pStyle w:val="Heading1"/>
        <w:rPr>
          <w:lang w:val="en-US"/>
        </w:rPr>
      </w:pPr>
      <w:r>
        <w:rPr>
          <w:lang w:val="en-US"/>
        </w:rPr>
        <w:t xml:space="preserve">Additional file 1: </w:t>
      </w:r>
      <w:bookmarkStart w:id="0" w:name="_GoBack"/>
      <w:bookmarkEnd w:id="0"/>
      <w:r w:rsidR="002D5E10" w:rsidRPr="000B48A3">
        <w:rPr>
          <w:lang w:val="en-US"/>
        </w:rPr>
        <w:t xml:space="preserve">Figure </w:t>
      </w:r>
      <w:r w:rsidR="00A0159E">
        <w:rPr>
          <w:lang w:val="en-US"/>
        </w:rPr>
        <w:t>S</w:t>
      </w:r>
      <w:r w:rsidR="00C27071">
        <w:rPr>
          <w:lang w:val="en-US"/>
        </w:rPr>
        <w:t>1</w:t>
      </w:r>
      <w:r w:rsidR="00A0159E">
        <w:rPr>
          <w:lang w:val="en-US"/>
        </w:rPr>
        <w:t xml:space="preserve"> </w:t>
      </w:r>
      <w:r w:rsidR="002D5E10" w:rsidRPr="000B48A3">
        <w:rPr>
          <w:lang w:val="en-US"/>
        </w:rPr>
        <w:t xml:space="preserve">Identification </w:t>
      </w:r>
      <w:r w:rsidR="004A6B0E" w:rsidRPr="000B48A3">
        <w:rPr>
          <w:lang w:val="en-US"/>
        </w:rPr>
        <w:t xml:space="preserve">and analysis </w:t>
      </w:r>
      <w:r w:rsidR="002D5E10" w:rsidRPr="000B48A3">
        <w:rPr>
          <w:lang w:val="en-US"/>
        </w:rPr>
        <w:t xml:space="preserve">of guidelines. </w:t>
      </w:r>
    </w:p>
    <w:p w14:paraId="3B72EB34" w14:textId="77777777" w:rsidR="009B1D12" w:rsidRPr="009B1D12" w:rsidRDefault="009B1D12" w:rsidP="009B1D12">
      <w:pPr>
        <w:rPr>
          <w:lang w:val="en-US"/>
        </w:rPr>
      </w:pPr>
    </w:p>
    <w:p w14:paraId="1CF94503" w14:textId="6FAE8494" w:rsidR="008F4E2E" w:rsidRPr="008F4E2E" w:rsidRDefault="008F4E2E" w:rsidP="008F4E2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78B0F9" wp14:editId="47AFB9AD">
            <wp:extent cx="8787946" cy="2657475"/>
            <wp:effectExtent l="0" t="0" r="0" b="0"/>
            <wp:docPr id="2" name="Picture 2" descr="X:\Roche\Roche Deutschland\Market Access\Cross life cycle\16_Opt-out\03_Manuscript\06_Re-submission to Int J HTA\Supplementary Figure 1_2710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Roche\Roche Deutschland\Market Access\Cross life cycle\16_Opt-out\03_Manuscript\06_Re-submission to Int J HTA\Supplementary Figure 1_271017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5040" cy="266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5FD10" w14:textId="77777777" w:rsidR="009B1D12" w:rsidRDefault="009B1D12" w:rsidP="00DE4469">
      <w:pPr>
        <w:spacing w:after="200"/>
        <w:rPr>
          <w:sz w:val="20"/>
          <w:lang w:val="en-US"/>
        </w:rPr>
      </w:pPr>
    </w:p>
    <w:p w14:paraId="093501F2" w14:textId="32B0DDCF" w:rsidR="00115CC0" w:rsidRPr="008F4E2E" w:rsidRDefault="008F4E2E" w:rsidP="00DE4469">
      <w:pPr>
        <w:spacing w:after="200"/>
        <w:rPr>
          <w:sz w:val="20"/>
          <w:lang w:val="en-US"/>
        </w:rPr>
      </w:pPr>
      <w:r>
        <w:rPr>
          <w:sz w:val="20"/>
          <w:lang w:val="en-US"/>
        </w:rPr>
        <w:t>G-BA:</w:t>
      </w:r>
      <w:r w:rsidR="002D5E10" w:rsidRPr="008F4E2E">
        <w:rPr>
          <w:sz w:val="20"/>
          <w:lang w:val="en-US"/>
        </w:rPr>
        <w:t xml:space="preserve"> Federal Joint Committee.</w:t>
      </w:r>
    </w:p>
    <w:p w14:paraId="4B650425" w14:textId="77777777" w:rsidR="00137CB6" w:rsidRDefault="00137CB6" w:rsidP="00DE4469">
      <w:pPr>
        <w:spacing w:after="200"/>
        <w:rPr>
          <w:lang w:val="en-US"/>
        </w:rPr>
      </w:pPr>
    </w:p>
    <w:p w14:paraId="54F88BBF" w14:textId="77777777" w:rsidR="00137CB6" w:rsidRPr="00C330AC" w:rsidRDefault="00137CB6" w:rsidP="00DE4469">
      <w:pPr>
        <w:spacing w:after="200"/>
        <w:rPr>
          <w:lang w:val="en-US"/>
        </w:rPr>
      </w:pPr>
    </w:p>
    <w:sectPr w:rsidR="00137CB6" w:rsidRPr="00C330AC" w:rsidSect="009B1D12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AAC00" w14:textId="77777777" w:rsidR="006E587F" w:rsidRDefault="006E587F" w:rsidP="003D66C8">
      <w:r>
        <w:separator/>
      </w:r>
    </w:p>
  </w:endnote>
  <w:endnote w:type="continuationSeparator" w:id="0">
    <w:p w14:paraId="48E23A9D" w14:textId="77777777" w:rsidR="006E587F" w:rsidRDefault="006E587F" w:rsidP="003D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13AE6" w14:textId="77777777" w:rsidR="006E587F" w:rsidRDefault="006E587F" w:rsidP="003D66C8">
      <w:r>
        <w:separator/>
      </w:r>
    </w:p>
  </w:footnote>
  <w:footnote w:type="continuationSeparator" w:id="0">
    <w:p w14:paraId="6478EF71" w14:textId="77777777" w:rsidR="006E587F" w:rsidRDefault="006E587F" w:rsidP="003D6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D5B21"/>
    <w:multiLevelType w:val="hybridMultilevel"/>
    <w:tmpl w:val="6FA0C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311EEC"/>
    <w:multiLevelType w:val="hybridMultilevel"/>
    <w:tmpl w:val="6392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0566A4"/>
    <w:multiLevelType w:val="hybridMultilevel"/>
    <w:tmpl w:val="C966C964"/>
    <w:lvl w:ilvl="0" w:tplc="7E0AA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B6CB6A">
      <w:start w:val="4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2EE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4C3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FA7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DE12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3859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14D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6EAC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EF04037"/>
    <w:multiLevelType w:val="hybridMultilevel"/>
    <w:tmpl w:val="85D6E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7F1CAA"/>
    <w:multiLevelType w:val="hybridMultilevel"/>
    <w:tmpl w:val="5D70F2D8"/>
    <w:lvl w:ilvl="0" w:tplc="E37A862A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935467"/>
    <w:multiLevelType w:val="hybridMultilevel"/>
    <w:tmpl w:val="56E2B0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9576B4"/>
    <w:multiLevelType w:val="hybridMultilevel"/>
    <w:tmpl w:val="20104E76"/>
    <w:lvl w:ilvl="0" w:tplc="6B98032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444F76"/>
    <w:multiLevelType w:val="hybridMultilevel"/>
    <w:tmpl w:val="2C6468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C01B1E"/>
    <w:multiLevelType w:val="hybridMultilevel"/>
    <w:tmpl w:val="07245C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846FF3"/>
    <w:multiLevelType w:val="hybridMultilevel"/>
    <w:tmpl w:val="1DA478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9D1481"/>
    <w:multiLevelType w:val="hybridMultilevel"/>
    <w:tmpl w:val="0CDA7DBE"/>
    <w:lvl w:ilvl="0" w:tplc="C12092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590F74"/>
    <w:multiLevelType w:val="hybridMultilevel"/>
    <w:tmpl w:val="725222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815D6D"/>
    <w:multiLevelType w:val="hybridMultilevel"/>
    <w:tmpl w:val="5968690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814059"/>
    <w:multiLevelType w:val="hybridMultilevel"/>
    <w:tmpl w:val="BC3CD0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D4E3B64"/>
    <w:multiLevelType w:val="hybridMultilevel"/>
    <w:tmpl w:val="DFE274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EE54721"/>
    <w:multiLevelType w:val="hybridMultilevel"/>
    <w:tmpl w:val="1996156C"/>
    <w:lvl w:ilvl="0" w:tplc="3FE4A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4C6D46">
      <w:start w:val="2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6E6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3C42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308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8A4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5A9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0281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A9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5BA4CBB"/>
    <w:multiLevelType w:val="hybridMultilevel"/>
    <w:tmpl w:val="F09403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4F156A"/>
    <w:multiLevelType w:val="hybridMultilevel"/>
    <w:tmpl w:val="25EC30A4"/>
    <w:lvl w:ilvl="0" w:tplc="EB04BA6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745A29"/>
    <w:multiLevelType w:val="hybridMultilevel"/>
    <w:tmpl w:val="3A52C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9C7F7F"/>
    <w:multiLevelType w:val="hybridMultilevel"/>
    <w:tmpl w:val="FA9A987C"/>
    <w:lvl w:ilvl="0" w:tplc="32C2B6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78D3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12BC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6C2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960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7E99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E02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46D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29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D760C48"/>
    <w:multiLevelType w:val="hybridMultilevel"/>
    <w:tmpl w:val="B0E25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920AED"/>
    <w:multiLevelType w:val="hybridMultilevel"/>
    <w:tmpl w:val="C4AED6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6228C5"/>
    <w:multiLevelType w:val="hybridMultilevel"/>
    <w:tmpl w:val="A24841DC"/>
    <w:lvl w:ilvl="0" w:tplc="12827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BCF3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A8D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A490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E61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410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406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B61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4B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0215B15"/>
    <w:multiLevelType w:val="hybridMultilevel"/>
    <w:tmpl w:val="E6640F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3F06398"/>
    <w:multiLevelType w:val="hybridMultilevel"/>
    <w:tmpl w:val="0ED0A360"/>
    <w:lvl w:ilvl="0" w:tplc="44E0B8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CAA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288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6A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8A4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629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403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5EB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24D7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6247DCF"/>
    <w:multiLevelType w:val="hybridMultilevel"/>
    <w:tmpl w:val="9EFA74E4"/>
    <w:lvl w:ilvl="0" w:tplc="CAF253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068FC">
      <w:start w:val="9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2A6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E4E6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CAF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A037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4839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EA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6C56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96968FD"/>
    <w:multiLevelType w:val="hybridMultilevel"/>
    <w:tmpl w:val="194841F6"/>
    <w:lvl w:ilvl="0" w:tplc="DB284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4A2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36A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A97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743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CD2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969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0CA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C4C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AA958A9"/>
    <w:multiLevelType w:val="hybridMultilevel"/>
    <w:tmpl w:val="41548BBE"/>
    <w:lvl w:ilvl="0" w:tplc="A01E1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9289D6">
      <w:start w:val="4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A644A6">
      <w:start w:val="4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C9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7CF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6CC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509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368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B2D9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BB461B2"/>
    <w:multiLevelType w:val="hybridMultilevel"/>
    <w:tmpl w:val="D30053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D0E386D"/>
    <w:multiLevelType w:val="hybridMultilevel"/>
    <w:tmpl w:val="0406951E"/>
    <w:lvl w:ilvl="0" w:tplc="215AD9BE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1123576"/>
    <w:multiLevelType w:val="hybridMultilevel"/>
    <w:tmpl w:val="7EF86F02"/>
    <w:lvl w:ilvl="0" w:tplc="3FC287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284A6">
      <w:start w:val="2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9231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E0C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966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A65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08D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22CA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3A52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1345101"/>
    <w:multiLevelType w:val="hybridMultilevel"/>
    <w:tmpl w:val="BC220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F6755F"/>
    <w:multiLevelType w:val="hybridMultilevel"/>
    <w:tmpl w:val="444442A6"/>
    <w:lvl w:ilvl="0" w:tplc="2BB87F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6D6768"/>
    <w:multiLevelType w:val="hybridMultilevel"/>
    <w:tmpl w:val="A052E4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26399"/>
    <w:multiLevelType w:val="hybridMultilevel"/>
    <w:tmpl w:val="5A8643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E737E53"/>
    <w:multiLevelType w:val="hybridMultilevel"/>
    <w:tmpl w:val="BF6045AE"/>
    <w:lvl w:ilvl="0" w:tplc="4C72165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05114E4"/>
    <w:multiLevelType w:val="hybridMultilevel"/>
    <w:tmpl w:val="602017FC"/>
    <w:lvl w:ilvl="0" w:tplc="7DEC4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74FC1C">
      <w:start w:val="4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F4E2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8F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5CF3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DC0B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E1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10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C1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74D31464"/>
    <w:multiLevelType w:val="hybridMultilevel"/>
    <w:tmpl w:val="F970F4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543585F"/>
    <w:multiLevelType w:val="hybridMultilevel"/>
    <w:tmpl w:val="E1809F0A"/>
    <w:lvl w:ilvl="0" w:tplc="D7764E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3BA5FA6">
      <w:start w:val="40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950945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28CC2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A34BFD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45C54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AA0A6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B6654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63899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9">
    <w:nsid w:val="78CF5D96"/>
    <w:multiLevelType w:val="hybridMultilevel"/>
    <w:tmpl w:val="1536409C"/>
    <w:lvl w:ilvl="0" w:tplc="00785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8417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EC76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B8D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A87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D49A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C67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ECF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79812409"/>
    <w:multiLevelType w:val="hybridMultilevel"/>
    <w:tmpl w:val="6788663E"/>
    <w:lvl w:ilvl="0" w:tplc="F6221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A84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722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267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E839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A5D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2C01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7E39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E2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A2413C4"/>
    <w:multiLevelType w:val="hybridMultilevel"/>
    <w:tmpl w:val="E9D8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FAC351C"/>
    <w:multiLevelType w:val="hybridMultilevel"/>
    <w:tmpl w:val="5A8AE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"/>
  </w:num>
  <w:num w:numId="3">
    <w:abstractNumId w:val="38"/>
  </w:num>
  <w:num w:numId="4">
    <w:abstractNumId w:val="36"/>
  </w:num>
  <w:num w:numId="5">
    <w:abstractNumId w:val="27"/>
  </w:num>
  <w:num w:numId="6">
    <w:abstractNumId w:val="3"/>
  </w:num>
  <w:num w:numId="7">
    <w:abstractNumId w:val="18"/>
  </w:num>
  <w:num w:numId="8">
    <w:abstractNumId w:val="39"/>
  </w:num>
  <w:num w:numId="9">
    <w:abstractNumId w:val="22"/>
  </w:num>
  <w:num w:numId="10">
    <w:abstractNumId w:val="40"/>
  </w:num>
  <w:num w:numId="11">
    <w:abstractNumId w:val="24"/>
  </w:num>
  <w:num w:numId="12">
    <w:abstractNumId w:val="25"/>
  </w:num>
  <w:num w:numId="13">
    <w:abstractNumId w:val="31"/>
  </w:num>
  <w:num w:numId="14">
    <w:abstractNumId w:val="19"/>
  </w:num>
  <w:num w:numId="15">
    <w:abstractNumId w:val="26"/>
  </w:num>
  <w:num w:numId="16">
    <w:abstractNumId w:val="30"/>
  </w:num>
  <w:num w:numId="17">
    <w:abstractNumId w:val="15"/>
  </w:num>
  <w:num w:numId="18">
    <w:abstractNumId w:val="11"/>
  </w:num>
  <w:num w:numId="19">
    <w:abstractNumId w:val="12"/>
  </w:num>
  <w:num w:numId="20">
    <w:abstractNumId w:val="6"/>
  </w:num>
  <w:num w:numId="21">
    <w:abstractNumId w:val="29"/>
  </w:num>
  <w:num w:numId="22">
    <w:abstractNumId w:val="35"/>
  </w:num>
  <w:num w:numId="23">
    <w:abstractNumId w:val="37"/>
  </w:num>
  <w:num w:numId="24">
    <w:abstractNumId w:val="42"/>
  </w:num>
  <w:num w:numId="25">
    <w:abstractNumId w:val="9"/>
  </w:num>
  <w:num w:numId="26">
    <w:abstractNumId w:val="33"/>
  </w:num>
  <w:num w:numId="27">
    <w:abstractNumId w:val="17"/>
  </w:num>
  <w:num w:numId="28">
    <w:abstractNumId w:val="10"/>
  </w:num>
  <w:num w:numId="29">
    <w:abstractNumId w:val="32"/>
  </w:num>
  <w:num w:numId="30">
    <w:abstractNumId w:val="1"/>
  </w:num>
  <w:num w:numId="31">
    <w:abstractNumId w:val="8"/>
  </w:num>
  <w:num w:numId="32">
    <w:abstractNumId w:val="20"/>
  </w:num>
  <w:num w:numId="33">
    <w:abstractNumId w:val="28"/>
  </w:num>
  <w:num w:numId="34">
    <w:abstractNumId w:val="14"/>
  </w:num>
  <w:num w:numId="35">
    <w:abstractNumId w:val="5"/>
  </w:num>
  <w:num w:numId="36">
    <w:abstractNumId w:val="13"/>
  </w:num>
  <w:num w:numId="37">
    <w:abstractNumId w:val="23"/>
  </w:num>
  <w:num w:numId="38">
    <w:abstractNumId w:val="34"/>
  </w:num>
  <w:num w:numId="39">
    <w:abstractNumId w:val="7"/>
  </w:num>
  <w:num w:numId="40">
    <w:abstractNumId w:val="16"/>
  </w:num>
  <w:num w:numId="41">
    <w:abstractNumId w:val="21"/>
  </w:num>
  <w:num w:numId="42">
    <w:abstractNumId w:val="0"/>
  </w:num>
  <w:num w:numId="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niform Requirements for Int J H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w9fx0xyt2wa9e9ta95ppw79tve925f0a5e&quot;&gt;Market Access References&lt;record-ids&gt;&lt;item&gt;33&lt;/item&gt;&lt;item&gt;77&lt;/item&gt;&lt;item&gt;92&lt;/item&gt;&lt;item&gt;141&lt;/item&gt;&lt;item&gt;142&lt;/item&gt;&lt;item&gt;274&lt;/item&gt;&lt;item&gt;459&lt;/item&gt;&lt;item&gt;463&lt;/item&gt;&lt;item&gt;473&lt;/item&gt;&lt;item&gt;474&lt;/item&gt;&lt;item&gt;476&lt;/item&gt;&lt;item&gt;477&lt;/item&gt;&lt;item&gt;479&lt;/item&gt;&lt;item&gt;480&lt;/item&gt;&lt;item&gt;481&lt;/item&gt;&lt;item&gt;482&lt;/item&gt;&lt;item&gt;483&lt;/item&gt;&lt;item&gt;484&lt;/item&gt;&lt;item&gt;485&lt;/item&gt;&lt;item&gt;490&lt;/item&gt;&lt;item&gt;491&lt;/item&gt;&lt;item&gt;492&lt;/item&gt;&lt;item&gt;494&lt;/item&gt;&lt;item&gt;496&lt;/item&gt;&lt;item&gt;498&lt;/item&gt;&lt;item&gt;525&lt;/item&gt;&lt;item&gt;526&lt;/item&gt;&lt;item&gt;535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/record-ids&gt;&lt;/item&gt;&lt;/Libraries&gt;"/>
    <w:docVar w:name="Total_Editing_Time" w:val="1"/>
  </w:docVars>
  <w:rsids>
    <w:rsidRoot w:val="0029722C"/>
    <w:rsid w:val="00000596"/>
    <w:rsid w:val="00000833"/>
    <w:rsid w:val="00000E53"/>
    <w:rsid w:val="00000F47"/>
    <w:rsid w:val="00001946"/>
    <w:rsid w:val="00001BC2"/>
    <w:rsid w:val="00002860"/>
    <w:rsid w:val="00002F41"/>
    <w:rsid w:val="000037F6"/>
    <w:rsid w:val="00003CCC"/>
    <w:rsid w:val="0000405B"/>
    <w:rsid w:val="0000441C"/>
    <w:rsid w:val="00004C9B"/>
    <w:rsid w:val="00004FAA"/>
    <w:rsid w:val="0000576C"/>
    <w:rsid w:val="00006984"/>
    <w:rsid w:val="00006DB2"/>
    <w:rsid w:val="0000786A"/>
    <w:rsid w:val="00010345"/>
    <w:rsid w:val="0001035B"/>
    <w:rsid w:val="00010CEA"/>
    <w:rsid w:val="00011724"/>
    <w:rsid w:val="00011C72"/>
    <w:rsid w:val="000128CF"/>
    <w:rsid w:val="000133BB"/>
    <w:rsid w:val="00013F56"/>
    <w:rsid w:val="00014FFE"/>
    <w:rsid w:val="000151A9"/>
    <w:rsid w:val="00015D66"/>
    <w:rsid w:val="00015E91"/>
    <w:rsid w:val="00016326"/>
    <w:rsid w:val="000167FB"/>
    <w:rsid w:val="00017B7F"/>
    <w:rsid w:val="00017BC0"/>
    <w:rsid w:val="00017D73"/>
    <w:rsid w:val="000209E5"/>
    <w:rsid w:val="00021B20"/>
    <w:rsid w:val="00021BC1"/>
    <w:rsid w:val="00022A24"/>
    <w:rsid w:val="00022AB5"/>
    <w:rsid w:val="00022BED"/>
    <w:rsid w:val="00022CF6"/>
    <w:rsid w:val="00022F25"/>
    <w:rsid w:val="00022F60"/>
    <w:rsid w:val="00023217"/>
    <w:rsid w:val="00023F75"/>
    <w:rsid w:val="0002489F"/>
    <w:rsid w:val="00024FCD"/>
    <w:rsid w:val="00026023"/>
    <w:rsid w:val="0002630D"/>
    <w:rsid w:val="000263B4"/>
    <w:rsid w:val="0002725B"/>
    <w:rsid w:val="000275DD"/>
    <w:rsid w:val="00027FC5"/>
    <w:rsid w:val="00031BA8"/>
    <w:rsid w:val="00032300"/>
    <w:rsid w:val="00032369"/>
    <w:rsid w:val="0003256E"/>
    <w:rsid w:val="00032577"/>
    <w:rsid w:val="000328E8"/>
    <w:rsid w:val="0003293C"/>
    <w:rsid w:val="00032F9D"/>
    <w:rsid w:val="00033895"/>
    <w:rsid w:val="000346AF"/>
    <w:rsid w:val="00034A1B"/>
    <w:rsid w:val="00037756"/>
    <w:rsid w:val="00037B51"/>
    <w:rsid w:val="00037F41"/>
    <w:rsid w:val="000409F5"/>
    <w:rsid w:val="0004117D"/>
    <w:rsid w:val="00041572"/>
    <w:rsid w:val="000418E5"/>
    <w:rsid w:val="00042296"/>
    <w:rsid w:val="00043363"/>
    <w:rsid w:val="000447FE"/>
    <w:rsid w:val="0004611C"/>
    <w:rsid w:val="00047201"/>
    <w:rsid w:val="00047EA4"/>
    <w:rsid w:val="00050222"/>
    <w:rsid w:val="00050436"/>
    <w:rsid w:val="00050E9D"/>
    <w:rsid w:val="00051042"/>
    <w:rsid w:val="0005121D"/>
    <w:rsid w:val="00051A51"/>
    <w:rsid w:val="00051C38"/>
    <w:rsid w:val="00052292"/>
    <w:rsid w:val="00052B25"/>
    <w:rsid w:val="00052F6B"/>
    <w:rsid w:val="00052FFC"/>
    <w:rsid w:val="00053612"/>
    <w:rsid w:val="00053DB2"/>
    <w:rsid w:val="00054623"/>
    <w:rsid w:val="00055AC7"/>
    <w:rsid w:val="00056058"/>
    <w:rsid w:val="0005607B"/>
    <w:rsid w:val="0005668A"/>
    <w:rsid w:val="00056A4D"/>
    <w:rsid w:val="00056A61"/>
    <w:rsid w:val="0005735C"/>
    <w:rsid w:val="00057376"/>
    <w:rsid w:val="00057BA4"/>
    <w:rsid w:val="00060016"/>
    <w:rsid w:val="0006034C"/>
    <w:rsid w:val="00060618"/>
    <w:rsid w:val="00060D80"/>
    <w:rsid w:val="0006131A"/>
    <w:rsid w:val="00063350"/>
    <w:rsid w:val="00063CF7"/>
    <w:rsid w:val="0006404E"/>
    <w:rsid w:val="0006427F"/>
    <w:rsid w:val="00064477"/>
    <w:rsid w:val="00064AE0"/>
    <w:rsid w:val="00064B01"/>
    <w:rsid w:val="00064EF8"/>
    <w:rsid w:val="0006533F"/>
    <w:rsid w:val="00065E22"/>
    <w:rsid w:val="00065E6B"/>
    <w:rsid w:val="00065E9C"/>
    <w:rsid w:val="00065FB9"/>
    <w:rsid w:val="00066948"/>
    <w:rsid w:val="00066B46"/>
    <w:rsid w:val="00066D56"/>
    <w:rsid w:val="000675FD"/>
    <w:rsid w:val="00067CE7"/>
    <w:rsid w:val="00070666"/>
    <w:rsid w:val="00070753"/>
    <w:rsid w:val="000709EB"/>
    <w:rsid w:val="000711C1"/>
    <w:rsid w:val="00071737"/>
    <w:rsid w:val="00071780"/>
    <w:rsid w:val="00071E67"/>
    <w:rsid w:val="000734FC"/>
    <w:rsid w:val="00074451"/>
    <w:rsid w:val="000747E8"/>
    <w:rsid w:val="00074D01"/>
    <w:rsid w:val="000751E3"/>
    <w:rsid w:val="0007579E"/>
    <w:rsid w:val="00075ABD"/>
    <w:rsid w:val="00075AEB"/>
    <w:rsid w:val="00075D1D"/>
    <w:rsid w:val="0007709C"/>
    <w:rsid w:val="00080F85"/>
    <w:rsid w:val="0008122C"/>
    <w:rsid w:val="000829B8"/>
    <w:rsid w:val="000830CD"/>
    <w:rsid w:val="00083F8A"/>
    <w:rsid w:val="0008440D"/>
    <w:rsid w:val="000845F6"/>
    <w:rsid w:val="000849C6"/>
    <w:rsid w:val="00085025"/>
    <w:rsid w:val="000853AF"/>
    <w:rsid w:val="00086896"/>
    <w:rsid w:val="00090390"/>
    <w:rsid w:val="0009051A"/>
    <w:rsid w:val="00090F7B"/>
    <w:rsid w:val="0009196E"/>
    <w:rsid w:val="00091C30"/>
    <w:rsid w:val="00091DA0"/>
    <w:rsid w:val="00091F42"/>
    <w:rsid w:val="00093C68"/>
    <w:rsid w:val="00093E2F"/>
    <w:rsid w:val="00093E5A"/>
    <w:rsid w:val="00094846"/>
    <w:rsid w:val="0009524E"/>
    <w:rsid w:val="000953FA"/>
    <w:rsid w:val="00095F75"/>
    <w:rsid w:val="00096356"/>
    <w:rsid w:val="0009636E"/>
    <w:rsid w:val="0009686E"/>
    <w:rsid w:val="00096D02"/>
    <w:rsid w:val="000975D8"/>
    <w:rsid w:val="00097A07"/>
    <w:rsid w:val="00097C5F"/>
    <w:rsid w:val="000A06DA"/>
    <w:rsid w:val="000A0DDB"/>
    <w:rsid w:val="000A0FE6"/>
    <w:rsid w:val="000A177F"/>
    <w:rsid w:val="000A266C"/>
    <w:rsid w:val="000A2AB3"/>
    <w:rsid w:val="000A38AC"/>
    <w:rsid w:val="000A401F"/>
    <w:rsid w:val="000A4584"/>
    <w:rsid w:val="000A45D9"/>
    <w:rsid w:val="000A498B"/>
    <w:rsid w:val="000A49C8"/>
    <w:rsid w:val="000A5175"/>
    <w:rsid w:val="000A5355"/>
    <w:rsid w:val="000A5BB9"/>
    <w:rsid w:val="000A60D2"/>
    <w:rsid w:val="000A6ED7"/>
    <w:rsid w:val="000A7CDD"/>
    <w:rsid w:val="000B0276"/>
    <w:rsid w:val="000B04BF"/>
    <w:rsid w:val="000B0CFD"/>
    <w:rsid w:val="000B132E"/>
    <w:rsid w:val="000B1A99"/>
    <w:rsid w:val="000B4290"/>
    <w:rsid w:val="000B48A3"/>
    <w:rsid w:val="000B4C2C"/>
    <w:rsid w:val="000B55A5"/>
    <w:rsid w:val="000B5DEB"/>
    <w:rsid w:val="000B6898"/>
    <w:rsid w:val="000B6DF2"/>
    <w:rsid w:val="000B6FC5"/>
    <w:rsid w:val="000B773A"/>
    <w:rsid w:val="000B7CFB"/>
    <w:rsid w:val="000B7E8B"/>
    <w:rsid w:val="000C047D"/>
    <w:rsid w:val="000C04D3"/>
    <w:rsid w:val="000C053E"/>
    <w:rsid w:val="000C169C"/>
    <w:rsid w:val="000C1810"/>
    <w:rsid w:val="000C1872"/>
    <w:rsid w:val="000C24B3"/>
    <w:rsid w:val="000C3E9F"/>
    <w:rsid w:val="000C54C9"/>
    <w:rsid w:val="000C5622"/>
    <w:rsid w:val="000C56B7"/>
    <w:rsid w:val="000C5AAA"/>
    <w:rsid w:val="000C5D35"/>
    <w:rsid w:val="000C5E42"/>
    <w:rsid w:val="000C62B5"/>
    <w:rsid w:val="000C666B"/>
    <w:rsid w:val="000C6C63"/>
    <w:rsid w:val="000C6F5F"/>
    <w:rsid w:val="000C74FA"/>
    <w:rsid w:val="000C7F23"/>
    <w:rsid w:val="000D008E"/>
    <w:rsid w:val="000D04D7"/>
    <w:rsid w:val="000D14A7"/>
    <w:rsid w:val="000D1B33"/>
    <w:rsid w:val="000D1FA7"/>
    <w:rsid w:val="000D2198"/>
    <w:rsid w:val="000D2DB3"/>
    <w:rsid w:val="000D3721"/>
    <w:rsid w:val="000D3960"/>
    <w:rsid w:val="000D3DD0"/>
    <w:rsid w:val="000D4BAE"/>
    <w:rsid w:val="000D4EB2"/>
    <w:rsid w:val="000D4F2D"/>
    <w:rsid w:val="000D545B"/>
    <w:rsid w:val="000D64B9"/>
    <w:rsid w:val="000D6835"/>
    <w:rsid w:val="000D70BE"/>
    <w:rsid w:val="000D7511"/>
    <w:rsid w:val="000D7678"/>
    <w:rsid w:val="000D79F0"/>
    <w:rsid w:val="000D7EE2"/>
    <w:rsid w:val="000E1112"/>
    <w:rsid w:val="000E1AAE"/>
    <w:rsid w:val="000E310F"/>
    <w:rsid w:val="000E47AD"/>
    <w:rsid w:val="000E4EE7"/>
    <w:rsid w:val="000E5043"/>
    <w:rsid w:val="000E6045"/>
    <w:rsid w:val="000E6540"/>
    <w:rsid w:val="000E7211"/>
    <w:rsid w:val="000E7268"/>
    <w:rsid w:val="000E77B1"/>
    <w:rsid w:val="000E7D23"/>
    <w:rsid w:val="000F0E8E"/>
    <w:rsid w:val="000F107A"/>
    <w:rsid w:val="000F17AC"/>
    <w:rsid w:val="000F1EB8"/>
    <w:rsid w:val="000F2A58"/>
    <w:rsid w:val="000F3103"/>
    <w:rsid w:val="000F3DAA"/>
    <w:rsid w:val="000F4202"/>
    <w:rsid w:val="000F4637"/>
    <w:rsid w:val="000F535E"/>
    <w:rsid w:val="000F5AA2"/>
    <w:rsid w:val="000F6029"/>
    <w:rsid w:val="000F634B"/>
    <w:rsid w:val="000F6383"/>
    <w:rsid w:val="000F6656"/>
    <w:rsid w:val="000F6AB3"/>
    <w:rsid w:val="000F6CE8"/>
    <w:rsid w:val="000F7620"/>
    <w:rsid w:val="000F7A10"/>
    <w:rsid w:val="000F7D98"/>
    <w:rsid w:val="000F7EB4"/>
    <w:rsid w:val="0010010A"/>
    <w:rsid w:val="001003DF"/>
    <w:rsid w:val="00100B95"/>
    <w:rsid w:val="001016EE"/>
    <w:rsid w:val="00101C03"/>
    <w:rsid w:val="00102A28"/>
    <w:rsid w:val="00102CC7"/>
    <w:rsid w:val="00103688"/>
    <w:rsid w:val="00104C95"/>
    <w:rsid w:val="00104CE0"/>
    <w:rsid w:val="0010514F"/>
    <w:rsid w:val="0010604F"/>
    <w:rsid w:val="00106707"/>
    <w:rsid w:val="00110503"/>
    <w:rsid w:val="00111085"/>
    <w:rsid w:val="001111DE"/>
    <w:rsid w:val="001112FA"/>
    <w:rsid w:val="00111761"/>
    <w:rsid w:val="00111DC0"/>
    <w:rsid w:val="00112548"/>
    <w:rsid w:val="00112793"/>
    <w:rsid w:val="00112F39"/>
    <w:rsid w:val="001135CC"/>
    <w:rsid w:val="001137CD"/>
    <w:rsid w:val="0011464F"/>
    <w:rsid w:val="0011586B"/>
    <w:rsid w:val="00115C09"/>
    <w:rsid w:val="00115CC0"/>
    <w:rsid w:val="00116069"/>
    <w:rsid w:val="00116819"/>
    <w:rsid w:val="00116F0E"/>
    <w:rsid w:val="00117179"/>
    <w:rsid w:val="001175E9"/>
    <w:rsid w:val="001202F9"/>
    <w:rsid w:val="001203AA"/>
    <w:rsid w:val="00120D4D"/>
    <w:rsid w:val="00121966"/>
    <w:rsid w:val="00121F6A"/>
    <w:rsid w:val="00122310"/>
    <w:rsid w:val="0012270E"/>
    <w:rsid w:val="00122A24"/>
    <w:rsid w:val="00123F0A"/>
    <w:rsid w:val="00123F2D"/>
    <w:rsid w:val="001244D4"/>
    <w:rsid w:val="00124D84"/>
    <w:rsid w:val="00124F1F"/>
    <w:rsid w:val="00126FDF"/>
    <w:rsid w:val="0012739A"/>
    <w:rsid w:val="00127689"/>
    <w:rsid w:val="0012774B"/>
    <w:rsid w:val="00127ED9"/>
    <w:rsid w:val="00130E9D"/>
    <w:rsid w:val="00130F7B"/>
    <w:rsid w:val="00132D11"/>
    <w:rsid w:val="001331CF"/>
    <w:rsid w:val="001332AB"/>
    <w:rsid w:val="00133EAD"/>
    <w:rsid w:val="00135749"/>
    <w:rsid w:val="0013740D"/>
    <w:rsid w:val="00137771"/>
    <w:rsid w:val="0013783F"/>
    <w:rsid w:val="00137CB6"/>
    <w:rsid w:val="00137F67"/>
    <w:rsid w:val="0014024A"/>
    <w:rsid w:val="00140564"/>
    <w:rsid w:val="0014093E"/>
    <w:rsid w:val="0014139A"/>
    <w:rsid w:val="0014140C"/>
    <w:rsid w:val="00141A90"/>
    <w:rsid w:val="00141B5F"/>
    <w:rsid w:val="00142236"/>
    <w:rsid w:val="00142542"/>
    <w:rsid w:val="00142638"/>
    <w:rsid w:val="00142915"/>
    <w:rsid w:val="0014373E"/>
    <w:rsid w:val="00143BB2"/>
    <w:rsid w:val="001443F4"/>
    <w:rsid w:val="001444C1"/>
    <w:rsid w:val="00144516"/>
    <w:rsid w:val="0014473B"/>
    <w:rsid w:val="00144F2E"/>
    <w:rsid w:val="00145345"/>
    <w:rsid w:val="001453C0"/>
    <w:rsid w:val="001454D7"/>
    <w:rsid w:val="001456DC"/>
    <w:rsid w:val="0014635E"/>
    <w:rsid w:val="00146610"/>
    <w:rsid w:val="0014699A"/>
    <w:rsid w:val="00147FEE"/>
    <w:rsid w:val="00150354"/>
    <w:rsid w:val="001505D0"/>
    <w:rsid w:val="00150EB5"/>
    <w:rsid w:val="001512A8"/>
    <w:rsid w:val="00151AD0"/>
    <w:rsid w:val="00151FD8"/>
    <w:rsid w:val="00152091"/>
    <w:rsid w:val="001522F5"/>
    <w:rsid w:val="001523B0"/>
    <w:rsid w:val="0015270F"/>
    <w:rsid w:val="00153131"/>
    <w:rsid w:val="001537BD"/>
    <w:rsid w:val="001541DD"/>
    <w:rsid w:val="00154503"/>
    <w:rsid w:val="001550F4"/>
    <w:rsid w:val="001551B4"/>
    <w:rsid w:val="001556AC"/>
    <w:rsid w:val="001559F0"/>
    <w:rsid w:val="00155CAE"/>
    <w:rsid w:val="001560DE"/>
    <w:rsid w:val="001564B9"/>
    <w:rsid w:val="00156979"/>
    <w:rsid w:val="00156EB8"/>
    <w:rsid w:val="00157230"/>
    <w:rsid w:val="0015735D"/>
    <w:rsid w:val="00160085"/>
    <w:rsid w:val="001606FF"/>
    <w:rsid w:val="00160A5D"/>
    <w:rsid w:val="00160AB0"/>
    <w:rsid w:val="0016141E"/>
    <w:rsid w:val="0016162B"/>
    <w:rsid w:val="00161BDE"/>
    <w:rsid w:val="00161C64"/>
    <w:rsid w:val="0016302E"/>
    <w:rsid w:val="001636AD"/>
    <w:rsid w:val="00163C14"/>
    <w:rsid w:val="0016412B"/>
    <w:rsid w:val="00165BD8"/>
    <w:rsid w:val="00165C35"/>
    <w:rsid w:val="00166F20"/>
    <w:rsid w:val="001670C8"/>
    <w:rsid w:val="00167580"/>
    <w:rsid w:val="00170281"/>
    <w:rsid w:val="00170B0B"/>
    <w:rsid w:val="00170E78"/>
    <w:rsid w:val="0017108B"/>
    <w:rsid w:val="0017161E"/>
    <w:rsid w:val="00171A08"/>
    <w:rsid w:val="00171C21"/>
    <w:rsid w:val="0017219C"/>
    <w:rsid w:val="001721ED"/>
    <w:rsid w:val="001728DA"/>
    <w:rsid w:val="00172E0D"/>
    <w:rsid w:val="00172EC8"/>
    <w:rsid w:val="0017301E"/>
    <w:rsid w:val="001731FD"/>
    <w:rsid w:val="00173318"/>
    <w:rsid w:val="00173A57"/>
    <w:rsid w:val="00173DD6"/>
    <w:rsid w:val="00175228"/>
    <w:rsid w:val="00175662"/>
    <w:rsid w:val="00175789"/>
    <w:rsid w:val="001759DD"/>
    <w:rsid w:val="00176091"/>
    <w:rsid w:val="00176DA6"/>
    <w:rsid w:val="001773A3"/>
    <w:rsid w:val="00177876"/>
    <w:rsid w:val="00177ECF"/>
    <w:rsid w:val="001800BA"/>
    <w:rsid w:val="001802E3"/>
    <w:rsid w:val="001818C1"/>
    <w:rsid w:val="00181CFE"/>
    <w:rsid w:val="00181F57"/>
    <w:rsid w:val="00181FE3"/>
    <w:rsid w:val="001821D3"/>
    <w:rsid w:val="0018231A"/>
    <w:rsid w:val="00182445"/>
    <w:rsid w:val="0018263B"/>
    <w:rsid w:val="001850E5"/>
    <w:rsid w:val="00185716"/>
    <w:rsid w:val="001862B9"/>
    <w:rsid w:val="00186E85"/>
    <w:rsid w:val="00187CB8"/>
    <w:rsid w:val="00190053"/>
    <w:rsid w:val="001908C8"/>
    <w:rsid w:val="00190A71"/>
    <w:rsid w:val="00191A53"/>
    <w:rsid w:val="00192DCF"/>
    <w:rsid w:val="00194143"/>
    <w:rsid w:val="00195ACD"/>
    <w:rsid w:val="00196915"/>
    <w:rsid w:val="00197032"/>
    <w:rsid w:val="0019723E"/>
    <w:rsid w:val="00197D0D"/>
    <w:rsid w:val="001A0A93"/>
    <w:rsid w:val="001A1AFE"/>
    <w:rsid w:val="001A1BB0"/>
    <w:rsid w:val="001A1E74"/>
    <w:rsid w:val="001A2941"/>
    <w:rsid w:val="001A3347"/>
    <w:rsid w:val="001A39D0"/>
    <w:rsid w:val="001A3E12"/>
    <w:rsid w:val="001A43CA"/>
    <w:rsid w:val="001A47EA"/>
    <w:rsid w:val="001A4C06"/>
    <w:rsid w:val="001A4C30"/>
    <w:rsid w:val="001A4F7B"/>
    <w:rsid w:val="001A544A"/>
    <w:rsid w:val="001A5E20"/>
    <w:rsid w:val="001A67AA"/>
    <w:rsid w:val="001A6D33"/>
    <w:rsid w:val="001A6E33"/>
    <w:rsid w:val="001A6F16"/>
    <w:rsid w:val="001A77ED"/>
    <w:rsid w:val="001A7A7A"/>
    <w:rsid w:val="001A7E77"/>
    <w:rsid w:val="001B0345"/>
    <w:rsid w:val="001B0A42"/>
    <w:rsid w:val="001B1055"/>
    <w:rsid w:val="001B2104"/>
    <w:rsid w:val="001B2430"/>
    <w:rsid w:val="001B2650"/>
    <w:rsid w:val="001B29DC"/>
    <w:rsid w:val="001B2C77"/>
    <w:rsid w:val="001B32AE"/>
    <w:rsid w:val="001B33AD"/>
    <w:rsid w:val="001B3842"/>
    <w:rsid w:val="001B436D"/>
    <w:rsid w:val="001B45D9"/>
    <w:rsid w:val="001B478C"/>
    <w:rsid w:val="001B483E"/>
    <w:rsid w:val="001B4B30"/>
    <w:rsid w:val="001B4BEB"/>
    <w:rsid w:val="001B5B16"/>
    <w:rsid w:val="001B5B90"/>
    <w:rsid w:val="001B5BC4"/>
    <w:rsid w:val="001B5E94"/>
    <w:rsid w:val="001B60C6"/>
    <w:rsid w:val="001B63B1"/>
    <w:rsid w:val="001B6864"/>
    <w:rsid w:val="001B6D24"/>
    <w:rsid w:val="001B7A4D"/>
    <w:rsid w:val="001C0B80"/>
    <w:rsid w:val="001C1DD5"/>
    <w:rsid w:val="001C2435"/>
    <w:rsid w:val="001C2464"/>
    <w:rsid w:val="001C2B69"/>
    <w:rsid w:val="001C2F17"/>
    <w:rsid w:val="001C45B7"/>
    <w:rsid w:val="001C5168"/>
    <w:rsid w:val="001C52FE"/>
    <w:rsid w:val="001C67C7"/>
    <w:rsid w:val="001C68F5"/>
    <w:rsid w:val="001C7968"/>
    <w:rsid w:val="001C79E2"/>
    <w:rsid w:val="001D00F0"/>
    <w:rsid w:val="001D056A"/>
    <w:rsid w:val="001D05E6"/>
    <w:rsid w:val="001D09B5"/>
    <w:rsid w:val="001D0D2D"/>
    <w:rsid w:val="001D0D44"/>
    <w:rsid w:val="001D10E7"/>
    <w:rsid w:val="001D2683"/>
    <w:rsid w:val="001D397C"/>
    <w:rsid w:val="001D3EAE"/>
    <w:rsid w:val="001D4DD3"/>
    <w:rsid w:val="001D4DF3"/>
    <w:rsid w:val="001D5F0C"/>
    <w:rsid w:val="001D63B3"/>
    <w:rsid w:val="001D6DC4"/>
    <w:rsid w:val="001D6DF8"/>
    <w:rsid w:val="001D6EBE"/>
    <w:rsid w:val="001D7C68"/>
    <w:rsid w:val="001D7EC9"/>
    <w:rsid w:val="001E0340"/>
    <w:rsid w:val="001E0B58"/>
    <w:rsid w:val="001E0C2D"/>
    <w:rsid w:val="001E0FBD"/>
    <w:rsid w:val="001E24E2"/>
    <w:rsid w:val="001E2D7F"/>
    <w:rsid w:val="001E2E15"/>
    <w:rsid w:val="001E33E8"/>
    <w:rsid w:val="001E3C94"/>
    <w:rsid w:val="001E40C9"/>
    <w:rsid w:val="001E434D"/>
    <w:rsid w:val="001E4EC5"/>
    <w:rsid w:val="001E58F5"/>
    <w:rsid w:val="001E6C7B"/>
    <w:rsid w:val="001E6F4D"/>
    <w:rsid w:val="001E73B7"/>
    <w:rsid w:val="001E78CE"/>
    <w:rsid w:val="001F074A"/>
    <w:rsid w:val="001F1449"/>
    <w:rsid w:val="001F196E"/>
    <w:rsid w:val="001F1C3C"/>
    <w:rsid w:val="001F22B5"/>
    <w:rsid w:val="001F2381"/>
    <w:rsid w:val="001F2A6B"/>
    <w:rsid w:val="001F2B90"/>
    <w:rsid w:val="001F2DCA"/>
    <w:rsid w:val="001F3A74"/>
    <w:rsid w:val="001F3A87"/>
    <w:rsid w:val="001F4139"/>
    <w:rsid w:val="001F4A00"/>
    <w:rsid w:val="001F51AE"/>
    <w:rsid w:val="001F56B0"/>
    <w:rsid w:val="001F59AE"/>
    <w:rsid w:val="001F5BC6"/>
    <w:rsid w:val="001F6087"/>
    <w:rsid w:val="001F652B"/>
    <w:rsid w:val="001F66FB"/>
    <w:rsid w:val="001F72A9"/>
    <w:rsid w:val="0020157B"/>
    <w:rsid w:val="002017FB"/>
    <w:rsid w:val="00201A7C"/>
    <w:rsid w:val="00201D45"/>
    <w:rsid w:val="002023BF"/>
    <w:rsid w:val="00202474"/>
    <w:rsid w:val="00203245"/>
    <w:rsid w:val="0020387A"/>
    <w:rsid w:val="00203FD3"/>
    <w:rsid w:val="00205B4C"/>
    <w:rsid w:val="0020630C"/>
    <w:rsid w:val="002066C0"/>
    <w:rsid w:val="00206C0B"/>
    <w:rsid w:val="0020726A"/>
    <w:rsid w:val="00207AF5"/>
    <w:rsid w:val="00210659"/>
    <w:rsid w:val="0021193D"/>
    <w:rsid w:val="002125DF"/>
    <w:rsid w:val="00212E0D"/>
    <w:rsid w:val="00213CD3"/>
    <w:rsid w:val="00213F3F"/>
    <w:rsid w:val="00214B52"/>
    <w:rsid w:val="00215435"/>
    <w:rsid w:val="00215598"/>
    <w:rsid w:val="0021596C"/>
    <w:rsid w:val="00215BB2"/>
    <w:rsid w:val="00215F90"/>
    <w:rsid w:val="0021690A"/>
    <w:rsid w:val="00216959"/>
    <w:rsid w:val="002172A3"/>
    <w:rsid w:val="0021754C"/>
    <w:rsid w:val="002179E8"/>
    <w:rsid w:val="00217AFC"/>
    <w:rsid w:val="00217FA6"/>
    <w:rsid w:val="0022077D"/>
    <w:rsid w:val="002213E8"/>
    <w:rsid w:val="00221EA5"/>
    <w:rsid w:val="002231F2"/>
    <w:rsid w:val="00223DF6"/>
    <w:rsid w:val="002242E2"/>
    <w:rsid w:val="002245BC"/>
    <w:rsid w:val="00224BD3"/>
    <w:rsid w:val="00226E7D"/>
    <w:rsid w:val="00227BC6"/>
    <w:rsid w:val="00227FA9"/>
    <w:rsid w:val="00230449"/>
    <w:rsid w:val="002304DD"/>
    <w:rsid w:val="00230936"/>
    <w:rsid w:val="00232052"/>
    <w:rsid w:val="00232DD3"/>
    <w:rsid w:val="00233A33"/>
    <w:rsid w:val="002347F2"/>
    <w:rsid w:val="00234B2B"/>
    <w:rsid w:val="00234F4A"/>
    <w:rsid w:val="00235757"/>
    <w:rsid w:val="002372BF"/>
    <w:rsid w:val="00237781"/>
    <w:rsid w:val="00237963"/>
    <w:rsid w:val="00237E60"/>
    <w:rsid w:val="00240986"/>
    <w:rsid w:val="00241618"/>
    <w:rsid w:val="00241C73"/>
    <w:rsid w:val="00243225"/>
    <w:rsid w:val="00243227"/>
    <w:rsid w:val="00244151"/>
    <w:rsid w:val="00244948"/>
    <w:rsid w:val="0024498E"/>
    <w:rsid w:val="002459EC"/>
    <w:rsid w:val="0024658D"/>
    <w:rsid w:val="002469FF"/>
    <w:rsid w:val="00246A1F"/>
    <w:rsid w:val="00247694"/>
    <w:rsid w:val="00247814"/>
    <w:rsid w:val="00250707"/>
    <w:rsid w:val="00251418"/>
    <w:rsid w:val="002519F3"/>
    <w:rsid w:val="00251B3E"/>
    <w:rsid w:val="002536D3"/>
    <w:rsid w:val="0025376F"/>
    <w:rsid w:val="00253A33"/>
    <w:rsid w:val="00253B04"/>
    <w:rsid w:val="00255079"/>
    <w:rsid w:val="00255974"/>
    <w:rsid w:val="00255990"/>
    <w:rsid w:val="0025703D"/>
    <w:rsid w:val="002576B2"/>
    <w:rsid w:val="00257A24"/>
    <w:rsid w:val="00257BF2"/>
    <w:rsid w:val="00260586"/>
    <w:rsid w:val="00260B03"/>
    <w:rsid w:val="0026274B"/>
    <w:rsid w:val="002628CE"/>
    <w:rsid w:val="00262AB0"/>
    <w:rsid w:val="00262D51"/>
    <w:rsid w:val="00262E92"/>
    <w:rsid w:val="00262F0E"/>
    <w:rsid w:val="00263BA9"/>
    <w:rsid w:val="0026474F"/>
    <w:rsid w:val="00264903"/>
    <w:rsid w:val="00265732"/>
    <w:rsid w:val="00265CEA"/>
    <w:rsid w:val="00266FB4"/>
    <w:rsid w:val="0026737C"/>
    <w:rsid w:val="002675A6"/>
    <w:rsid w:val="00267EC6"/>
    <w:rsid w:val="00271265"/>
    <w:rsid w:val="00271958"/>
    <w:rsid w:val="00271BB8"/>
    <w:rsid w:val="00271C5A"/>
    <w:rsid w:val="00271F91"/>
    <w:rsid w:val="00272273"/>
    <w:rsid w:val="002726BA"/>
    <w:rsid w:val="00272790"/>
    <w:rsid w:val="00272A71"/>
    <w:rsid w:val="002735AB"/>
    <w:rsid w:val="002743D1"/>
    <w:rsid w:val="00275865"/>
    <w:rsid w:val="00275938"/>
    <w:rsid w:val="00275C5E"/>
    <w:rsid w:val="002761E8"/>
    <w:rsid w:val="00276A46"/>
    <w:rsid w:val="00277142"/>
    <w:rsid w:val="00277404"/>
    <w:rsid w:val="002775D9"/>
    <w:rsid w:val="00277A88"/>
    <w:rsid w:val="00277C1F"/>
    <w:rsid w:val="00277DAF"/>
    <w:rsid w:val="002808F5"/>
    <w:rsid w:val="00281832"/>
    <w:rsid w:val="002830A5"/>
    <w:rsid w:val="00283205"/>
    <w:rsid w:val="002833DD"/>
    <w:rsid w:val="002839CF"/>
    <w:rsid w:val="00284AB4"/>
    <w:rsid w:val="00285023"/>
    <w:rsid w:val="00285298"/>
    <w:rsid w:val="002855C2"/>
    <w:rsid w:val="002856D6"/>
    <w:rsid w:val="00285CE1"/>
    <w:rsid w:val="00285FE1"/>
    <w:rsid w:val="0028639A"/>
    <w:rsid w:val="00286986"/>
    <w:rsid w:val="00286BE4"/>
    <w:rsid w:val="00290746"/>
    <w:rsid w:val="00290BDF"/>
    <w:rsid w:val="00291DBF"/>
    <w:rsid w:val="00291F63"/>
    <w:rsid w:val="00292E23"/>
    <w:rsid w:val="002947DE"/>
    <w:rsid w:val="00294D90"/>
    <w:rsid w:val="00295933"/>
    <w:rsid w:val="00296FC5"/>
    <w:rsid w:val="0029722C"/>
    <w:rsid w:val="002972FB"/>
    <w:rsid w:val="00297E47"/>
    <w:rsid w:val="002A068C"/>
    <w:rsid w:val="002A06AB"/>
    <w:rsid w:val="002A1540"/>
    <w:rsid w:val="002A383F"/>
    <w:rsid w:val="002A3993"/>
    <w:rsid w:val="002A3B88"/>
    <w:rsid w:val="002A3E36"/>
    <w:rsid w:val="002A45DE"/>
    <w:rsid w:val="002A493D"/>
    <w:rsid w:val="002A5CE7"/>
    <w:rsid w:val="002A608B"/>
    <w:rsid w:val="002A6594"/>
    <w:rsid w:val="002A6626"/>
    <w:rsid w:val="002A68BF"/>
    <w:rsid w:val="002A6C78"/>
    <w:rsid w:val="002A6C96"/>
    <w:rsid w:val="002A6DE2"/>
    <w:rsid w:val="002A75FA"/>
    <w:rsid w:val="002A7630"/>
    <w:rsid w:val="002A78C7"/>
    <w:rsid w:val="002A7A3F"/>
    <w:rsid w:val="002B09EF"/>
    <w:rsid w:val="002B0E22"/>
    <w:rsid w:val="002B1357"/>
    <w:rsid w:val="002B29E3"/>
    <w:rsid w:val="002B29F2"/>
    <w:rsid w:val="002B56BA"/>
    <w:rsid w:val="002B62D6"/>
    <w:rsid w:val="002B65B2"/>
    <w:rsid w:val="002B676D"/>
    <w:rsid w:val="002B6A67"/>
    <w:rsid w:val="002B748D"/>
    <w:rsid w:val="002B75B1"/>
    <w:rsid w:val="002B7F04"/>
    <w:rsid w:val="002C0367"/>
    <w:rsid w:val="002C03DC"/>
    <w:rsid w:val="002C1B05"/>
    <w:rsid w:val="002C2834"/>
    <w:rsid w:val="002C2B5A"/>
    <w:rsid w:val="002C2C56"/>
    <w:rsid w:val="002C3005"/>
    <w:rsid w:val="002C338E"/>
    <w:rsid w:val="002C3459"/>
    <w:rsid w:val="002C3501"/>
    <w:rsid w:val="002C48AA"/>
    <w:rsid w:val="002C5586"/>
    <w:rsid w:val="002C5B5F"/>
    <w:rsid w:val="002C5DF9"/>
    <w:rsid w:val="002C5ECC"/>
    <w:rsid w:val="002C6A20"/>
    <w:rsid w:val="002C70BE"/>
    <w:rsid w:val="002C71E1"/>
    <w:rsid w:val="002C739E"/>
    <w:rsid w:val="002C7821"/>
    <w:rsid w:val="002C7B42"/>
    <w:rsid w:val="002C7DCC"/>
    <w:rsid w:val="002D0745"/>
    <w:rsid w:val="002D08C2"/>
    <w:rsid w:val="002D0B6C"/>
    <w:rsid w:val="002D0FF8"/>
    <w:rsid w:val="002D1330"/>
    <w:rsid w:val="002D1458"/>
    <w:rsid w:val="002D1562"/>
    <w:rsid w:val="002D1611"/>
    <w:rsid w:val="002D1783"/>
    <w:rsid w:val="002D1802"/>
    <w:rsid w:val="002D1B95"/>
    <w:rsid w:val="002D1D46"/>
    <w:rsid w:val="002D27EB"/>
    <w:rsid w:val="002D2A21"/>
    <w:rsid w:val="002D3F4C"/>
    <w:rsid w:val="002D40ED"/>
    <w:rsid w:val="002D41BB"/>
    <w:rsid w:val="002D45B8"/>
    <w:rsid w:val="002D5E10"/>
    <w:rsid w:val="002D625C"/>
    <w:rsid w:val="002D7124"/>
    <w:rsid w:val="002D73F4"/>
    <w:rsid w:val="002E0962"/>
    <w:rsid w:val="002E1049"/>
    <w:rsid w:val="002E1B7C"/>
    <w:rsid w:val="002E1BA5"/>
    <w:rsid w:val="002E1D12"/>
    <w:rsid w:val="002E1E89"/>
    <w:rsid w:val="002E26C2"/>
    <w:rsid w:val="002E2807"/>
    <w:rsid w:val="002E3BD9"/>
    <w:rsid w:val="002E4763"/>
    <w:rsid w:val="002E638D"/>
    <w:rsid w:val="002E67BD"/>
    <w:rsid w:val="002E70D6"/>
    <w:rsid w:val="002E7B1D"/>
    <w:rsid w:val="002E7B38"/>
    <w:rsid w:val="002F006A"/>
    <w:rsid w:val="002F027F"/>
    <w:rsid w:val="002F1331"/>
    <w:rsid w:val="002F1B35"/>
    <w:rsid w:val="002F2165"/>
    <w:rsid w:val="002F2C07"/>
    <w:rsid w:val="002F3F54"/>
    <w:rsid w:val="002F4B91"/>
    <w:rsid w:val="002F536A"/>
    <w:rsid w:val="002F55DF"/>
    <w:rsid w:val="002F5BBB"/>
    <w:rsid w:val="002F6225"/>
    <w:rsid w:val="002F624C"/>
    <w:rsid w:val="002F62F7"/>
    <w:rsid w:val="002F635D"/>
    <w:rsid w:val="002F63F6"/>
    <w:rsid w:val="002F6B53"/>
    <w:rsid w:val="002F7A7E"/>
    <w:rsid w:val="0030036A"/>
    <w:rsid w:val="00302F71"/>
    <w:rsid w:val="00304396"/>
    <w:rsid w:val="003043C5"/>
    <w:rsid w:val="00304798"/>
    <w:rsid w:val="00305924"/>
    <w:rsid w:val="00305D76"/>
    <w:rsid w:val="003060D5"/>
    <w:rsid w:val="00306762"/>
    <w:rsid w:val="00306DC2"/>
    <w:rsid w:val="00307C2E"/>
    <w:rsid w:val="00307FB8"/>
    <w:rsid w:val="00310480"/>
    <w:rsid w:val="00310F03"/>
    <w:rsid w:val="00311367"/>
    <w:rsid w:val="00311422"/>
    <w:rsid w:val="003114DE"/>
    <w:rsid w:val="00311C27"/>
    <w:rsid w:val="003128BD"/>
    <w:rsid w:val="00312B07"/>
    <w:rsid w:val="003132C0"/>
    <w:rsid w:val="003137CB"/>
    <w:rsid w:val="003146B6"/>
    <w:rsid w:val="00315CA1"/>
    <w:rsid w:val="00315FA2"/>
    <w:rsid w:val="00316214"/>
    <w:rsid w:val="003163AC"/>
    <w:rsid w:val="00316467"/>
    <w:rsid w:val="00316726"/>
    <w:rsid w:val="0031696D"/>
    <w:rsid w:val="00317CD9"/>
    <w:rsid w:val="00320CFE"/>
    <w:rsid w:val="00320EF1"/>
    <w:rsid w:val="00321FAD"/>
    <w:rsid w:val="00322C69"/>
    <w:rsid w:val="00323CDD"/>
    <w:rsid w:val="00324803"/>
    <w:rsid w:val="00325010"/>
    <w:rsid w:val="003252D7"/>
    <w:rsid w:val="003254C0"/>
    <w:rsid w:val="00326050"/>
    <w:rsid w:val="003266DB"/>
    <w:rsid w:val="0032740A"/>
    <w:rsid w:val="00327530"/>
    <w:rsid w:val="00330C58"/>
    <w:rsid w:val="003315F7"/>
    <w:rsid w:val="003319DA"/>
    <w:rsid w:val="00331A9C"/>
    <w:rsid w:val="00331FB3"/>
    <w:rsid w:val="00331FBB"/>
    <w:rsid w:val="00332804"/>
    <w:rsid w:val="00333B38"/>
    <w:rsid w:val="00333E93"/>
    <w:rsid w:val="0033410A"/>
    <w:rsid w:val="00334451"/>
    <w:rsid w:val="00334AA8"/>
    <w:rsid w:val="00334BF2"/>
    <w:rsid w:val="00335544"/>
    <w:rsid w:val="003371B0"/>
    <w:rsid w:val="00337377"/>
    <w:rsid w:val="00337641"/>
    <w:rsid w:val="00337AB2"/>
    <w:rsid w:val="00337B50"/>
    <w:rsid w:val="00340342"/>
    <w:rsid w:val="00340620"/>
    <w:rsid w:val="00340887"/>
    <w:rsid w:val="00341D85"/>
    <w:rsid w:val="00341EA9"/>
    <w:rsid w:val="0034274F"/>
    <w:rsid w:val="00342C2C"/>
    <w:rsid w:val="00343174"/>
    <w:rsid w:val="00343318"/>
    <w:rsid w:val="003434A7"/>
    <w:rsid w:val="003437CA"/>
    <w:rsid w:val="00343C61"/>
    <w:rsid w:val="00343DA9"/>
    <w:rsid w:val="00344228"/>
    <w:rsid w:val="003442DC"/>
    <w:rsid w:val="003442E8"/>
    <w:rsid w:val="00344516"/>
    <w:rsid w:val="003449F5"/>
    <w:rsid w:val="00345229"/>
    <w:rsid w:val="0034524D"/>
    <w:rsid w:val="003460C2"/>
    <w:rsid w:val="0034617B"/>
    <w:rsid w:val="0034675E"/>
    <w:rsid w:val="003467D5"/>
    <w:rsid w:val="00346F44"/>
    <w:rsid w:val="003474ED"/>
    <w:rsid w:val="00347C08"/>
    <w:rsid w:val="00347C1D"/>
    <w:rsid w:val="00350267"/>
    <w:rsid w:val="003502DF"/>
    <w:rsid w:val="00350477"/>
    <w:rsid w:val="0035055E"/>
    <w:rsid w:val="003506A2"/>
    <w:rsid w:val="0035089C"/>
    <w:rsid w:val="00350EAB"/>
    <w:rsid w:val="0035118E"/>
    <w:rsid w:val="003514DF"/>
    <w:rsid w:val="00351916"/>
    <w:rsid w:val="00352036"/>
    <w:rsid w:val="00353139"/>
    <w:rsid w:val="003534D1"/>
    <w:rsid w:val="00353523"/>
    <w:rsid w:val="00354042"/>
    <w:rsid w:val="003543E3"/>
    <w:rsid w:val="00354460"/>
    <w:rsid w:val="00354B40"/>
    <w:rsid w:val="00355FDF"/>
    <w:rsid w:val="0035617C"/>
    <w:rsid w:val="00356BEA"/>
    <w:rsid w:val="00357405"/>
    <w:rsid w:val="0036065F"/>
    <w:rsid w:val="00360903"/>
    <w:rsid w:val="0036091E"/>
    <w:rsid w:val="00360AB2"/>
    <w:rsid w:val="00360EF3"/>
    <w:rsid w:val="00361324"/>
    <w:rsid w:val="003613B2"/>
    <w:rsid w:val="0036217F"/>
    <w:rsid w:val="003622A9"/>
    <w:rsid w:val="00363620"/>
    <w:rsid w:val="003638A3"/>
    <w:rsid w:val="00363E8F"/>
    <w:rsid w:val="00363FC1"/>
    <w:rsid w:val="0036590E"/>
    <w:rsid w:val="00366FEE"/>
    <w:rsid w:val="0037025D"/>
    <w:rsid w:val="00370563"/>
    <w:rsid w:val="0037057E"/>
    <w:rsid w:val="00371110"/>
    <w:rsid w:val="003714D2"/>
    <w:rsid w:val="00371E41"/>
    <w:rsid w:val="00372F41"/>
    <w:rsid w:val="003730B3"/>
    <w:rsid w:val="00374BDC"/>
    <w:rsid w:val="00374F3D"/>
    <w:rsid w:val="00375B07"/>
    <w:rsid w:val="00375D3B"/>
    <w:rsid w:val="003762AD"/>
    <w:rsid w:val="00377205"/>
    <w:rsid w:val="0037782F"/>
    <w:rsid w:val="003779AC"/>
    <w:rsid w:val="003779E3"/>
    <w:rsid w:val="00377C8E"/>
    <w:rsid w:val="00377F8E"/>
    <w:rsid w:val="003806C3"/>
    <w:rsid w:val="003808FF"/>
    <w:rsid w:val="003812E0"/>
    <w:rsid w:val="00381AEB"/>
    <w:rsid w:val="00381D65"/>
    <w:rsid w:val="00382100"/>
    <w:rsid w:val="003823CE"/>
    <w:rsid w:val="00382F75"/>
    <w:rsid w:val="00383822"/>
    <w:rsid w:val="00383D78"/>
    <w:rsid w:val="00385ABE"/>
    <w:rsid w:val="00385D5A"/>
    <w:rsid w:val="00385D73"/>
    <w:rsid w:val="00386209"/>
    <w:rsid w:val="00386306"/>
    <w:rsid w:val="00391799"/>
    <w:rsid w:val="003923E1"/>
    <w:rsid w:val="003927A7"/>
    <w:rsid w:val="00392DFD"/>
    <w:rsid w:val="00392F0D"/>
    <w:rsid w:val="00393167"/>
    <w:rsid w:val="00393568"/>
    <w:rsid w:val="00393A0D"/>
    <w:rsid w:val="00394024"/>
    <w:rsid w:val="00394312"/>
    <w:rsid w:val="0039438B"/>
    <w:rsid w:val="003944CD"/>
    <w:rsid w:val="00396FEC"/>
    <w:rsid w:val="003A1D33"/>
    <w:rsid w:val="003A1E23"/>
    <w:rsid w:val="003A2DC5"/>
    <w:rsid w:val="003A340E"/>
    <w:rsid w:val="003A35D0"/>
    <w:rsid w:val="003A36C5"/>
    <w:rsid w:val="003A43F2"/>
    <w:rsid w:val="003A4778"/>
    <w:rsid w:val="003A4C6A"/>
    <w:rsid w:val="003A501B"/>
    <w:rsid w:val="003A52A5"/>
    <w:rsid w:val="003A577F"/>
    <w:rsid w:val="003A579E"/>
    <w:rsid w:val="003A5853"/>
    <w:rsid w:val="003A5CB6"/>
    <w:rsid w:val="003A72F9"/>
    <w:rsid w:val="003A7F76"/>
    <w:rsid w:val="003B00A0"/>
    <w:rsid w:val="003B064A"/>
    <w:rsid w:val="003B0D31"/>
    <w:rsid w:val="003B2887"/>
    <w:rsid w:val="003B2F51"/>
    <w:rsid w:val="003B33CE"/>
    <w:rsid w:val="003B40A4"/>
    <w:rsid w:val="003B40F2"/>
    <w:rsid w:val="003B4AB0"/>
    <w:rsid w:val="003B4BD5"/>
    <w:rsid w:val="003B5BAD"/>
    <w:rsid w:val="003B7995"/>
    <w:rsid w:val="003B7A73"/>
    <w:rsid w:val="003C038A"/>
    <w:rsid w:val="003C0397"/>
    <w:rsid w:val="003C1B18"/>
    <w:rsid w:val="003C1B2E"/>
    <w:rsid w:val="003C1DEF"/>
    <w:rsid w:val="003C1E86"/>
    <w:rsid w:val="003C318E"/>
    <w:rsid w:val="003C32F4"/>
    <w:rsid w:val="003C3DA8"/>
    <w:rsid w:val="003C40EA"/>
    <w:rsid w:val="003C4B02"/>
    <w:rsid w:val="003C4D2C"/>
    <w:rsid w:val="003C580B"/>
    <w:rsid w:val="003C5CAC"/>
    <w:rsid w:val="003C6059"/>
    <w:rsid w:val="003C654E"/>
    <w:rsid w:val="003C6B06"/>
    <w:rsid w:val="003C7680"/>
    <w:rsid w:val="003C7B87"/>
    <w:rsid w:val="003D07C8"/>
    <w:rsid w:val="003D0CA2"/>
    <w:rsid w:val="003D1263"/>
    <w:rsid w:val="003D1D4A"/>
    <w:rsid w:val="003D2D40"/>
    <w:rsid w:val="003D4D5C"/>
    <w:rsid w:val="003D5405"/>
    <w:rsid w:val="003D570F"/>
    <w:rsid w:val="003D66C8"/>
    <w:rsid w:val="003D75A7"/>
    <w:rsid w:val="003E0EFA"/>
    <w:rsid w:val="003E167F"/>
    <w:rsid w:val="003E18A2"/>
    <w:rsid w:val="003E1AC0"/>
    <w:rsid w:val="003E1E3D"/>
    <w:rsid w:val="003E1E66"/>
    <w:rsid w:val="003E38BB"/>
    <w:rsid w:val="003E4517"/>
    <w:rsid w:val="003E47D4"/>
    <w:rsid w:val="003E4C5F"/>
    <w:rsid w:val="003E5CC3"/>
    <w:rsid w:val="003E64E6"/>
    <w:rsid w:val="003E6B06"/>
    <w:rsid w:val="003E6ED8"/>
    <w:rsid w:val="003E7310"/>
    <w:rsid w:val="003F0107"/>
    <w:rsid w:val="003F1F81"/>
    <w:rsid w:val="003F2568"/>
    <w:rsid w:val="003F274D"/>
    <w:rsid w:val="003F2D5D"/>
    <w:rsid w:val="003F3DAD"/>
    <w:rsid w:val="003F4568"/>
    <w:rsid w:val="003F4F62"/>
    <w:rsid w:val="003F5E3A"/>
    <w:rsid w:val="003F64B9"/>
    <w:rsid w:val="003F6502"/>
    <w:rsid w:val="003F754F"/>
    <w:rsid w:val="003F75B4"/>
    <w:rsid w:val="003F7616"/>
    <w:rsid w:val="003F7831"/>
    <w:rsid w:val="004005E6"/>
    <w:rsid w:val="00402647"/>
    <w:rsid w:val="0040310E"/>
    <w:rsid w:val="004036EF"/>
    <w:rsid w:val="00403D46"/>
    <w:rsid w:val="00403DC8"/>
    <w:rsid w:val="0040453C"/>
    <w:rsid w:val="00404D06"/>
    <w:rsid w:val="00405388"/>
    <w:rsid w:val="00405849"/>
    <w:rsid w:val="00405933"/>
    <w:rsid w:val="004059F4"/>
    <w:rsid w:val="00406906"/>
    <w:rsid w:val="00406FA5"/>
    <w:rsid w:val="00407710"/>
    <w:rsid w:val="00407C6E"/>
    <w:rsid w:val="00407EF8"/>
    <w:rsid w:val="004105AF"/>
    <w:rsid w:val="00410BB8"/>
    <w:rsid w:val="00411412"/>
    <w:rsid w:val="004119D4"/>
    <w:rsid w:val="00412B8E"/>
    <w:rsid w:val="00413A8C"/>
    <w:rsid w:val="00413BC1"/>
    <w:rsid w:val="00415F94"/>
    <w:rsid w:val="00416633"/>
    <w:rsid w:val="004168B3"/>
    <w:rsid w:val="00416AAE"/>
    <w:rsid w:val="0041768D"/>
    <w:rsid w:val="00417879"/>
    <w:rsid w:val="00417D89"/>
    <w:rsid w:val="00420545"/>
    <w:rsid w:val="00420DD2"/>
    <w:rsid w:val="0042161D"/>
    <w:rsid w:val="004224D7"/>
    <w:rsid w:val="004228D1"/>
    <w:rsid w:val="00422A31"/>
    <w:rsid w:val="00422E24"/>
    <w:rsid w:val="00423BBA"/>
    <w:rsid w:val="00424A4E"/>
    <w:rsid w:val="00425134"/>
    <w:rsid w:val="00425432"/>
    <w:rsid w:val="00425BC7"/>
    <w:rsid w:val="00425ED1"/>
    <w:rsid w:val="004278C5"/>
    <w:rsid w:val="00427EC7"/>
    <w:rsid w:val="00430251"/>
    <w:rsid w:val="00430A3A"/>
    <w:rsid w:val="00431025"/>
    <w:rsid w:val="004310FB"/>
    <w:rsid w:val="00431275"/>
    <w:rsid w:val="00431A78"/>
    <w:rsid w:val="00431FA9"/>
    <w:rsid w:val="004327DF"/>
    <w:rsid w:val="004329D4"/>
    <w:rsid w:val="00434FD5"/>
    <w:rsid w:val="00435AAF"/>
    <w:rsid w:val="004361A0"/>
    <w:rsid w:val="004365F1"/>
    <w:rsid w:val="00436EDF"/>
    <w:rsid w:val="00437894"/>
    <w:rsid w:val="0044015A"/>
    <w:rsid w:val="004405AE"/>
    <w:rsid w:val="004405DF"/>
    <w:rsid w:val="0044086E"/>
    <w:rsid w:val="00441947"/>
    <w:rsid w:val="00441E6E"/>
    <w:rsid w:val="0044235F"/>
    <w:rsid w:val="004428AF"/>
    <w:rsid w:val="00442C42"/>
    <w:rsid w:val="00443D9E"/>
    <w:rsid w:val="0044494F"/>
    <w:rsid w:val="00444AD5"/>
    <w:rsid w:val="00446278"/>
    <w:rsid w:val="004467BB"/>
    <w:rsid w:val="00446E29"/>
    <w:rsid w:val="004472C3"/>
    <w:rsid w:val="0045154C"/>
    <w:rsid w:val="00452730"/>
    <w:rsid w:val="00453058"/>
    <w:rsid w:val="0045326F"/>
    <w:rsid w:val="00453940"/>
    <w:rsid w:val="004542DB"/>
    <w:rsid w:val="004547D1"/>
    <w:rsid w:val="00454967"/>
    <w:rsid w:val="00454ACC"/>
    <w:rsid w:val="00454E29"/>
    <w:rsid w:val="00455683"/>
    <w:rsid w:val="00455731"/>
    <w:rsid w:val="00455D31"/>
    <w:rsid w:val="004560CF"/>
    <w:rsid w:val="00456254"/>
    <w:rsid w:val="004572B1"/>
    <w:rsid w:val="0045787C"/>
    <w:rsid w:val="00457992"/>
    <w:rsid w:val="004601EE"/>
    <w:rsid w:val="00460384"/>
    <w:rsid w:val="00460C8E"/>
    <w:rsid w:val="004612D1"/>
    <w:rsid w:val="004613D6"/>
    <w:rsid w:val="00461D9C"/>
    <w:rsid w:val="00462C39"/>
    <w:rsid w:val="00462F13"/>
    <w:rsid w:val="00463C5E"/>
    <w:rsid w:val="004643A1"/>
    <w:rsid w:val="0046468A"/>
    <w:rsid w:val="00464E44"/>
    <w:rsid w:val="00464EC2"/>
    <w:rsid w:val="004650A2"/>
    <w:rsid w:val="00466342"/>
    <w:rsid w:val="00466382"/>
    <w:rsid w:val="00466905"/>
    <w:rsid w:val="00466DA2"/>
    <w:rsid w:val="00466EA3"/>
    <w:rsid w:val="00466FB5"/>
    <w:rsid w:val="004676AF"/>
    <w:rsid w:val="0047068E"/>
    <w:rsid w:val="00470D3C"/>
    <w:rsid w:val="004715EF"/>
    <w:rsid w:val="00471A3A"/>
    <w:rsid w:val="00471FBE"/>
    <w:rsid w:val="0047226D"/>
    <w:rsid w:val="004722CE"/>
    <w:rsid w:val="0047254A"/>
    <w:rsid w:val="00472759"/>
    <w:rsid w:val="00472B68"/>
    <w:rsid w:val="00472B77"/>
    <w:rsid w:val="00472CFD"/>
    <w:rsid w:val="00473246"/>
    <w:rsid w:val="00474154"/>
    <w:rsid w:val="004749BC"/>
    <w:rsid w:val="00474EF2"/>
    <w:rsid w:val="00475468"/>
    <w:rsid w:val="004776E2"/>
    <w:rsid w:val="00477D7C"/>
    <w:rsid w:val="00477DFC"/>
    <w:rsid w:val="00480434"/>
    <w:rsid w:val="00480AF9"/>
    <w:rsid w:val="00480F4B"/>
    <w:rsid w:val="004813F3"/>
    <w:rsid w:val="00481D9B"/>
    <w:rsid w:val="00482587"/>
    <w:rsid w:val="0048375A"/>
    <w:rsid w:val="004837AD"/>
    <w:rsid w:val="004848D8"/>
    <w:rsid w:val="00485272"/>
    <w:rsid w:val="00485D6F"/>
    <w:rsid w:val="00485DB3"/>
    <w:rsid w:val="00485E91"/>
    <w:rsid w:val="004871FC"/>
    <w:rsid w:val="0048731A"/>
    <w:rsid w:val="00487B27"/>
    <w:rsid w:val="00487D03"/>
    <w:rsid w:val="00487F38"/>
    <w:rsid w:val="00490C6C"/>
    <w:rsid w:val="00491366"/>
    <w:rsid w:val="00491BF0"/>
    <w:rsid w:val="0049320C"/>
    <w:rsid w:val="0049335E"/>
    <w:rsid w:val="00493A47"/>
    <w:rsid w:val="0049432B"/>
    <w:rsid w:val="00494E3F"/>
    <w:rsid w:val="004958B8"/>
    <w:rsid w:val="0049594D"/>
    <w:rsid w:val="00495C3A"/>
    <w:rsid w:val="00495D86"/>
    <w:rsid w:val="00495FCD"/>
    <w:rsid w:val="0049701B"/>
    <w:rsid w:val="0049789F"/>
    <w:rsid w:val="004A0506"/>
    <w:rsid w:val="004A059B"/>
    <w:rsid w:val="004A0729"/>
    <w:rsid w:val="004A0BF9"/>
    <w:rsid w:val="004A0F07"/>
    <w:rsid w:val="004A2295"/>
    <w:rsid w:val="004A2703"/>
    <w:rsid w:val="004A28C0"/>
    <w:rsid w:val="004A2D28"/>
    <w:rsid w:val="004A3DD6"/>
    <w:rsid w:val="004A4B78"/>
    <w:rsid w:val="004A51BA"/>
    <w:rsid w:val="004A5CB9"/>
    <w:rsid w:val="004A5F1B"/>
    <w:rsid w:val="004A63D3"/>
    <w:rsid w:val="004A6B0E"/>
    <w:rsid w:val="004A7C3E"/>
    <w:rsid w:val="004B0329"/>
    <w:rsid w:val="004B0DD7"/>
    <w:rsid w:val="004B1495"/>
    <w:rsid w:val="004B2125"/>
    <w:rsid w:val="004B22AF"/>
    <w:rsid w:val="004B23D7"/>
    <w:rsid w:val="004B25F2"/>
    <w:rsid w:val="004B34F4"/>
    <w:rsid w:val="004B3A50"/>
    <w:rsid w:val="004B4324"/>
    <w:rsid w:val="004B454E"/>
    <w:rsid w:val="004B53D1"/>
    <w:rsid w:val="004B69FD"/>
    <w:rsid w:val="004B734D"/>
    <w:rsid w:val="004B76CD"/>
    <w:rsid w:val="004C00E7"/>
    <w:rsid w:val="004C095D"/>
    <w:rsid w:val="004C0C23"/>
    <w:rsid w:val="004C12FC"/>
    <w:rsid w:val="004C1412"/>
    <w:rsid w:val="004C1E53"/>
    <w:rsid w:val="004C2001"/>
    <w:rsid w:val="004C2065"/>
    <w:rsid w:val="004C3BCE"/>
    <w:rsid w:val="004C412A"/>
    <w:rsid w:val="004C41B5"/>
    <w:rsid w:val="004C4B1B"/>
    <w:rsid w:val="004C65AA"/>
    <w:rsid w:val="004C713B"/>
    <w:rsid w:val="004C7436"/>
    <w:rsid w:val="004C76C6"/>
    <w:rsid w:val="004D0748"/>
    <w:rsid w:val="004D0D09"/>
    <w:rsid w:val="004D0D4F"/>
    <w:rsid w:val="004D17E8"/>
    <w:rsid w:val="004D1956"/>
    <w:rsid w:val="004D225A"/>
    <w:rsid w:val="004D25B9"/>
    <w:rsid w:val="004D2DDA"/>
    <w:rsid w:val="004D32EB"/>
    <w:rsid w:val="004D3973"/>
    <w:rsid w:val="004D504A"/>
    <w:rsid w:val="004D511E"/>
    <w:rsid w:val="004D5AD6"/>
    <w:rsid w:val="004D6107"/>
    <w:rsid w:val="004D6519"/>
    <w:rsid w:val="004D659C"/>
    <w:rsid w:val="004D67AE"/>
    <w:rsid w:val="004D7298"/>
    <w:rsid w:val="004D7B5C"/>
    <w:rsid w:val="004E048C"/>
    <w:rsid w:val="004E11B9"/>
    <w:rsid w:val="004E1AD7"/>
    <w:rsid w:val="004E1CBD"/>
    <w:rsid w:val="004E2245"/>
    <w:rsid w:val="004E2C73"/>
    <w:rsid w:val="004E3287"/>
    <w:rsid w:val="004E3684"/>
    <w:rsid w:val="004E41AD"/>
    <w:rsid w:val="004E4BAA"/>
    <w:rsid w:val="004E5751"/>
    <w:rsid w:val="004E6133"/>
    <w:rsid w:val="004E7BBD"/>
    <w:rsid w:val="004F0176"/>
    <w:rsid w:val="004F069F"/>
    <w:rsid w:val="004F0A18"/>
    <w:rsid w:val="004F0BBC"/>
    <w:rsid w:val="004F18D5"/>
    <w:rsid w:val="004F1A1D"/>
    <w:rsid w:val="004F1EE4"/>
    <w:rsid w:val="004F2442"/>
    <w:rsid w:val="004F2EDB"/>
    <w:rsid w:val="004F41B7"/>
    <w:rsid w:val="004F4596"/>
    <w:rsid w:val="004F516A"/>
    <w:rsid w:val="004F5195"/>
    <w:rsid w:val="004F63C1"/>
    <w:rsid w:val="004F6C84"/>
    <w:rsid w:val="004F6FDC"/>
    <w:rsid w:val="0050001D"/>
    <w:rsid w:val="0050058B"/>
    <w:rsid w:val="00500EB0"/>
    <w:rsid w:val="0050132B"/>
    <w:rsid w:val="00501799"/>
    <w:rsid w:val="00501A22"/>
    <w:rsid w:val="0050203B"/>
    <w:rsid w:val="00502CF4"/>
    <w:rsid w:val="00505316"/>
    <w:rsid w:val="00505877"/>
    <w:rsid w:val="005067FB"/>
    <w:rsid w:val="00507722"/>
    <w:rsid w:val="00507C4F"/>
    <w:rsid w:val="00507E2B"/>
    <w:rsid w:val="00510CF2"/>
    <w:rsid w:val="00510FD9"/>
    <w:rsid w:val="00511188"/>
    <w:rsid w:val="005118F6"/>
    <w:rsid w:val="00511A75"/>
    <w:rsid w:val="00511F84"/>
    <w:rsid w:val="00512DA3"/>
    <w:rsid w:val="00512F08"/>
    <w:rsid w:val="00513299"/>
    <w:rsid w:val="005133F3"/>
    <w:rsid w:val="005138C0"/>
    <w:rsid w:val="00514833"/>
    <w:rsid w:val="0051492B"/>
    <w:rsid w:val="005152AE"/>
    <w:rsid w:val="005154C1"/>
    <w:rsid w:val="00515538"/>
    <w:rsid w:val="00516DDD"/>
    <w:rsid w:val="005200E7"/>
    <w:rsid w:val="00520339"/>
    <w:rsid w:val="00520601"/>
    <w:rsid w:val="00520721"/>
    <w:rsid w:val="00521275"/>
    <w:rsid w:val="005215D6"/>
    <w:rsid w:val="0052240E"/>
    <w:rsid w:val="00522841"/>
    <w:rsid w:val="00522B13"/>
    <w:rsid w:val="00522D2F"/>
    <w:rsid w:val="00523DA6"/>
    <w:rsid w:val="00524AB6"/>
    <w:rsid w:val="005262C8"/>
    <w:rsid w:val="00526363"/>
    <w:rsid w:val="00526B97"/>
    <w:rsid w:val="0052722B"/>
    <w:rsid w:val="005272DF"/>
    <w:rsid w:val="0052776C"/>
    <w:rsid w:val="00527965"/>
    <w:rsid w:val="00527BB2"/>
    <w:rsid w:val="00527EB0"/>
    <w:rsid w:val="005302C1"/>
    <w:rsid w:val="00530AC4"/>
    <w:rsid w:val="005310C1"/>
    <w:rsid w:val="00531764"/>
    <w:rsid w:val="00532325"/>
    <w:rsid w:val="00532734"/>
    <w:rsid w:val="00534065"/>
    <w:rsid w:val="00534186"/>
    <w:rsid w:val="0053434A"/>
    <w:rsid w:val="00535315"/>
    <w:rsid w:val="00535687"/>
    <w:rsid w:val="00535694"/>
    <w:rsid w:val="00535D70"/>
    <w:rsid w:val="00536970"/>
    <w:rsid w:val="00536979"/>
    <w:rsid w:val="00536A03"/>
    <w:rsid w:val="00536ACE"/>
    <w:rsid w:val="00540BD0"/>
    <w:rsid w:val="00541890"/>
    <w:rsid w:val="00541C6D"/>
    <w:rsid w:val="00541E6E"/>
    <w:rsid w:val="00541F83"/>
    <w:rsid w:val="00541FAF"/>
    <w:rsid w:val="005427C2"/>
    <w:rsid w:val="00542CE7"/>
    <w:rsid w:val="005431B8"/>
    <w:rsid w:val="00543817"/>
    <w:rsid w:val="00543D05"/>
    <w:rsid w:val="005440CF"/>
    <w:rsid w:val="005443A2"/>
    <w:rsid w:val="00544C3B"/>
    <w:rsid w:val="00544DBE"/>
    <w:rsid w:val="00545139"/>
    <w:rsid w:val="00546202"/>
    <w:rsid w:val="005467F6"/>
    <w:rsid w:val="0054697B"/>
    <w:rsid w:val="005470F0"/>
    <w:rsid w:val="00547304"/>
    <w:rsid w:val="00547439"/>
    <w:rsid w:val="00550808"/>
    <w:rsid w:val="0055166C"/>
    <w:rsid w:val="00551EA7"/>
    <w:rsid w:val="005531C5"/>
    <w:rsid w:val="0055344A"/>
    <w:rsid w:val="005537F3"/>
    <w:rsid w:val="00553F23"/>
    <w:rsid w:val="00554697"/>
    <w:rsid w:val="005549D7"/>
    <w:rsid w:val="00554ACA"/>
    <w:rsid w:val="00555768"/>
    <w:rsid w:val="0055619A"/>
    <w:rsid w:val="00556479"/>
    <w:rsid w:val="00556DBE"/>
    <w:rsid w:val="00557384"/>
    <w:rsid w:val="00557A95"/>
    <w:rsid w:val="00557D59"/>
    <w:rsid w:val="005604FA"/>
    <w:rsid w:val="00560982"/>
    <w:rsid w:val="00560CB3"/>
    <w:rsid w:val="00560D85"/>
    <w:rsid w:val="005611DE"/>
    <w:rsid w:val="005617BA"/>
    <w:rsid w:val="00561EE7"/>
    <w:rsid w:val="00561F86"/>
    <w:rsid w:val="005620F9"/>
    <w:rsid w:val="00562DDB"/>
    <w:rsid w:val="00563109"/>
    <w:rsid w:val="005639B9"/>
    <w:rsid w:val="0056435B"/>
    <w:rsid w:val="0056450E"/>
    <w:rsid w:val="0056561B"/>
    <w:rsid w:val="00565CBA"/>
    <w:rsid w:val="00565CDE"/>
    <w:rsid w:val="00566887"/>
    <w:rsid w:val="0056739E"/>
    <w:rsid w:val="0056739F"/>
    <w:rsid w:val="005675E9"/>
    <w:rsid w:val="0056772D"/>
    <w:rsid w:val="005679B9"/>
    <w:rsid w:val="00567E80"/>
    <w:rsid w:val="00570421"/>
    <w:rsid w:val="005708A9"/>
    <w:rsid w:val="00570D2A"/>
    <w:rsid w:val="005711D1"/>
    <w:rsid w:val="0057319F"/>
    <w:rsid w:val="005736E2"/>
    <w:rsid w:val="005741FB"/>
    <w:rsid w:val="00574A45"/>
    <w:rsid w:val="00574FA0"/>
    <w:rsid w:val="00576152"/>
    <w:rsid w:val="00576369"/>
    <w:rsid w:val="0057732A"/>
    <w:rsid w:val="00577F33"/>
    <w:rsid w:val="00580964"/>
    <w:rsid w:val="00580991"/>
    <w:rsid w:val="00580F1B"/>
    <w:rsid w:val="005812B2"/>
    <w:rsid w:val="005815A6"/>
    <w:rsid w:val="00581B84"/>
    <w:rsid w:val="0058265D"/>
    <w:rsid w:val="00582762"/>
    <w:rsid w:val="005838F4"/>
    <w:rsid w:val="00583A7A"/>
    <w:rsid w:val="00583AB0"/>
    <w:rsid w:val="00584B83"/>
    <w:rsid w:val="00584E9E"/>
    <w:rsid w:val="00584EA7"/>
    <w:rsid w:val="00584F4D"/>
    <w:rsid w:val="00587137"/>
    <w:rsid w:val="005879AD"/>
    <w:rsid w:val="00587A49"/>
    <w:rsid w:val="00587CD9"/>
    <w:rsid w:val="00590049"/>
    <w:rsid w:val="00591222"/>
    <w:rsid w:val="00591A42"/>
    <w:rsid w:val="00591E66"/>
    <w:rsid w:val="00592483"/>
    <w:rsid w:val="005925DD"/>
    <w:rsid w:val="00593190"/>
    <w:rsid w:val="005938CD"/>
    <w:rsid w:val="00593DE0"/>
    <w:rsid w:val="005945E7"/>
    <w:rsid w:val="0059510B"/>
    <w:rsid w:val="00595764"/>
    <w:rsid w:val="005959A2"/>
    <w:rsid w:val="00595B84"/>
    <w:rsid w:val="00595CC2"/>
    <w:rsid w:val="00596B1C"/>
    <w:rsid w:val="0059725D"/>
    <w:rsid w:val="0059732B"/>
    <w:rsid w:val="005975D4"/>
    <w:rsid w:val="0059762C"/>
    <w:rsid w:val="005A0ED5"/>
    <w:rsid w:val="005A1051"/>
    <w:rsid w:val="005A146B"/>
    <w:rsid w:val="005A18BC"/>
    <w:rsid w:val="005A1FB9"/>
    <w:rsid w:val="005A25F7"/>
    <w:rsid w:val="005A354B"/>
    <w:rsid w:val="005A42C7"/>
    <w:rsid w:val="005A44CC"/>
    <w:rsid w:val="005A4BB2"/>
    <w:rsid w:val="005A5112"/>
    <w:rsid w:val="005A5EEB"/>
    <w:rsid w:val="005A5FBF"/>
    <w:rsid w:val="005A6154"/>
    <w:rsid w:val="005A683D"/>
    <w:rsid w:val="005A6A31"/>
    <w:rsid w:val="005A77A0"/>
    <w:rsid w:val="005B00FE"/>
    <w:rsid w:val="005B02F3"/>
    <w:rsid w:val="005B08B9"/>
    <w:rsid w:val="005B0BF5"/>
    <w:rsid w:val="005B2018"/>
    <w:rsid w:val="005B237E"/>
    <w:rsid w:val="005B2CAD"/>
    <w:rsid w:val="005B310B"/>
    <w:rsid w:val="005B3464"/>
    <w:rsid w:val="005B3984"/>
    <w:rsid w:val="005B3CA1"/>
    <w:rsid w:val="005B40ED"/>
    <w:rsid w:val="005B4597"/>
    <w:rsid w:val="005B4C61"/>
    <w:rsid w:val="005B4E26"/>
    <w:rsid w:val="005B4F27"/>
    <w:rsid w:val="005B64FE"/>
    <w:rsid w:val="005B6761"/>
    <w:rsid w:val="005B678F"/>
    <w:rsid w:val="005B72E8"/>
    <w:rsid w:val="005B75DC"/>
    <w:rsid w:val="005B7B94"/>
    <w:rsid w:val="005B7B9D"/>
    <w:rsid w:val="005C0021"/>
    <w:rsid w:val="005C0F7D"/>
    <w:rsid w:val="005C1AE2"/>
    <w:rsid w:val="005C2536"/>
    <w:rsid w:val="005C26E9"/>
    <w:rsid w:val="005C2F29"/>
    <w:rsid w:val="005C3D94"/>
    <w:rsid w:val="005C3E93"/>
    <w:rsid w:val="005C471C"/>
    <w:rsid w:val="005C50B6"/>
    <w:rsid w:val="005C5A64"/>
    <w:rsid w:val="005C5DEA"/>
    <w:rsid w:val="005C63F4"/>
    <w:rsid w:val="005C67E7"/>
    <w:rsid w:val="005C7348"/>
    <w:rsid w:val="005C74F2"/>
    <w:rsid w:val="005C7787"/>
    <w:rsid w:val="005C7BF0"/>
    <w:rsid w:val="005D0132"/>
    <w:rsid w:val="005D0C4B"/>
    <w:rsid w:val="005D12BF"/>
    <w:rsid w:val="005D229E"/>
    <w:rsid w:val="005D280F"/>
    <w:rsid w:val="005D2AF4"/>
    <w:rsid w:val="005D336C"/>
    <w:rsid w:val="005D41EF"/>
    <w:rsid w:val="005D4679"/>
    <w:rsid w:val="005D4957"/>
    <w:rsid w:val="005D4BD5"/>
    <w:rsid w:val="005D4BF8"/>
    <w:rsid w:val="005D50F3"/>
    <w:rsid w:val="005D5D67"/>
    <w:rsid w:val="005D6374"/>
    <w:rsid w:val="005D703F"/>
    <w:rsid w:val="005D75B2"/>
    <w:rsid w:val="005D7681"/>
    <w:rsid w:val="005E0450"/>
    <w:rsid w:val="005E09B6"/>
    <w:rsid w:val="005E09FD"/>
    <w:rsid w:val="005E1464"/>
    <w:rsid w:val="005E1869"/>
    <w:rsid w:val="005E1A02"/>
    <w:rsid w:val="005E2530"/>
    <w:rsid w:val="005E28C9"/>
    <w:rsid w:val="005E2953"/>
    <w:rsid w:val="005E2F03"/>
    <w:rsid w:val="005E3671"/>
    <w:rsid w:val="005E3F08"/>
    <w:rsid w:val="005E41CD"/>
    <w:rsid w:val="005E4813"/>
    <w:rsid w:val="005E486B"/>
    <w:rsid w:val="005E5697"/>
    <w:rsid w:val="005E62F5"/>
    <w:rsid w:val="005E6389"/>
    <w:rsid w:val="005E688D"/>
    <w:rsid w:val="005E6CA3"/>
    <w:rsid w:val="005E6E62"/>
    <w:rsid w:val="005E7426"/>
    <w:rsid w:val="005E7704"/>
    <w:rsid w:val="005F072B"/>
    <w:rsid w:val="005F0745"/>
    <w:rsid w:val="005F0B4F"/>
    <w:rsid w:val="005F1D05"/>
    <w:rsid w:val="005F210E"/>
    <w:rsid w:val="005F2112"/>
    <w:rsid w:val="005F228F"/>
    <w:rsid w:val="005F2FEC"/>
    <w:rsid w:val="005F30B4"/>
    <w:rsid w:val="005F312B"/>
    <w:rsid w:val="005F33B3"/>
    <w:rsid w:val="005F3A66"/>
    <w:rsid w:val="005F3A6D"/>
    <w:rsid w:val="005F3DFD"/>
    <w:rsid w:val="005F45C2"/>
    <w:rsid w:val="005F4DB4"/>
    <w:rsid w:val="005F5986"/>
    <w:rsid w:val="005F6176"/>
    <w:rsid w:val="005F6681"/>
    <w:rsid w:val="005F6CD4"/>
    <w:rsid w:val="005F77AE"/>
    <w:rsid w:val="005F7A83"/>
    <w:rsid w:val="005F7B8D"/>
    <w:rsid w:val="005F7C0E"/>
    <w:rsid w:val="005F7D6B"/>
    <w:rsid w:val="00600182"/>
    <w:rsid w:val="00600A65"/>
    <w:rsid w:val="00600CEC"/>
    <w:rsid w:val="00600DB9"/>
    <w:rsid w:val="0060129B"/>
    <w:rsid w:val="006013C3"/>
    <w:rsid w:val="0060219D"/>
    <w:rsid w:val="00602E5A"/>
    <w:rsid w:val="0060345C"/>
    <w:rsid w:val="00603611"/>
    <w:rsid w:val="00603CA9"/>
    <w:rsid w:val="0060449B"/>
    <w:rsid w:val="006058DA"/>
    <w:rsid w:val="00605CA3"/>
    <w:rsid w:val="00606319"/>
    <w:rsid w:val="0060643E"/>
    <w:rsid w:val="00607235"/>
    <w:rsid w:val="0060759E"/>
    <w:rsid w:val="006101C9"/>
    <w:rsid w:val="006109BD"/>
    <w:rsid w:val="0061141C"/>
    <w:rsid w:val="00611884"/>
    <w:rsid w:val="0061246A"/>
    <w:rsid w:val="00612687"/>
    <w:rsid w:val="00612B6E"/>
    <w:rsid w:val="00612EAD"/>
    <w:rsid w:val="0061355C"/>
    <w:rsid w:val="00613781"/>
    <w:rsid w:val="00613B32"/>
    <w:rsid w:val="00614B48"/>
    <w:rsid w:val="00614C42"/>
    <w:rsid w:val="00615217"/>
    <w:rsid w:val="006153E5"/>
    <w:rsid w:val="00615E03"/>
    <w:rsid w:val="0061618C"/>
    <w:rsid w:val="00616AC9"/>
    <w:rsid w:val="00616B4A"/>
    <w:rsid w:val="00616C65"/>
    <w:rsid w:val="006171A2"/>
    <w:rsid w:val="00620766"/>
    <w:rsid w:val="00620A49"/>
    <w:rsid w:val="006211E6"/>
    <w:rsid w:val="006217BE"/>
    <w:rsid w:val="0062262B"/>
    <w:rsid w:val="0062377A"/>
    <w:rsid w:val="00624010"/>
    <w:rsid w:val="006245D3"/>
    <w:rsid w:val="00624A19"/>
    <w:rsid w:val="00624CFF"/>
    <w:rsid w:val="00624E48"/>
    <w:rsid w:val="00624E90"/>
    <w:rsid w:val="006258C4"/>
    <w:rsid w:val="006258ED"/>
    <w:rsid w:val="00625F2A"/>
    <w:rsid w:val="0062609B"/>
    <w:rsid w:val="00626AEC"/>
    <w:rsid w:val="00627649"/>
    <w:rsid w:val="0062773C"/>
    <w:rsid w:val="00630652"/>
    <w:rsid w:val="00632A90"/>
    <w:rsid w:val="00633D73"/>
    <w:rsid w:val="00634B28"/>
    <w:rsid w:val="006360B4"/>
    <w:rsid w:val="0063610A"/>
    <w:rsid w:val="006364EE"/>
    <w:rsid w:val="00636CB2"/>
    <w:rsid w:val="00637AF2"/>
    <w:rsid w:val="00640568"/>
    <w:rsid w:val="006409E2"/>
    <w:rsid w:val="00640C5F"/>
    <w:rsid w:val="006411CF"/>
    <w:rsid w:val="00641725"/>
    <w:rsid w:val="00641E34"/>
    <w:rsid w:val="006421FE"/>
    <w:rsid w:val="00642354"/>
    <w:rsid w:val="0064282B"/>
    <w:rsid w:val="00642B44"/>
    <w:rsid w:val="00643170"/>
    <w:rsid w:val="006433D9"/>
    <w:rsid w:val="00643527"/>
    <w:rsid w:val="0064433C"/>
    <w:rsid w:val="00644A9F"/>
    <w:rsid w:val="006450F3"/>
    <w:rsid w:val="006452B9"/>
    <w:rsid w:val="006452E9"/>
    <w:rsid w:val="006457BF"/>
    <w:rsid w:val="00646182"/>
    <w:rsid w:val="00646D98"/>
    <w:rsid w:val="00650433"/>
    <w:rsid w:val="00650F67"/>
    <w:rsid w:val="006513C3"/>
    <w:rsid w:val="006513F0"/>
    <w:rsid w:val="00651651"/>
    <w:rsid w:val="00651F2C"/>
    <w:rsid w:val="0065205F"/>
    <w:rsid w:val="006529FE"/>
    <w:rsid w:val="00652A4D"/>
    <w:rsid w:val="00652EAF"/>
    <w:rsid w:val="00652FAD"/>
    <w:rsid w:val="0065342D"/>
    <w:rsid w:val="0065365C"/>
    <w:rsid w:val="00653D9D"/>
    <w:rsid w:val="00654702"/>
    <w:rsid w:val="0065474B"/>
    <w:rsid w:val="0065502F"/>
    <w:rsid w:val="00655572"/>
    <w:rsid w:val="006558C8"/>
    <w:rsid w:val="006564F0"/>
    <w:rsid w:val="00656B54"/>
    <w:rsid w:val="00656BA6"/>
    <w:rsid w:val="00657275"/>
    <w:rsid w:val="006600EF"/>
    <w:rsid w:val="00660A92"/>
    <w:rsid w:val="00661BE0"/>
    <w:rsid w:val="00661F3C"/>
    <w:rsid w:val="00662E4B"/>
    <w:rsid w:val="006637C4"/>
    <w:rsid w:val="006640BF"/>
    <w:rsid w:val="00664387"/>
    <w:rsid w:val="006643A8"/>
    <w:rsid w:val="00664813"/>
    <w:rsid w:val="0066510C"/>
    <w:rsid w:val="00665F7D"/>
    <w:rsid w:val="0066645F"/>
    <w:rsid w:val="006667D0"/>
    <w:rsid w:val="006672D6"/>
    <w:rsid w:val="00667865"/>
    <w:rsid w:val="00667E14"/>
    <w:rsid w:val="00667F71"/>
    <w:rsid w:val="006707C5"/>
    <w:rsid w:val="00670F4B"/>
    <w:rsid w:val="00671A46"/>
    <w:rsid w:val="00672142"/>
    <w:rsid w:val="0067338F"/>
    <w:rsid w:val="00673766"/>
    <w:rsid w:val="00673ABD"/>
    <w:rsid w:val="00673DAF"/>
    <w:rsid w:val="00673EAD"/>
    <w:rsid w:val="0067445C"/>
    <w:rsid w:val="00674ADA"/>
    <w:rsid w:val="00674BEC"/>
    <w:rsid w:val="00674C1D"/>
    <w:rsid w:val="00675E6E"/>
    <w:rsid w:val="00682261"/>
    <w:rsid w:val="0068238D"/>
    <w:rsid w:val="00682FF7"/>
    <w:rsid w:val="0068338B"/>
    <w:rsid w:val="0068352A"/>
    <w:rsid w:val="0068411A"/>
    <w:rsid w:val="00684D26"/>
    <w:rsid w:val="0068507B"/>
    <w:rsid w:val="006867CE"/>
    <w:rsid w:val="006873D2"/>
    <w:rsid w:val="00687638"/>
    <w:rsid w:val="00687812"/>
    <w:rsid w:val="00687A12"/>
    <w:rsid w:val="00687D3F"/>
    <w:rsid w:val="00687FF4"/>
    <w:rsid w:val="006900F2"/>
    <w:rsid w:val="00690289"/>
    <w:rsid w:val="00690391"/>
    <w:rsid w:val="006909BD"/>
    <w:rsid w:val="006912F3"/>
    <w:rsid w:val="006928BF"/>
    <w:rsid w:val="00692D5E"/>
    <w:rsid w:val="00692D8F"/>
    <w:rsid w:val="00693160"/>
    <w:rsid w:val="00693478"/>
    <w:rsid w:val="0069347A"/>
    <w:rsid w:val="00693A0F"/>
    <w:rsid w:val="00694075"/>
    <w:rsid w:val="00695061"/>
    <w:rsid w:val="00695072"/>
    <w:rsid w:val="00695A65"/>
    <w:rsid w:val="00695CBB"/>
    <w:rsid w:val="00695DDD"/>
    <w:rsid w:val="00696002"/>
    <w:rsid w:val="00696437"/>
    <w:rsid w:val="00696EE9"/>
    <w:rsid w:val="0069749C"/>
    <w:rsid w:val="006976EB"/>
    <w:rsid w:val="006978B1"/>
    <w:rsid w:val="006A011B"/>
    <w:rsid w:val="006A059B"/>
    <w:rsid w:val="006A0860"/>
    <w:rsid w:val="006A09C1"/>
    <w:rsid w:val="006A0CAF"/>
    <w:rsid w:val="006A12DA"/>
    <w:rsid w:val="006A12F1"/>
    <w:rsid w:val="006A1D27"/>
    <w:rsid w:val="006A21B8"/>
    <w:rsid w:val="006A2B60"/>
    <w:rsid w:val="006A2C0A"/>
    <w:rsid w:val="006A2C67"/>
    <w:rsid w:val="006A3977"/>
    <w:rsid w:val="006A44D9"/>
    <w:rsid w:val="006A5C38"/>
    <w:rsid w:val="006A71BB"/>
    <w:rsid w:val="006A7D2A"/>
    <w:rsid w:val="006B0B59"/>
    <w:rsid w:val="006B1045"/>
    <w:rsid w:val="006B16C4"/>
    <w:rsid w:val="006B254B"/>
    <w:rsid w:val="006B2672"/>
    <w:rsid w:val="006B26E0"/>
    <w:rsid w:val="006B2C79"/>
    <w:rsid w:val="006B3275"/>
    <w:rsid w:val="006B3558"/>
    <w:rsid w:val="006B3AE7"/>
    <w:rsid w:val="006B3FDD"/>
    <w:rsid w:val="006B55DD"/>
    <w:rsid w:val="006B576D"/>
    <w:rsid w:val="006B658D"/>
    <w:rsid w:val="006B6D70"/>
    <w:rsid w:val="006B6F4D"/>
    <w:rsid w:val="006C19E5"/>
    <w:rsid w:val="006C1DE4"/>
    <w:rsid w:val="006C2417"/>
    <w:rsid w:val="006C26C1"/>
    <w:rsid w:val="006C2FAC"/>
    <w:rsid w:val="006C366D"/>
    <w:rsid w:val="006C377B"/>
    <w:rsid w:val="006C399A"/>
    <w:rsid w:val="006C39B1"/>
    <w:rsid w:val="006C3A47"/>
    <w:rsid w:val="006C3EFB"/>
    <w:rsid w:val="006C4194"/>
    <w:rsid w:val="006C4A3C"/>
    <w:rsid w:val="006C4B03"/>
    <w:rsid w:val="006C4D75"/>
    <w:rsid w:val="006C5580"/>
    <w:rsid w:val="006C588D"/>
    <w:rsid w:val="006C58DC"/>
    <w:rsid w:val="006C61BC"/>
    <w:rsid w:val="006C6448"/>
    <w:rsid w:val="006C6D03"/>
    <w:rsid w:val="006C6DF9"/>
    <w:rsid w:val="006C6E0C"/>
    <w:rsid w:val="006C76DF"/>
    <w:rsid w:val="006D061D"/>
    <w:rsid w:val="006D06D5"/>
    <w:rsid w:val="006D0739"/>
    <w:rsid w:val="006D14F7"/>
    <w:rsid w:val="006D195D"/>
    <w:rsid w:val="006D1FC6"/>
    <w:rsid w:val="006D33AE"/>
    <w:rsid w:val="006D36BC"/>
    <w:rsid w:val="006D392B"/>
    <w:rsid w:val="006D3B99"/>
    <w:rsid w:val="006D42CD"/>
    <w:rsid w:val="006D4CFC"/>
    <w:rsid w:val="006D4F31"/>
    <w:rsid w:val="006D50BE"/>
    <w:rsid w:val="006D533C"/>
    <w:rsid w:val="006D6C9C"/>
    <w:rsid w:val="006D6D5F"/>
    <w:rsid w:val="006D7342"/>
    <w:rsid w:val="006D7913"/>
    <w:rsid w:val="006D7F7C"/>
    <w:rsid w:val="006E006C"/>
    <w:rsid w:val="006E0267"/>
    <w:rsid w:val="006E0BE4"/>
    <w:rsid w:val="006E154A"/>
    <w:rsid w:val="006E1781"/>
    <w:rsid w:val="006E343B"/>
    <w:rsid w:val="006E393F"/>
    <w:rsid w:val="006E587F"/>
    <w:rsid w:val="006E5DCE"/>
    <w:rsid w:val="006E600B"/>
    <w:rsid w:val="006E60CB"/>
    <w:rsid w:val="006E650E"/>
    <w:rsid w:val="006E7183"/>
    <w:rsid w:val="006E7619"/>
    <w:rsid w:val="006E763A"/>
    <w:rsid w:val="006E7974"/>
    <w:rsid w:val="006E7F3B"/>
    <w:rsid w:val="006F1FCE"/>
    <w:rsid w:val="006F259F"/>
    <w:rsid w:val="006F2982"/>
    <w:rsid w:val="006F2F60"/>
    <w:rsid w:val="006F35D9"/>
    <w:rsid w:val="006F59E6"/>
    <w:rsid w:val="006F5FA1"/>
    <w:rsid w:val="006F672A"/>
    <w:rsid w:val="006F6A3C"/>
    <w:rsid w:val="006F6CBF"/>
    <w:rsid w:val="006F75CE"/>
    <w:rsid w:val="006F7A56"/>
    <w:rsid w:val="006F7FF3"/>
    <w:rsid w:val="00700103"/>
    <w:rsid w:val="007004C0"/>
    <w:rsid w:val="00700FE7"/>
    <w:rsid w:val="00701119"/>
    <w:rsid w:val="007021E7"/>
    <w:rsid w:val="00702669"/>
    <w:rsid w:val="007033BF"/>
    <w:rsid w:val="007034EB"/>
    <w:rsid w:val="00704D9B"/>
    <w:rsid w:val="007052EA"/>
    <w:rsid w:val="00705B13"/>
    <w:rsid w:val="007060ED"/>
    <w:rsid w:val="00706E2F"/>
    <w:rsid w:val="00707513"/>
    <w:rsid w:val="0071113F"/>
    <w:rsid w:val="007126E6"/>
    <w:rsid w:val="00712E35"/>
    <w:rsid w:val="00713083"/>
    <w:rsid w:val="007131DE"/>
    <w:rsid w:val="007132C8"/>
    <w:rsid w:val="0071359E"/>
    <w:rsid w:val="00713E8B"/>
    <w:rsid w:val="00714C43"/>
    <w:rsid w:val="00714CA9"/>
    <w:rsid w:val="00714DAE"/>
    <w:rsid w:val="00715417"/>
    <w:rsid w:val="007158F7"/>
    <w:rsid w:val="00715AF3"/>
    <w:rsid w:val="00716D13"/>
    <w:rsid w:val="007175A8"/>
    <w:rsid w:val="00717F18"/>
    <w:rsid w:val="00720CEA"/>
    <w:rsid w:val="0072101C"/>
    <w:rsid w:val="0072130F"/>
    <w:rsid w:val="007241D5"/>
    <w:rsid w:val="00725581"/>
    <w:rsid w:val="00725767"/>
    <w:rsid w:val="00725CDB"/>
    <w:rsid w:val="007266BF"/>
    <w:rsid w:val="007273B6"/>
    <w:rsid w:val="00727D0A"/>
    <w:rsid w:val="007300D7"/>
    <w:rsid w:val="00730505"/>
    <w:rsid w:val="00730B63"/>
    <w:rsid w:val="00731290"/>
    <w:rsid w:val="00731456"/>
    <w:rsid w:val="00731D8E"/>
    <w:rsid w:val="00732219"/>
    <w:rsid w:val="00732C18"/>
    <w:rsid w:val="007351E8"/>
    <w:rsid w:val="00737578"/>
    <w:rsid w:val="00737EEF"/>
    <w:rsid w:val="00740648"/>
    <w:rsid w:val="007407BE"/>
    <w:rsid w:val="007408EE"/>
    <w:rsid w:val="00741F78"/>
    <w:rsid w:val="00742893"/>
    <w:rsid w:val="007429AB"/>
    <w:rsid w:val="00742E25"/>
    <w:rsid w:val="0074323D"/>
    <w:rsid w:val="0074375A"/>
    <w:rsid w:val="00743B3E"/>
    <w:rsid w:val="00743E82"/>
    <w:rsid w:val="00744FDF"/>
    <w:rsid w:val="00745F02"/>
    <w:rsid w:val="00746C70"/>
    <w:rsid w:val="0074719E"/>
    <w:rsid w:val="00747A09"/>
    <w:rsid w:val="00747A6D"/>
    <w:rsid w:val="0075021E"/>
    <w:rsid w:val="00751B87"/>
    <w:rsid w:val="00752A78"/>
    <w:rsid w:val="00752EB5"/>
    <w:rsid w:val="00752F36"/>
    <w:rsid w:val="00753541"/>
    <w:rsid w:val="00754273"/>
    <w:rsid w:val="007551ED"/>
    <w:rsid w:val="00755A53"/>
    <w:rsid w:val="007567F9"/>
    <w:rsid w:val="007568F5"/>
    <w:rsid w:val="00756995"/>
    <w:rsid w:val="00756ACB"/>
    <w:rsid w:val="00757CB9"/>
    <w:rsid w:val="00760428"/>
    <w:rsid w:val="007605D1"/>
    <w:rsid w:val="00761646"/>
    <w:rsid w:val="007617BB"/>
    <w:rsid w:val="00761AB1"/>
    <w:rsid w:val="00761F6C"/>
    <w:rsid w:val="00762693"/>
    <w:rsid w:val="007628D3"/>
    <w:rsid w:val="007629F6"/>
    <w:rsid w:val="00763063"/>
    <w:rsid w:val="007630B5"/>
    <w:rsid w:val="00765928"/>
    <w:rsid w:val="007670D9"/>
    <w:rsid w:val="007672E0"/>
    <w:rsid w:val="00767C17"/>
    <w:rsid w:val="0077011F"/>
    <w:rsid w:val="00770791"/>
    <w:rsid w:val="00771EEF"/>
    <w:rsid w:val="00772EC3"/>
    <w:rsid w:val="00773B67"/>
    <w:rsid w:val="00774E25"/>
    <w:rsid w:val="00774F32"/>
    <w:rsid w:val="007754B4"/>
    <w:rsid w:val="00775DEF"/>
    <w:rsid w:val="007764A0"/>
    <w:rsid w:val="00776EC3"/>
    <w:rsid w:val="00777345"/>
    <w:rsid w:val="00777399"/>
    <w:rsid w:val="007773DE"/>
    <w:rsid w:val="00777739"/>
    <w:rsid w:val="00777E06"/>
    <w:rsid w:val="0078053A"/>
    <w:rsid w:val="00780C2A"/>
    <w:rsid w:val="00781A43"/>
    <w:rsid w:val="00781C2D"/>
    <w:rsid w:val="00781C3B"/>
    <w:rsid w:val="00781C49"/>
    <w:rsid w:val="00782268"/>
    <w:rsid w:val="00782E05"/>
    <w:rsid w:val="00782E5E"/>
    <w:rsid w:val="007834F3"/>
    <w:rsid w:val="00783702"/>
    <w:rsid w:val="00783901"/>
    <w:rsid w:val="00784D59"/>
    <w:rsid w:val="00785053"/>
    <w:rsid w:val="00785432"/>
    <w:rsid w:val="007856BF"/>
    <w:rsid w:val="00785EC6"/>
    <w:rsid w:val="007866ED"/>
    <w:rsid w:val="00786A5D"/>
    <w:rsid w:val="007871A2"/>
    <w:rsid w:val="007873C0"/>
    <w:rsid w:val="00787BCB"/>
    <w:rsid w:val="00787DEB"/>
    <w:rsid w:val="00790AC9"/>
    <w:rsid w:val="00790BC7"/>
    <w:rsid w:val="00790BFC"/>
    <w:rsid w:val="007916D3"/>
    <w:rsid w:val="007927AF"/>
    <w:rsid w:val="00792B00"/>
    <w:rsid w:val="00792B74"/>
    <w:rsid w:val="00793084"/>
    <w:rsid w:val="00793A23"/>
    <w:rsid w:val="00793BBC"/>
    <w:rsid w:val="00793F8C"/>
    <w:rsid w:val="00794A53"/>
    <w:rsid w:val="00795883"/>
    <w:rsid w:val="00795954"/>
    <w:rsid w:val="00795BCA"/>
    <w:rsid w:val="00795C11"/>
    <w:rsid w:val="007961FA"/>
    <w:rsid w:val="0079786A"/>
    <w:rsid w:val="007A0026"/>
    <w:rsid w:val="007A0205"/>
    <w:rsid w:val="007A0437"/>
    <w:rsid w:val="007A05E3"/>
    <w:rsid w:val="007A071B"/>
    <w:rsid w:val="007A077E"/>
    <w:rsid w:val="007A0C5A"/>
    <w:rsid w:val="007A110A"/>
    <w:rsid w:val="007A14A2"/>
    <w:rsid w:val="007A1533"/>
    <w:rsid w:val="007A1788"/>
    <w:rsid w:val="007A19CB"/>
    <w:rsid w:val="007A211B"/>
    <w:rsid w:val="007A2351"/>
    <w:rsid w:val="007A2612"/>
    <w:rsid w:val="007A2971"/>
    <w:rsid w:val="007A31E3"/>
    <w:rsid w:val="007A39EC"/>
    <w:rsid w:val="007A3A39"/>
    <w:rsid w:val="007A3B73"/>
    <w:rsid w:val="007A3FC3"/>
    <w:rsid w:val="007A46E2"/>
    <w:rsid w:val="007A495B"/>
    <w:rsid w:val="007A49CD"/>
    <w:rsid w:val="007A4B5D"/>
    <w:rsid w:val="007A4CB5"/>
    <w:rsid w:val="007A5277"/>
    <w:rsid w:val="007A66BA"/>
    <w:rsid w:val="007A6D42"/>
    <w:rsid w:val="007A6FA4"/>
    <w:rsid w:val="007A7504"/>
    <w:rsid w:val="007A75D4"/>
    <w:rsid w:val="007A7A98"/>
    <w:rsid w:val="007A7B28"/>
    <w:rsid w:val="007B0890"/>
    <w:rsid w:val="007B0DE4"/>
    <w:rsid w:val="007B2074"/>
    <w:rsid w:val="007B217D"/>
    <w:rsid w:val="007B2830"/>
    <w:rsid w:val="007B33C4"/>
    <w:rsid w:val="007B4BB1"/>
    <w:rsid w:val="007B6380"/>
    <w:rsid w:val="007B6C79"/>
    <w:rsid w:val="007B78D2"/>
    <w:rsid w:val="007B7C80"/>
    <w:rsid w:val="007C0C7B"/>
    <w:rsid w:val="007C1196"/>
    <w:rsid w:val="007C1400"/>
    <w:rsid w:val="007C204C"/>
    <w:rsid w:val="007C2457"/>
    <w:rsid w:val="007C2556"/>
    <w:rsid w:val="007C30BB"/>
    <w:rsid w:val="007C30F0"/>
    <w:rsid w:val="007C31C0"/>
    <w:rsid w:val="007C321B"/>
    <w:rsid w:val="007C321D"/>
    <w:rsid w:val="007C3688"/>
    <w:rsid w:val="007C56E0"/>
    <w:rsid w:val="007C6318"/>
    <w:rsid w:val="007C6689"/>
    <w:rsid w:val="007C77D0"/>
    <w:rsid w:val="007C7BAF"/>
    <w:rsid w:val="007C7ED5"/>
    <w:rsid w:val="007D0030"/>
    <w:rsid w:val="007D01FD"/>
    <w:rsid w:val="007D0706"/>
    <w:rsid w:val="007D071C"/>
    <w:rsid w:val="007D0B22"/>
    <w:rsid w:val="007D0D26"/>
    <w:rsid w:val="007D13EF"/>
    <w:rsid w:val="007D1576"/>
    <w:rsid w:val="007D312F"/>
    <w:rsid w:val="007D3182"/>
    <w:rsid w:val="007D3F5D"/>
    <w:rsid w:val="007D44E0"/>
    <w:rsid w:val="007D47CF"/>
    <w:rsid w:val="007D5753"/>
    <w:rsid w:val="007D5D1E"/>
    <w:rsid w:val="007D60E9"/>
    <w:rsid w:val="007D615B"/>
    <w:rsid w:val="007D63F2"/>
    <w:rsid w:val="007D6D86"/>
    <w:rsid w:val="007D71A6"/>
    <w:rsid w:val="007D73D7"/>
    <w:rsid w:val="007E0893"/>
    <w:rsid w:val="007E113D"/>
    <w:rsid w:val="007E1385"/>
    <w:rsid w:val="007E2FF4"/>
    <w:rsid w:val="007E36DC"/>
    <w:rsid w:val="007E3B21"/>
    <w:rsid w:val="007E3B67"/>
    <w:rsid w:val="007E40A1"/>
    <w:rsid w:val="007E50B8"/>
    <w:rsid w:val="007E5850"/>
    <w:rsid w:val="007E7DDC"/>
    <w:rsid w:val="007F029D"/>
    <w:rsid w:val="007F0BFC"/>
    <w:rsid w:val="007F0F16"/>
    <w:rsid w:val="007F127A"/>
    <w:rsid w:val="007F16BE"/>
    <w:rsid w:val="007F1A43"/>
    <w:rsid w:val="007F1E68"/>
    <w:rsid w:val="007F25C9"/>
    <w:rsid w:val="007F2FE3"/>
    <w:rsid w:val="007F326A"/>
    <w:rsid w:val="007F3919"/>
    <w:rsid w:val="007F3A6D"/>
    <w:rsid w:val="007F3E43"/>
    <w:rsid w:val="007F3EF4"/>
    <w:rsid w:val="007F44EA"/>
    <w:rsid w:val="007F45E3"/>
    <w:rsid w:val="007F51D4"/>
    <w:rsid w:val="007F587B"/>
    <w:rsid w:val="007F59E4"/>
    <w:rsid w:val="007F6879"/>
    <w:rsid w:val="007F6A37"/>
    <w:rsid w:val="007F7090"/>
    <w:rsid w:val="007F76C8"/>
    <w:rsid w:val="007F78E2"/>
    <w:rsid w:val="007F7A11"/>
    <w:rsid w:val="00800218"/>
    <w:rsid w:val="00800616"/>
    <w:rsid w:val="00801420"/>
    <w:rsid w:val="00803021"/>
    <w:rsid w:val="0080329F"/>
    <w:rsid w:val="008033F7"/>
    <w:rsid w:val="00803878"/>
    <w:rsid w:val="00803A52"/>
    <w:rsid w:val="00803E4E"/>
    <w:rsid w:val="008043A5"/>
    <w:rsid w:val="00805BB6"/>
    <w:rsid w:val="00806644"/>
    <w:rsid w:val="00806A53"/>
    <w:rsid w:val="00806C83"/>
    <w:rsid w:val="00806DF6"/>
    <w:rsid w:val="00806F41"/>
    <w:rsid w:val="00807884"/>
    <w:rsid w:val="00807D9E"/>
    <w:rsid w:val="00810039"/>
    <w:rsid w:val="008107AE"/>
    <w:rsid w:val="00811575"/>
    <w:rsid w:val="00811BD6"/>
    <w:rsid w:val="008127A8"/>
    <w:rsid w:val="00812882"/>
    <w:rsid w:val="00813401"/>
    <w:rsid w:val="0081394F"/>
    <w:rsid w:val="00813997"/>
    <w:rsid w:val="0081445B"/>
    <w:rsid w:val="00814803"/>
    <w:rsid w:val="00814D5E"/>
    <w:rsid w:val="00814EB3"/>
    <w:rsid w:val="00815C4C"/>
    <w:rsid w:val="00816111"/>
    <w:rsid w:val="00816671"/>
    <w:rsid w:val="0081683B"/>
    <w:rsid w:val="00820586"/>
    <w:rsid w:val="0082098F"/>
    <w:rsid w:val="008213FD"/>
    <w:rsid w:val="0082146E"/>
    <w:rsid w:val="00821C80"/>
    <w:rsid w:val="00821DF8"/>
    <w:rsid w:val="00822760"/>
    <w:rsid w:val="00822FC5"/>
    <w:rsid w:val="00823013"/>
    <w:rsid w:val="00823103"/>
    <w:rsid w:val="00823402"/>
    <w:rsid w:val="008234E0"/>
    <w:rsid w:val="0082357B"/>
    <w:rsid w:val="00824878"/>
    <w:rsid w:val="008254BE"/>
    <w:rsid w:val="008257A1"/>
    <w:rsid w:val="00825A92"/>
    <w:rsid w:val="00826191"/>
    <w:rsid w:val="00826211"/>
    <w:rsid w:val="008262D0"/>
    <w:rsid w:val="008265D5"/>
    <w:rsid w:val="0082729C"/>
    <w:rsid w:val="008278A7"/>
    <w:rsid w:val="008309D8"/>
    <w:rsid w:val="00830B51"/>
    <w:rsid w:val="00830C55"/>
    <w:rsid w:val="00831042"/>
    <w:rsid w:val="008310ED"/>
    <w:rsid w:val="00832241"/>
    <w:rsid w:val="00832EFD"/>
    <w:rsid w:val="008330D2"/>
    <w:rsid w:val="00833267"/>
    <w:rsid w:val="0083402E"/>
    <w:rsid w:val="008346B1"/>
    <w:rsid w:val="00836108"/>
    <w:rsid w:val="008365C6"/>
    <w:rsid w:val="00836839"/>
    <w:rsid w:val="008369FD"/>
    <w:rsid w:val="00836C41"/>
    <w:rsid w:val="00836C76"/>
    <w:rsid w:val="00836F4E"/>
    <w:rsid w:val="00837B55"/>
    <w:rsid w:val="00837EE5"/>
    <w:rsid w:val="00837F46"/>
    <w:rsid w:val="0084075F"/>
    <w:rsid w:val="00841BB5"/>
    <w:rsid w:val="00842534"/>
    <w:rsid w:val="00842875"/>
    <w:rsid w:val="00843111"/>
    <w:rsid w:val="0084372F"/>
    <w:rsid w:val="00843AB3"/>
    <w:rsid w:val="00843DFA"/>
    <w:rsid w:val="00844362"/>
    <w:rsid w:val="00844755"/>
    <w:rsid w:val="00844762"/>
    <w:rsid w:val="00845000"/>
    <w:rsid w:val="0084512F"/>
    <w:rsid w:val="00845666"/>
    <w:rsid w:val="0084577A"/>
    <w:rsid w:val="0084690C"/>
    <w:rsid w:val="008471C3"/>
    <w:rsid w:val="00847B42"/>
    <w:rsid w:val="00850115"/>
    <w:rsid w:val="008504A6"/>
    <w:rsid w:val="00850863"/>
    <w:rsid w:val="00850A3A"/>
    <w:rsid w:val="00851012"/>
    <w:rsid w:val="008518DD"/>
    <w:rsid w:val="00852125"/>
    <w:rsid w:val="008522A6"/>
    <w:rsid w:val="00852589"/>
    <w:rsid w:val="00852A23"/>
    <w:rsid w:val="00852CF4"/>
    <w:rsid w:val="00853374"/>
    <w:rsid w:val="00853BD6"/>
    <w:rsid w:val="00853ECD"/>
    <w:rsid w:val="0085408D"/>
    <w:rsid w:val="00854127"/>
    <w:rsid w:val="008545F4"/>
    <w:rsid w:val="00854B35"/>
    <w:rsid w:val="00854C70"/>
    <w:rsid w:val="00854F99"/>
    <w:rsid w:val="008552AF"/>
    <w:rsid w:val="008554CE"/>
    <w:rsid w:val="00855E79"/>
    <w:rsid w:val="00855EE9"/>
    <w:rsid w:val="008567C2"/>
    <w:rsid w:val="008567F8"/>
    <w:rsid w:val="00856D18"/>
    <w:rsid w:val="008578EE"/>
    <w:rsid w:val="00857B09"/>
    <w:rsid w:val="0086073A"/>
    <w:rsid w:val="00860AC2"/>
    <w:rsid w:val="00860BA8"/>
    <w:rsid w:val="00860C67"/>
    <w:rsid w:val="008614C9"/>
    <w:rsid w:val="00861887"/>
    <w:rsid w:val="008639CC"/>
    <w:rsid w:val="00864009"/>
    <w:rsid w:val="00864337"/>
    <w:rsid w:val="00865389"/>
    <w:rsid w:val="008660FF"/>
    <w:rsid w:val="008676A8"/>
    <w:rsid w:val="00870895"/>
    <w:rsid w:val="00870FF2"/>
    <w:rsid w:val="0087181D"/>
    <w:rsid w:val="00871F18"/>
    <w:rsid w:val="0087330E"/>
    <w:rsid w:val="0087369F"/>
    <w:rsid w:val="0087384B"/>
    <w:rsid w:val="00873CD6"/>
    <w:rsid w:val="00874011"/>
    <w:rsid w:val="008743BE"/>
    <w:rsid w:val="00875898"/>
    <w:rsid w:val="00876674"/>
    <w:rsid w:val="008779A6"/>
    <w:rsid w:val="00877E5E"/>
    <w:rsid w:val="00880549"/>
    <w:rsid w:val="00880C15"/>
    <w:rsid w:val="00881062"/>
    <w:rsid w:val="0088186E"/>
    <w:rsid w:val="0088204B"/>
    <w:rsid w:val="0088206A"/>
    <w:rsid w:val="0088285C"/>
    <w:rsid w:val="00883277"/>
    <w:rsid w:val="00884958"/>
    <w:rsid w:val="00884FFF"/>
    <w:rsid w:val="00885217"/>
    <w:rsid w:val="00885753"/>
    <w:rsid w:val="00885E67"/>
    <w:rsid w:val="00886D03"/>
    <w:rsid w:val="00887C11"/>
    <w:rsid w:val="008913BD"/>
    <w:rsid w:val="008915BF"/>
    <w:rsid w:val="008918BC"/>
    <w:rsid w:val="00891AC7"/>
    <w:rsid w:val="008929D9"/>
    <w:rsid w:val="00893438"/>
    <w:rsid w:val="0089386B"/>
    <w:rsid w:val="00893C73"/>
    <w:rsid w:val="00895651"/>
    <w:rsid w:val="00895F51"/>
    <w:rsid w:val="0089619C"/>
    <w:rsid w:val="00896AA7"/>
    <w:rsid w:val="008970FE"/>
    <w:rsid w:val="00897971"/>
    <w:rsid w:val="00897982"/>
    <w:rsid w:val="00897B5F"/>
    <w:rsid w:val="00897CD6"/>
    <w:rsid w:val="008A0DA9"/>
    <w:rsid w:val="008A0E74"/>
    <w:rsid w:val="008A12BB"/>
    <w:rsid w:val="008A17DB"/>
    <w:rsid w:val="008A2808"/>
    <w:rsid w:val="008A2FE0"/>
    <w:rsid w:val="008A31A9"/>
    <w:rsid w:val="008A33DA"/>
    <w:rsid w:val="008A3931"/>
    <w:rsid w:val="008A3A37"/>
    <w:rsid w:val="008A3C61"/>
    <w:rsid w:val="008A42FD"/>
    <w:rsid w:val="008A49BC"/>
    <w:rsid w:val="008A4F80"/>
    <w:rsid w:val="008A5397"/>
    <w:rsid w:val="008A55AB"/>
    <w:rsid w:val="008A5BC6"/>
    <w:rsid w:val="008A6193"/>
    <w:rsid w:val="008A699D"/>
    <w:rsid w:val="008A71B6"/>
    <w:rsid w:val="008A7558"/>
    <w:rsid w:val="008A7AF9"/>
    <w:rsid w:val="008B013E"/>
    <w:rsid w:val="008B0401"/>
    <w:rsid w:val="008B0BAC"/>
    <w:rsid w:val="008B1A13"/>
    <w:rsid w:val="008B1DA0"/>
    <w:rsid w:val="008B21C0"/>
    <w:rsid w:val="008B229E"/>
    <w:rsid w:val="008B2F90"/>
    <w:rsid w:val="008B404B"/>
    <w:rsid w:val="008B4B2F"/>
    <w:rsid w:val="008B6050"/>
    <w:rsid w:val="008B7A5F"/>
    <w:rsid w:val="008B7ADB"/>
    <w:rsid w:val="008B7D6D"/>
    <w:rsid w:val="008B7E89"/>
    <w:rsid w:val="008C09FD"/>
    <w:rsid w:val="008C0CDD"/>
    <w:rsid w:val="008C0E89"/>
    <w:rsid w:val="008C1C34"/>
    <w:rsid w:val="008C1C73"/>
    <w:rsid w:val="008C1CF1"/>
    <w:rsid w:val="008C1ED8"/>
    <w:rsid w:val="008C2149"/>
    <w:rsid w:val="008C25A8"/>
    <w:rsid w:val="008C3A59"/>
    <w:rsid w:val="008C3E8A"/>
    <w:rsid w:val="008C569B"/>
    <w:rsid w:val="008C6129"/>
    <w:rsid w:val="008C663A"/>
    <w:rsid w:val="008C736B"/>
    <w:rsid w:val="008C75CB"/>
    <w:rsid w:val="008C7D4C"/>
    <w:rsid w:val="008D01EA"/>
    <w:rsid w:val="008D0D14"/>
    <w:rsid w:val="008D1609"/>
    <w:rsid w:val="008D2251"/>
    <w:rsid w:val="008D25CE"/>
    <w:rsid w:val="008D2FBD"/>
    <w:rsid w:val="008D3E90"/>
    <w:rsid w:val="008D5660"/>
    <w:rsid w:val="008D596D"/>
    <w:rsid w:val="008D6006"/>
    <w:rsid w:val="008D6252"/>
    <w:rsid w:val="008D674C"/>
    <w:rsid w:val="008E029A"/>
    <w:rsid w:val="008E0646"/>
    <w:rsid w:val="008E0839"/>
    <w:rsid w:val="008E1BA0"/>
    <w:rsid w:val="008E268C"/>
    <w:rsid w:val="008E2E73"/>
    <w:rsid w:val="008E2ECD"/>
    <w:rsid w:val="008E327A"/>
    <w:rsid w:val="008E3572"/>
    <w:rsid w:val="008E36F2"/>
    <w:rsid w:val="008E3EAE"/>
    <w:rsid w:val="008E427D"/>
    <w:rsid w:val="008E59B7"/>
    <w:rsid w:val="008E6819"/>
    <w:rsid w:val="008E7260"/>
    <w:rsid w:val="008E7818"/>
    <w:rsid w:val="008F2009"/>
    <w:rsid w:val="008F348B"/>
    <w:rsid w:val="008F49F4"/>
    <w:rsid w:val="008F4E2E"/>
    <w:rsid w:val="008F594A"/>
    <w:rsid w:val="0090000C"/>
    <w:rsid w:val="009005B9"/>
    <w:rsid w:val="00900927"/>
    <w:rsid w:val="0090221D"/>
    <w:rsid w:val="009029B6"/>
    <w:rsid w:val="00902FC5"/>
    <w:rsid w:val="00903245"/>
    <w:rsid w:val="009039E8"/>
    <w:rsid w:val="00903C63"/>
    <w:rsid w:val="00904999"/>
    <w:rsid w:val="009056C7"/>
    <w:rsid w:val="00905F55"/>
    <w:rsid w:val="0090607A"/>
    <w:rsid w:val="00906662"/>
    <w:rsid w:val="00906BE2"/>
    <w:rsid w:val="00910143"/>
    <w:rsid w:val="009105B0"/>
    <w:rsid w:val="00910E8C"/>
    <w:rsid w:val="009127A5"/>
    <w:rsid w:val="00913031"/>
    <w:rsid w:val="009136CD"/>
    <w:rsid w:val="009136F2"/>
    <w:rsid w:val="00914941"/>
    <w:rsid w:val="00914F69"/>
    <w:rsid w:val="009151CC"/>
    <w:rsid w:val="00915A05"/>
    <w:rsid w:val="00915B8A"/>
    <w:rsid w:val="00915C7E"/>
    <w:rsid w:val="00916390"/>
    <w:rsid w:val="00916B12"/>
    <w:rsid w:val="00917204"/>
    <w:rsid w:val="00920020"/>
    <w:rsid w:val="009200DC"/>
    <w:rsid w:val="0092029B"/>
    <w:rsid w:val="00920911"/>
    <w:rsid w:val="00920945"/>
    <w:rsid w:val="00921082"/>
    <w:rsid w:val="0092139D"/>
    <w:rsid w:val="00922310"/>
    <w:rsid w:val="009232B0"/>
    <w:rsid w:val="0092338D"/>
    <w:rsid w:val="0092396E"/>
    <w:rsid w:val="00923F4F"/>
    <w:rsid w:val="009240D1"/>
    <w:rsid w:val="00924256"/>
    <w:rsid w:val="00925033"/>
    <w:rsid w:val="0092588C"/>
    <w:rsid w:val="00925905"/>
    <w:rsid w:val="00926836"/>
    <w:rsid w:val="0092712B"/>
    <w:rsid w:val="00927E0F"/>
    <w:rsid w:val="00927FB8"/>
    <w:rsid w:val="00930255"/>
    <w:rsid w:val="00931117"/>
    <w:rsid w:val="00931858"/>
    <w:rsid w:val="009321AE"/>
    <w:rsid w:val="00932D0E"/>
    <w:rsid w:val="00933BF3"/>
    <w:rsid w:val="0093400A"/>
    <w:rsid w:val="00934108"/>
    <w:rsid w:val="0093458A"/>
    <w:rsid w:val="00934724"/>
    <w:rsid w:val="009347A7"/>
    <w:rsid w:val="0093605B"/>
    <w:rsid w:val="009366A6"/>
    <w:rsid w:val="009368DC"/>
    <w:rsid w:val="009370F4"/>
    <w:rsid w:val="00940779"/>
    <w:rsid w:val="00941095"/>
    <w:rsid w:val="0094122B"/>
    <w:rsid w:val="0094170E"/>
    <w:rsid w:val="00941B0A"/>
    <w:rsid w:val="00941DCF"/>
    <w:rsid w:val="0094321E"/>
    <w:rsid w:val="00943519"/>
    <w:rsid w:val="0094430A"/>
    <w:rsid w:val="00944897"/>
    <w:rsid w:val="00944B42"/>
    <w:rsid w:val="00944D92"/>
    <w:rsid w:val="00944FF2"/>
    <w:rsid w:val="009450DE"/>
    <w:rsid w:val="009459A9"/>
    <w:rsid w:val="00946CB5"/>
    <w:rsid w:val="0094764D"/>
    <w:rsid w:val="00947C82"/>
    <w:rsid w:val="00947D01"/>
    <w:rsid w:val="00947E6D"/>
    <w:rsid w:val="00951700"/>
    <w:rsid w:val="00951998"/>
    <w:rsid w:val="0095240E"/>
    <w:rsid w:val="00953134"/>
    <w:rsid w:val="00953917"/>
    <w:rsid w:val="00954335"/>
    <w:rsid w:val="009548FB"/>
    <w:rsid w:val="009550C5"/>
    <w:rsid w:val="0095572A"/>
    <w:rsid w:val="00955DC2"/>
    <w:rsid w:val="00957AC4"/>
    <w:rsid w:val="0096032A"/>
    <w:rsid w:val="0096172C"/>
    <w:rsid w:val="00961B24"/>
    <w:rsid w:val="00963D21"/>
    <w:rsid w:val="00963D5C"/>
    <w:rsid w:val="00963DF2"/>
    <w:rsid w:val="00964393"/>
    <w:rsid w:val="00965114"/>
    <w:rsid w:val="009652DF"/>
    <w:rsid w:val="009658F4"/>
    <w:rsid w:val="009660AB"/>
    <w:rsid w:val="009672D0"/>
    <w:rsid w:val="00967F8B"/>
    <w:rsid w:val="00970271"/>
    <w:rsid w:val="009703FC"/>
    <w:rsid w:val="009707AA"/>
    <w:rsid w:val="00970CAD"/>
    <w:rsid w:val="00972008"/>
    <w:rsid w:val="009722E5"/>
    <w:rsid w:val="009723D6"/>
    <w:rsid w:val="009729F0"/>
    <w:rsid w:val="00973723"/>
    <w:rsid w:val="00973BA9"/>
    <w:rsid w:val="00974479"/>
    <w:rsid w:val="00974EB3"/>
    <w:rsid w:val="00975CE6"/>
    <w:rsid w:val="00975F97"/>
    <w:rsid w:val="00975FE1"/>
    <w:rsid w:val="0097696A"/>
    <w:rsid w:val="0097707C"/>
    <w:rsid w:val="00977220"/>
    <w:rsid w:val="00977C1F"/>
    <w:rsid w:val="00980213"/>
    <w:rsid w:val="00980D9B"/>
    <w:rsid w:val="00981062"/>
    <w:rsid w:val="00981311"/>
    <w:rsid w:val="009819B0"/>
    <w:rsid w:val="00982555"/>
    <w:rsid w:val="00984986"/>
    <w:rsid w:val="009857BC"/>
    <w:rsid w:val="00985BBA"/>
    <w:rsid w:val="0098618C"/>
    <w:rsid w:val="009863D7"/>
    <w:rsid w:val="009865D9"/>
    <w:rsid w:val="00986697"/>
    <w:rsid w:val="00986EB3"/>
    <w:rsid w:val="00990322"/>
    <w:rsid w:val="00990A1B"/>
    <w:rsid w:val="00990BB3"/>
    <w:rsid w:val="00990C4F"/>
    <w:rsid w:val="00990CC4"/>
    <w:rsid w:val="00990D52"/>
    <w:rsid w:val="009911DA"/>
    <w:rsid w:val="009936C4"/>
    <w:rsid w:val="009939C3"/>
    <w:rsid w:val="00993F5A"/>
    <w:rsid w:val="009941AD"/>
    <w:rsid w:val="009941DD"/>
    <w:rsid w:val="009943AB"/>
    <w:rsid w:val="009944B6"/>
    <w:rsid w:val="00994ECA"/>
    <w:rsid w:val="00994FFF"/>
    <w:rsid w:val="00995407"/>
    <w:rsid w:val="00997372"/>
    <w:rsid w:val="009977E4"/>
    <w:rsid w:val="009A14AF"/>
    <w:rsid w:val="009A1B06"/>
    <w:rsid w:val="009A1E80"/>
    <w:rsid w:val="009A252C"/>
    <w:rsid w:val="009A2B88"/>
    <w:rsid w:val="009A3109"/>
    <w:rsid w:val="009A3D40"/>
    <w:rsid w:val="009A442A"/>
    <w:rsid w:val="009A48B6"/>
    <w:rsid w:val="009A4C2A"/>
    <w:rsid w:val="009A5764"/>
    <w:rsid w:val="009A605F"/>
    <w:rsid w:val="009A69FF"/>
    <w:rsid w:val="009A6BC6"/>
    <w:rsid w:val="009A6E5B"/>
    <w:rsid w:val="009A6F9F"/>
    <w:rsid w:val="009A7117"/>
    <w:rsid w:val="009A75D7"/>
    <w:rsid w:val="009A7C80"/>
    <w:rsid w:val="009B022B"/>
    <w:rsid w:val="009B0670"/>
    <w:rsid w:val="009B076D"/>
    <w:rsid w:val="009B0A51"/>
    <w:rsid w:val="009B121F"/>
    <w:rsid w:val="009B1333"/>
    <w:rsid w:val="009B159D"/>
    <w:rsid w:val="009B1A47"/>
    <w:rsid w:val="009B1D12"/>
    <w:rsid w:val="009B1D57"/>
    <w:rsid w:val="009B25D8"/>
    <w:rsid w:val="009B2D7B"/>
    <w:rsid w:val="009B2F92"/>
    <w:rsid w:val="009B3AED"/>
    <w:rsid w:val="009B3B46"/>
    <w:rsid w:val="009B47EE"/>
    <w:rsid w:val="009B4878"/>
    <w:rsid w:val="009B56A5"/>
    <w:rsid w:val="009B67FE"/>
    <w:rsid w:val="009B6E2C"/>
    <w:rsid w:val="009B772F"/>
    <w:rsid w:val="009B787D"/>
    <w:rsid w:val="009B7FD7"/>
    <w:rsid w:val="009C1BD1"/>
    <w:rsid w:val="009C232E"/>
    <w:rsid w:val="009C29AC"/>
    <w:rsid w:val="009C3042"/>
    <w:rsid w:val="009C37B5"/>
    <w:rsid w:val="009C4499"/>
    <w:rsid w:val="009C46BE"/>
    <w:rsid w:val="009C4AA6"/>
    <w:rsid w:val="009C51A0"/>
    <w:rsid w:val="009C51BE"/>
    <w:rsid w:val="009C55A6"/>
    <w:rsid w:val="009C55D4"/>
    <w:rsid w:val="009C5AD5"/>
    <w:rsid w:val="009C5F4C"/>
    <w:rsid w:val="009C639C"/>
    <w:rsid w:val="009C63D5"/>
    <w:rsid w:val="009C6983"/>
    <w:rsid w:val="009D09BE"/>
    <w:rsid w:val="009D0AA6"/>
    <w:rsid w:val="009D10C7"/>
    <w:rsid w:val="009D162D"/>
    <w:rsid w:val="009D1A40"/>
    <w:rsid w:val="009D1FAD"/>
    <w:rsid w:val="009D23EB"/>
    <w:rsid w:val="009D25AE"/>
    <w:rsid w:val="009D26BC"/>
    <w:rsid w:val="009D3838"/>
    <w:rsid w:val="009D3EB5"/>
    <w:rsid w:val="009D4147"/>
    <w:rsid w:val="009D44D3"/>
    <w:rsid w:val="009D4511"/>
    <w:rsid w:val="009D6854"/>
    <w:rsid w:val="009E04F9"/>
    <w:rsid w:val="009E0619"/>
    <w:rsid w:val="009E09D1"/>
    <w:rsid w:val="009E0F16"/>
    <w:rsid w:val="009E1357"/>
    <w:rsid w:val="009E1A71"/>
    <w:rsid w:val="009E1B42"/>
    <w:rsid w:val="009E2174"/>
    <w:rsid w:val="009E22D4"/>
    <w:rsid w:val="009E24C2"/>
    <w:rsid w:val="009E38C2"/>
    <w:rsid w:val="009E3A7D"/>
    <w:rsid w:val="009E3E81"/>
    <w:rsid w:val="009E3FE1"/>
    <w:rsid w:val="009E44FF"/>
    <w:rsid w:val="009E482A"/>
    <w:rsid w:val="009E4DA6"/>
    <w:rsid w:val="009E502C"/>
    <w:rsid w:val="009E5069"/>
    <w:rsid w:val="009E69F9"/>
    <w:rsid w:val="009E7377"/>
    <w:rsid w:val="009F0220"/>
    <w:rsid w:val="009F1D0B"/>
    <w:rsid w:val="009F1FEF"/>
    <w:rsid w:val="009F206D"/>
    <w:rsid w:val="009F23C3"/>
    <w:rsid w:val="009F31DF"/>
    <w:rsid w:val="009F3FF9"/>
    <w:rsid w:val="009F402F"/>
    <w:rsid w:val="009F436C"/>
    <w:rsid w:val="009F4C5C"/>
    <w:rsid w:val="009F5959"/>
    <w:rsid w:val="009F6207"/>
    <w:rsid w:val="009F7722"/>
    <w:rsid w:val="00A0063F"/>
    <w:rsid w:val="00A00864"/>
    <w:rsid w:val="00A010A6"/>
    <w:rsid w:val="00A012FB"/>
    <w:rsid w:val="00A01459"/>
    <w:rsid w:val="00A014C6"/>
    <w:rsid w:val="00A0159E"/>
    <w:rsid w:val="00A01822"/>
    <w:rsid w:val="00A02541"/>
    <w:rsid w:val="00A027A2"/>
    <w:rsid w:val="00A02D85"/>
    <w:rsid w:val="00A03174"/>
    <w:rsid w:val="00A035E8"/>
    <w:rsid w:val="00A03DE7"/>
    <w:rsid w:val="00A042A9"/>
    <w:rsid w:val="00A045D1"/>
    <w:rsid w:val="00A04C0E"/>
    <w:rsid w:val="00A04CFD"/>
    <w:rsid w:val="00A05B7A"/>
    <w:rsid w:val="00A0607B"/>
    <w:rsid w:val="00A06F40"/>
    <w:rsid w:val="00A07280"/>
    <w:rsid w:val="00A07295"/>
    <w:rsid w:val="00A07680"/>
    <w:rsid w:val="00A111E6"/>
    <w:rsid w:val="00A1146C"/>
    <w:rsid w:val="00A115E9"/>
    <w:rsid w:val="00A1235E"/>
    <w:rsid w:val="00A12A75"/>
    <w:rsid w:val="00A13B29"/>
    <w:rsid w:val="00A13C05"/>
    <w:rsid w:val="00A143A7"/>
    <w:rsid w:val="00A14417"/>
    <w:rsid w:val="00A1538C"/>
    <w:rsid w:val="00A16492"/>
    <w:rsid w:val="00A16537"/>
    <w:rsid w:val="00A202D3"/>
    <w:rsid w:val="00A2032F"/>
    <w:rsid w:val="00A2042B"/>
    <w:rsid w:val="00A2057A"/>
    <w:rsid w:val="00A20D31"/>
    <w:rsid w:val="00A2166B"/>
    <w:rsid w:val="00A21DD5"/>
    <w:rsid w:val="00A220F4"/>
    <w:rsid w:val="00A235D3"/>
    <w:rsid w:val="00A238C1"/>
    <w:rsid w:val="00A240A3"/>
    <w:rsid w:val="00A24FBB"/>
    <w:rsid w:val="00A25CE3"/>
    <w:rsid w:val="00A25F63"/>
    <w:rsid w:val="00A25F64"/>
    <w:rsid w:val="00A260AC"/>
    <w:rsid w:val="00A265B3"/>
    <w:rsid w:val="00A26928"/>
    <w:rsid w:val="00A26CE7"/>
    <w:rsid w:val="00A26EC8"/>
    <w:rsid w:val="00A270D4"/>
    <w:rsid w:val="00A2782C"/>
    <w:rsid w:val="00A278A9"/>
    <w:rsid w:val="00A27AC9"/>
    <w:rsid w:val="00A30A7D"/>
    <w:rsid w:val="00A30AFB"/>
    <w:rsid w:val="00A30D4B"/>
    <w:rsid w:val="00A313C2"/>
    <w:rsid w:val="00A317B6"/>
    <w:rsid w:val="00A31D83"/>
    <w:rsid w:val="00A32A0B"/>
    <w:rsid w:val="00A32D38"/>
    <w:rsid w:val="00A33685"/>
    <w:rsid w:val="00A33F90"/>
    <w:rsid w:val="00A340B1"/>
    <w:rsid w:val="00A3424D"/>
    <w:rsid w:val="00A35635"/>
    <w:rsid w:val="00A35736"/>
    <w:rsid w:val="00A36976"/>
    <w:rsid w:val="00A37036"/>
    <w:rsid w:val="00A37484"/>
    <w:rsid w:val="00A37620"/>
    <w:rsid w:val="00A37ABB"/>
    <w:rsid w:val="00A37F20"/>
    <w:rsid w:val="00A40216"/>
    <w:rsid w:val="00A40C8F"/>
    <w:rsid w:val="00A4166A"/>
    <w:rsid w:val="00A41C0E"/>
    <w:rsid w:val="00A432B1"/>
    <w:rsid w:val="00A43469"/>
    <w:rsid w:val="00A43C1A"/>
    <w:rsid w:val="00A445C1"/>
    <w:rsid w:val="00A45462"/>
    <w:rsid w:val="00A45E7A"/>
    <w:rsid w:val="00A46B72"/>
    <w:rsid w:val="00A46CBE"/>
    <w:rsid w:val="00A46D4D"/>
    <w:rsid w:val="00A47A4A"/>
    <w:rsid w:val="00A47BA2"/>
    <w:rsid w:val="00A47D53"/>
    <w:rsid w:val="00A47DFA"/>
    <w:rsid w:val="00A515C4"/>
    <w:rsid w:val="00A53BB8"/>
    <w:rsid w:val="00A54320"/>
    <w:rsid w:val="00A552C0"/>
    <w:rsid w:val="00A5560A"/>
    <w:rsid w:val="00A56A5B"/>
    <w:rsid w:val="00A56C6E"/>
    <w:rsid w:val="00A5727E"/>
    <w:rsid w:val="00A60406"/>
    <w:rsid w:val="00A607A0"/>
    <w:rsid w:val="00A60E07"/>
    <w:rsid w:val="00A61653"/>
    <w:rsid w:val="00A6209B"/>
    <w:rsid w:val="00A62451"/>
    <w:rsid w:val="00A62900"/>
    <w:rsid w:val="00A62966"/>
    <w:rsid w:val="00A633F8"/>
    <w:rsid w:val="00A637EA"/>
    <w:rsid w:val="00A63EC5"/>
    <w:rsid w:val="00A64526"/>
    <w:rsid w:val="00A64555"/>
    <w:rsid w:val="00A648AA"/>
    <w:rsid w:val="00A663B6"/>
    <w:rsid w:val="00A66702"/>
    <w:rsid w:val="00A70D6C"/>
    <w:rsid w:val="00A70DD9"/>
    <w:rsid w:val="00A7167A"/>
    <w:rsid w:val="00A72EB5"/>
    <w:rsid w:val="00A72ECF"/>
    <w:rsid w:val="00A73C67"/>
    <w:rsid w:val="00A74AB5"/>
    <w:rsid w:val="00A74C7D"/>
    <w:rsid w:val="00A74C9C"/>
    <w:rsid w:val="00A74D3F"/>
    <w:rsid w:val="00A7530E"/>
    <w:rsid w:val="00A76C69"/>
    <w:rsid w:val="00A7749D"/>
    <w:rsid w:val="00A77F81"/>
    <w:rsid w:val="00A804D3"/>
    <w:rsid w:val="00A8081B"/>
    <w:rsid w:val="00A80A1F"/>
    <w:rsid w:val="00A80CB9"/>
    <w:rsid w:val="00A81074"/>
    <w:rsid w:val="00A8116B"/>
    <w:rsid w:val="00A815EC"/>
    <w:rsid w:val="00A816B8"/>
    <w:rsid w:val="00A819B6"/>
    <w:rsid w:val="00A85125"/>
    <w:rsid w:val="00A85775"/>
    <w:rsid w:val="00A86579"/>
    <w:rsid w:val="00A86A02"/>
    <w:rsid w:val="00A87106"/>
    <w:rsid w:val="00A91822"/>
    <w:rsid w:val="00A91DCF"/>
    <w:rsid w:val="00A923EA"/>
    <w:rsid w:val="00A92495"/>
    <w:rsid w:val="00A92503"/>
    <w:rsid w:val="00A928BE"/>
    <w:rsid w:val="00A938F8"/>
    <w:rsid w:val="00A93B3B"/>
    <w:rsid w:val="00A9427B"/>
    <w:rsid w:val="00A9469A"/>
    <w:rsid w:val="00A94C16"/>
    <w:rsid w:val="00A94D2E"/>
    <w:rsid w:val="00A9571D"/>
    <w:rsid w:val="00A95A6F"/>
    <w:rsid w:val="00A95FC2"/>
    <w:rsid w:val="00A95FE9"/>
    <w:rsid w:val="00A96356"/>
    <w:rsid w:val="00A964EC"/>
    <w:rsid w:val="00A97223"/>
    <w:rsid w:val="00AA08C2"/>
    <w:rsid w:val="00AA118F"/>
    <w:rsid w:val="00AA432A"/>
    <w:rsid w:val="00AA4557"/>
    <w:rsid w:val="00AA4604"/>
    <w:rsid w:val="00AA4811"/>
    <w:rsid w:val="00AA529A"/>
    <w:rsid w:val="00AA5E97"/>
    <w:rsid w:val="00AA61DE"/>
    <w:rsid w:val="00AA6337"/>
    <w:rsid w:val="00AA7A89"/>
    <w:rsid w:val="00AA7AC9"/>
    <w:rsid w:val="00AB0E77"/>
    <w:rsid w:val="00AB13A8"/>
    <w:rsid w:val="00AB1486"/>
    <w:rsid w:val="00AB1CBF"/>
    <w:rsid w:val="00AB1EC7"/>
    <w:rsid w:val="00AB1F99"/>
    <w:rsid w:val="00AB2142"/>
    <w:rsid w:val="00AB23B1"/>
    <w:rsid w:val="00AB2460"/>
    <w:rsid w:val="00AB24ED"/>
    <w:rsid w:val="00AB26DF"/>
    <w:rsid w:val="00AB27FC"/>
    <w:rsid w:val="00AB36D4"/>
    <w:rsid w:val="00AB379E"/>
    <w:rsid w:val="00AB3EDC"/>
    <w:rsid w:val="00AB3FC9"/>
    <w:rsid w:val="00AB4544"/>
    <w:rsid w:val="00AB4691"/>
    <w:rsid w:val="00AB523B"/>
    <w:rsid w:val="00AB66D7"/>
    <w:rsid w:val="00AB7CE7"/>
    <w:rsid w:val="00AC08D8"/>
    <w:rsid w:val="00AC1A95"/>
    <w:rsid w:val="00AC23A9"/>
    <w:rsid w:val="00AC2594"/>
    <w:rsid w:val="00AC2709"/>
    <w:rsid w:val="00AC283D"/>
    <w:rsid w:val="00AC2D23"/>
    <w:rsid w:val="00AC3466"/>
    <w:rsid w:val="00AC34C4"/>
    <w:rsid w:val="00AC3F5E"/>
    <w:rsid w:val="00AC4D7F"/>
    <w:rsid w:val="00AC542D"/>
    <w:rsid w:val="00AC65F3"/>
    <w:rsid w:val="00AC78DD"/>
    <w:rsid w:val="00AD0073"/>
    <w:rsid w:val="00AD0377"/>
    <w:rsid w:val="00AD160E"/>
    <w:rsid w:val="00AD2972"/>
    <w:rsid w:val="00AD2DD0"/>
    <w:rsid w:val="00AD3094"/>
    <w:rsid w:val="00AD39A0"/>
    <w:rsid w:val="00AD3F69"/>
    <w:rsid w:val="00AD3FDE"/>
    <w:rsid w:val="00AD4EC2"/>
    <w:rsid w:val="00AD4ED3"/>
    <w:rsid w:val="00AD52D6"/>
    <w:rsid w:val="00AD5B17"/>
    <w:rsid w:val="00AD67CF"/>
    <w:rsid w:val="00AD6F6B"/>
    <w:rsid w:val="00AD7FD6"/>
    <w:rsid w:val="00AE0242"/>
    <w:rsid w:val="00AE0A5C"/>
    <w:rsid w:val="00AE0A75"/>
    <w:rsid w:val="00AE11EE"/>
    <w:rsid w:val="00AE1AD9"/>
    <w:rsid w:val="00AE278E"/>
    <w:rsid w:val="00AE298B"/>
    <w:rsid w:val="00AE31D3"/>
    <w:rsid w:val="00AE3560"/>
    <w:rsid w:val="00AE47D9"/>
    <w:rsid w:val="00AE4B7D"/>
    <w:rsid w:val="00AE4EE7"/>
    <w:rsid w:val="00AE56E2"/>
    <w:rsid w:val="00AE6C4A"/>
    <w:rsid w:val="00AE70BF"/>
    <w:rsid w:val="00AE73DC"/>
    <w:rsid w:val="00AE7767"/>
    <w:rsid w:val="00AF023C"/>
    <w:rsid w:val="00AF082E"/>
    <w:rsid w:val="00AF0933"/>
    <w:rsid w:val="00AF0BF9"/>
    <w:rsid w:val="00AF0FC5"/>
    <w:rsid w:val="00AF1370"/>
    <w:rsid w:val="00AF2AE8"/>
    <w:rsid w:val="00AF4031"/>
    <w:rsid w:val="00AF5306"/>
    <w:rsid w:val="00AF54FA"/>
    <w:rsid w:val="00AF5CDB"/>
    <w:rsid w:val="00AF64C3"/>
    <w:rsid w:val="00AF6695"/>
    <w:rsid w:val="00AF74FD"/>
    <w:rsid w:val="00AF78F1"/>
    <w:rsid w:val="00B004AD"/>
    <w:rsid w:val="00B010DB"/>
    <w:rsid w:val="00B02020"/>
    <w:rsid w:val="00B02C61"/>
    <w:rsid w:val="00B038A5"/>
    <w:rsid w:val="00B03B98"/>
    <w:rsid w:val="00B04E6C"/>
    <w:rsid w:val="00B05243"/>
    <w:rsid w:val="00B052C3"/>
    <w:rsid w:val="00B05629"/>
    <w:rsid w:val="00B059DD"/>
    <w:rsid w:val="00B0650F"/>
    <w:rsid w:val="00B0667E"/>
    <w:rsid w:val="00B07229"/>
    <w:rsid w:val="00B07EA9"/>
    <w:rsid w:val="00B10081"/>
    <w:rsid w:val="00B10239"/>
    <w:rsid w:val="00B1062C"/>
    <w:rsid w:val="00B112F3"/>
    <w:rsid w:val="00B11A2D"/>
    <w:rsid w:val="00B1243B"/>
    <w:rsid w:val="00B125C1"/>
    <w:rsid w:val="00B1287E"/>
    <w:rsid w:val="00B12C62"/>
    <w:rsid w:val="00B12EDC"/>
    <w:rsid w:val="00B137D8"/>
    <w:rsid w:val="00B14656"/>
    <w:rsid w:val="00B14FFF"/>
    <w:rsid w:val="00B151B7"/>
    <w:rsid w:val="00B15286"/>
    <w:rsid w:val="00B15675"/>
    <w:rsid w:val="00B1647C"/>
    <w:rsid w:val="00B16CAF"/>
    <w:rsid w:val="00B1769A"/>
    <w:rsid w:val="00B1799A"/>
    <w:rsid w:val="00B17D86"/>
    <w:rsid w:val="00B17FC5"/>
    <w:rsid w:val="00B20573"/>
    <w:rsid w:val="00B213E7"/>
    <w:rsid w:val="00B225CE"/>
    <w:rsid w:val="00B22614"/>
    <w:rsid w:val="00B22BDE"/>
    <w:rsid w:val="00B22EAC"/>
    <w:rsid w:val="00B23AEA"/>
    <w:rsid w:val="00B2497C"/>
    <w:rsid w:val="00B2518A"/>
    <w:rsid w:val="00B259B3"/>
    <w:rsid w:val="00B25B6E"/>
    <w:rsid w:val="00B26876"/>
    <w:rsid w:val="00B26F6C"/>
    <w:rsid w:val="00B270D4"/>
    <w:rsid w:val="00B27A14"/>
    <w:rsid w:val="00B31486"/>
    <w:rsid w:val="00B31AC3"/>
    <w:rsid w:val="00B32CC5"/>
    <w:rsid w:val="00B337F9"/>
    <w:rsid w:val="00B340E9"/>
    <w:rsid w:val="00B344E2"/>
    <w:rsid w:val="00B3453A"/>
    <w:rsid w:val="00B3531D"/>
    <w:rsid w:val="00B36581"/>
    <w:rsid w:val="00B36708"/>
    <w:rsid w:val="00B408FC"/>
    <w:rsid w:val="00B41A6B"/>
    <w:rsid w:val="00B423DA"/>
    <w:rsid w:val="00B42CBE"/>
    <w:rsid w:val="00B43613"/>
    <w:rsid w:val="00B4364B"/>
    <w:rsid w:val="00B44EE7"/>
    <w:rsid w:val="00B451F1"/>
    <w:rsid w:val="00B452F3"/>
    <w:rsid w:val="00B4633F"/>
    <w:rsid w:val="00B46430"/>
    <w:rsid w:val="00B467AF"/>
    <w:rsid w:val="00B468AB"/>
    <w:rsid w:val="00B476F1"/>
    <w:rsid w:val="00B47785"/>
    <w:rsid w:val="00B47A14"/>
    <w:rsid w:val="00B5049D"/>
    <w:rsid w:val="00B518F6"/>
    <w:rsid w:val="00B51BC1"/>
    <w:rsid w:val="00B51CE3"/>
    <w:rsid w:val="00B52956"/>
    <w:rsid w:val="00B52C16"/>
    <w:rsid w:val="00B53287"/>
    <w:rsid w:val="00B538BD"/>
    <w:rsid w:val="00B53AD5"/>
    <w:rsid w:val="00B53B61"/>
    <w:rsid w:val="00B54E44"/>
    <w:rsid w:val="00B56672"/>
    <w:rsid w:val="00B56726"/>
    <w:rsid w:val="00B56894"/>
    <w:rsid w:val="00B5753E"/>
    <w:rsid w:val="00B578FF"/>
    <w:rsid w:val="00B60193"/>
    <w:rsid w:val="00B6039A"/>
    <w:rsid w:val="00B60A07"/>
    <w:rsid w:val="00B61AEC"/>
    <w:rsid w:val="00B6224A"/>
    <w:rsid w:val="00B62649"/>
    <w:rsid w:val="00B63114"/>
    <w:rsid w:val="00B63298"/>
    <w:rsid w:val="00B639F7"/>
    <w:rsid w:val="00B63E15"/>
    <w:rsid w:val="00B641EF"/>
    <w:rsid w:val="00B6489B"/>
    <w:rsid w:val="00B64DF4"/>
    <w:rsid w:val="00B654EF"/>
    <w:rsid w:val="00B671EA"/>
    <w:rsid w:val="00B67FA2"/>
    <w:rsid w:val="00B70709"/>
    <w:rsid w:val="00B71A6E"/>
    <w:rsid w:val="00B71CEA"/>
    <w:rsid w:val="00B71E34"/>
    <w:rsid w:val="00B7348F"/>
    <w:rsid w:val="00B73C18"/>
    <w:rsid w:val="00B73FA9"/>
    <w:rsid w:val="00B741FB"/>
    <w:rsid w:val="00B74474"/>
    <w:rsid w:val="00B74BF5"/>
    <w:rsid w:val="00B74DED"/>
    <w:rsid w:val="00B75536"/>
    <w:rsid w:val="00B75648"/>
    <w:rsid w:val="00B768CF"/>
    <w:rsid w:val="00B76C72"/>
    <w:rsid w:val="00B76DC8"/>
    <w:rsid w:val="00B7725F"/>
    <w:rsid w:val="00B7788B"/>
    <w:rsid w:val="00B80333"/>
    <w:rsid w:val="00B80BC6"/>
    <w:rsid w:val="00B80C0D"/>
    <w:rsid w:val="00B80F64"/>
    <w:rsid w:val="00B82328"/>
    <w:rsid w:val="00B82628"/>
    <w:rsid w:val="00B828EE"/>
    <w:rsid w:val="00B82D3A"/>
    <w:rsid w:val="00B82DD3"/>
    <w:rsid w:val="00B83019"/>
    <w:rsid w:val="00B835F9"/>
    <w:rsid w:val="00B8453E"/>
    <w:rsid w:val="00B845A0"/>
    <w:rsid w:val="00B8474B"/>
    <w:rsid w:val="00B84CF8"/>
    <w:rsid w:val="00B85C9D"/>
    <w:rsid w:val="00B87775"/>
    <w:rsid w:val="00B87D56"/>
    <w:rsid w:val="00B90144"/>
    <w:rsid w:val="00B90879"/>
    <w:rsid w:val="00B908D2"/>
    <w:rsid w:val="00B90B87"/>
    <w:rsid w:val="00B90BA3"/>
    <w:rsid w:val="00B9225E"/>
    <w:rsid w:val="00B9238D"/>
    <w:rsid w:val="00B92866"/>
    <w:rsid w:val="00B92C79"/>
    <w:rsid w:val="00B933D3"/>
    <w:rsid w:val="00B93556"/>
    <w:rsid w:val="00B9523B"/>
    <w:rsid w:val="00B95981"/>
    <w:rsid w:val="00B95B31"/>
    <w:rsid w:val="00B9614D"/>
    <w:rsid w:val="00B96290"/>
    <w:rsid w:val="00B96BAA"/>
    <w:rsid w:val="00B972EF"/>
    <w:rsid w:val="00B97A76"/>
    <w:rsid w:val="00BA03C4"/>
    <w:rsid w:val="00BA0E4E"/>
    <w:rsid w:val="00BA12BB"/>
    <w:rsid w:val="00BA1EDE"/>
    <w:rsid w:val="00BA2330"/>
    <w:rsid w:val="00BA2B5A"/>
    <w:rsid w:val="00BA378C"/>
    <w:rsid w:val="00BA3ACD"/>
    <w:rsid w:val="00BA4035"/>
    <w:rsid w:val="00BA43C5"/>
    <w:rsid w:val="00BA45CE"/>
    <w:rsid w:val="00BA4C69"/>
    <w:rsid w:val="00BA4D1C"/>
    <w:rsid w:val="00BA4F9B"/>
    <w:rsid w:val="00BA612D"/>
    <w:rsid w:val="00BA63DA"/>
    <w:rsid w:val="00BA6BCB"/>
    <w:rsid w:val="00BA7083"/>
    <w:rsid w:val="00BA70DD"/>
    <w:rsid w:val="00BA739E"/>
    <w:rsid w:val="00BA7726"/>
    <w:rsid w:val="00BA790A"/>
    <w:rsid w:val="00BA7B52"/>
    <w:rsid w:val="00BA7D8F"/>
    <w:rsid w:val="00BA7E82"/>
    <w:rsid w:val="00BA7FE5"/>
    <w:rsid w:val="00BB02D3"/>
    <w:rsid w:val="00BB06E2"/>
    <w:rsid w:val="00BB0CED"/>
    <w:rsid w:val="00BB13EE"/>
    <w:rsid w:val="00BB200E"/>
    <w:rsid w:val="00BB229B"/>
    <w:rsid w:val="00BB2999"/>
    <w:rsid w:val="00BB2BBA"/>
    <w:rsid w:val="00BB3048"/>
    <w:rsid w:val="00BB3CE2"/>
    <w:rsid w:val="00BB3E41"/>
    <w:rsid w:val="00BB4655"/>
    <w:rsid w:val="00BB50B5"/>
    <w:rsid w:val="00BB6074"/>
    <w:rsid w:val="00BB6B83"/>
    <w:rsid w:val="00BB6FDE"/>
    <w:rsid w:val="00BB7348"/>
    <w:rsid w:val="00BC0347"/>
    <w:rsid w:val="00BC08BD"/>
    <w:rsid w:val="00BC0EC1"/>
    <w:rsid w:val="00BC0F96"/>
    <w:rsid w:val="00BC143E"/>
    <w:rsid w:val="00BC1500"/>
    <w:rsid w:val="00BC1E14"/>
    <w:rsid w:val="00BC1FA1"/>
    <w:rsid w:val="00BC2638"/>
    <w:rsid w:val="00BC302D"/>
    <w:rsid w:val="00BC455C"/>
    <w:rsid w:val="00BC5058"/>
    <w:rsid w:val="00BC5B9A"/>
    <w:rsid w:val="00BC63C0"/>
    <w:rsid w:val="00BC6F12"/>
    <w:rsid w:val="00BC6FE0"/>
    <w:rsid w:val="00BC7520"/>
    <w:rsid w:val="00BD041C"/>
    <w:rsid w:val="00BD0438"/>
    <w:rsid w:val="00BD12ED"/>
    <w:rsid w:val="00BD140F"/>
    <w:rsid w:val="00BD17C7"/>
    <w:rsid w:val="00BD1DE2"/>
    <w:rsid w:val="00BD1E9F"/>
    <w:rsid w:val="00BD27B2"/>
    <w:rsid w:val="00BD2DED"/>
    <w:rsid w:val="00BD2E73"/>
    <w:rsid w:val="00BD30BC"/>
    <w:rsid w:val="00BD3160"/>
    <w:rsid w:val="00BD3751"/>
    <w:rsid w:val="00BD37F4"/>
    <w:rsid w:val="00BD50DD"/>
    <w:rsid w:val="00BD51A9"/>
    <w:rsid w:val="00BD566A"/>
    <w:rsid w:val="00BD61CB"/>
    <w:rsid w:val="00BD7205"/>
    <w:rsid w:val="00BE04E4"/>
    <w:rsid w:val="00BE0686"/>
    <w:rsid w:val="00BE071C"/>
    <w:rsid w:val="00BE1182"/>
    <w:rsid w:val="00BE25E8"/>
    <w:rsid w:val="00BE2731"/>
    <w:rsid w:val="00BE3CEB"/>
    <w:rsid w:val="00BE4205"/>
    <w:rsid w:val="00BE4C6D"/>
    <w:rsid w:val="00BE5450"/>
    <w:rsid w:val="00BE62E8"/>
    <w:rsid w:val="00BE6748"/>
    <w:rsid w:val="00BE71F6"/>
    <w:rsid w:val="00BE7751"/>
    <w:rsid w:val="00BE7DF1"/>
    <w:rsid w:val="00BF0971"/>
    <w:rsid w:val="00BF15A0"/>
    <w:rsid w:val="00BF17DA"/>
    <w:rsid w:val="00BF1BDF"/>
    <w:rsid w:val="00BF1F7B"/>
    <w:rsid w:val="00BF20FA"/>
    <w:rsid w:val="00BF281B"/>
    <w:rsid w:val="00BF3218"/>
    <w:rsid w:val="00BF36B9"/>
    <w:rsid w:val="00BF3D50"/>
    <w:rsid w:val="00BF4608"/>
    <w:rsid w:val="00BF4EE5"/>
    <w:rsid w:val="00BF4F5F"/>
    <w:rsid w:val="00BF5172"/>
    <w:rsid w:val="00BF5A2E"/>
    <w:rsid w:val="00BF5CAE"/>
    <w:rsid w:val="00BF7969"/>
    <w:rsid w:val="00BF7E1C"/>
    <w:rsid w:val="00BF7E93"/>
    <w:rsid w:val="00C00193"/>
    <w:rsid w:val="00C009E3"/>
    <w:rsid w:val="00C00C62"/>
    <w:rsid w:val="00C00F09"/>
    <w:rsid w:val="00C014D5"/>
    <w:rsid w:val="00C02160"/>
    <w:rsid w:val="00C024B4"/>
    <w:rsid w:val="00C03D47"/>
    <w:rsid w:val="00C04418"/>
    <w:rsid w:val="00C04E29"/>
    <w:rsid w:val="00C051DD"/>
    <w:rsid w:val="00C056C3"/>
    <w:rsid w:val="00C058DB"/>
    <w:rsid w:val="00C05C72"/>
    <w:rsid w:val="00C06E8F"/>
    <w:rsid w:val="00C0739F"/>
    <w:rsid w:val="00C104A8"/>
    <w:rsid w:val="00C106B5"/>
    <w:rsid w:val="00C10D46"/>
    <w:rsid w:val="00C10EE1"/>
    <w:rsid w:val="00C11000"/>
    <w:rsid w:val="00C11188"/>
    <w:rsid w:val="00C1173D"/>
    <w:rsid w:val="00C11800"/>
    <w:rsid w:val="00C11E3B"/>
    <w:rsid w:val="00C12761"/>
    <w:rsid w:val="00C13183"/>
    <w:rsid w:val="00C138C5"/>
    <w:rsid w:val="00C14066"/>
    <w:rsid w:val="00C14DA8"/>
    <w:rsid w:val="00C151EC"/>
    <w:rsid w:val="00C1534A"/>
    <w:rsid w:val="00C156CA"/>
    <w:rsid w:val="00C1676E"/>
    <w:rsid w:val="00C17F27"/>
    <w:rsid w:val="00C20768"/>
    <w:rsid w:val="00C20ABA"/>
    <w:rsid w:val="00C21384"/>
    <w:rsid w:val="00C2195B"/>
    <w:rsid w:val="00C22045"/>
    <w:rsid w:val="00C2227E"/>
    <w:rsid w:val="00C23311"/>
    <w:rsid w:val="00C23D57"/>
    <w:rsid w:val="00C24088"/>
    <w:rsid w:val="00C246E2"/>
    <w:rsid w:val="00C249A5"/>
    <w:rsid w:val="00C2509D"/>
    <w:rsid w:val="00C25336"/>
    <w:rsid w:val="00C25598"/>
    <w:rsid w:val="00C25CB8"/>
    <w:rsid w:val="00C25F91"/>
    <w:rsid w:val="00C2701B"/>
    <w:rsid w:val="00C27071"/>
    <w:rsid w:val="00C3053F"/>
    <w:rsid w:val="00C3078D"/>
    <w:rsid w:val="00C32608"/>
    <w:rsid w:val="00C329E0"/>
    <w:rsid w:val="00C330AC"/>
    <w:rsid w:val="00C33956"/>
    <w:rsid w:val="00C34244"/>
    <w:rsid w:val="00C345A4"/>
    <w:rsid w:val="00C34AB8"/>
    <w:rsid w:val="00C34BD1"/>
    <w:rsid w:val="00C34ECB"/>
    <w:rsid w:val="00C34EED"/>
    <w:rsid w:val="00C3555A"/>
    <w:rsid w:val="00C3562A"/>
    <w:rsid w:val="00C36703"/>
    <w:rsid w:val="00C36DCE"/>
    <w:rsid w:val="00C371B5"/>
    <w:rsid w:val="00C3721B"/>
    <w:rsid w:val="00C37BE6"/>
    <w:rsid w:val="00C37CE6"/>
    <w:rsid w:val="00C40079"/>
    <w:rsid w:val="00C403E5"/>
    <w:rsid w:val="00C40BA9"/>
    <w:rsid w:val="00C40C67"/>
    <w:rsid w:val="00C41AB6"/>
    <w:rsid w:val="00C41C7B"/>
    <w:rsid w:val="00C437BB"/>
    <w:rsid w:val="00C43D6B"/>
    <w:rsid w:val="00C44507"/>
    <w:rsid w:val="00C45BCF"/>
    <w:rsid w:val="00C45C09"/>
    <w:rsid w:val="00C465EC"/>
    <w:rsid w:val="00C46776"/>
    <w:rsid w:val="00C477D6"/>
    <w:rsid w:val="00C4789E"/>
    <w:rsid w:val="00C47A07"/>
    <w:rsid w:val="00C47A08"/>
    <w:rsid w:val="00C47F78"/>
    <w:rsid w:val="00C500D8"/>
    <w:rsid w:val="00C50667"/>
    <w:rsid w:val="00C50BCE"/>
    <w:rsid w:val="00C5119D"/>
    <w:rsid w:val="00C513E9"/>
    <w:rsid w:val="00C51691"/>
    <w:rsid w:val="00C51DF0"/>
    <w:rsid w:val="00C5218A"/>
    <w:rsid w:val="00C526E7"/>
    <w:rsid w:val="00C52744"/>
    <w:rsid w:val="00C53584"/>
    <w:rsid w:val="00C53B7B"/>
    <w:rsid w:val="00C544A8"/>
    <w:rsid w:val="00C553F1"/>
    <w:rsid w:val="00C55C36"/>
    <w:rsid w:val="00C5626A"/>
    <w:rsid w:val="00C56BAE"/>
    <w:rsid w:val="00C57812"/>
    <w:rsid w:val="00C60D6F"/>
    <w:rsid w:val="00C613F7"/>
    <w:rsid w:val="00C62627"/>
    <w:rsid w:val="00C626DA"/>
    <w:rsid w:val="00C6273D"/>
    <w:rsid w:val="00C62FF1"/>
    <w:rsid w:val="00C63081"/>
    <w:rsid w:val="00C632E9"/>
    <w:rsid w:val="00C638D0"/>
    <w:rsid w:val="00C63CDB"/>
    <w:rsid w:val="00C64BB4"/>
    <w:rsid w:val="00C64C00"/>
    <w:rsid w:val="00C64DB0"/>
    <w:rsid w:val="00C65951"/>
    <w:rsid w:val="00C662C7"/>
    <w:rsid w:val="00C663B2"/>
    <w:rsid w:val="00C66F42"/>
    <w:rsid w:val="00C670DF"/>
    <w:rsid w:val="00C67A7A"/>
    <w:rsid w:val="00C67C24"/>
    <w:rsid w:val="00C72277"/>
    <w:rsid w:val="00C727C5"/>
    <w:rsid w:val="00C733DD"/>
    <w:rsid w:val="00C7390C"/>
    <w:rsid w:val="00C75193"/>
    <w:rsid w:val="00C751A4"/>
    <w:rsid w:val="00C75E59"/>
    <w:rsid w:val="00C760F9"/>
    <w:rsid w:val="00C7616F"/>
    <w:rsid w:val="00C7655D"/>
    <w:rsid w:val="00C767C4"/>
    <w:rsid w:val="00C76ADD"/>
    <w:rsid w:val="00C76B36"/>
    <w:rsid w:val="00C7705E"/>
    <w:rsid w:val="00C77092"/>
    <w:rsid w:val="00C8019D"/>
    <w:rsid w:val="00C80BFF"/>
    <w:rsid w:val="00C81028"/>
    <w:rsid w:val="00C810E0"/>
    <w:rsid w:val="00C81B41"/>
    <w:rsid w:val="00C82319"/>
    <w:rsid w:val="00C8255D"/>
    <w:rsid w:val="00C8338E"/>
    <w:rsid w:val="00C834A4"/>
    <w:rsid w:val="00C839B1"/>
    <w:rsid w:val="00C83E43"/>
    <w:rsid w:val="00C85311"/>
    <w:rsid w:val="00C853A0"/>
    <w:rsid w:val="00C8561A"/>
    <w:rsid w:val="00C85D99"/>
    <w:rsid w:val="00C866D2"/>
    <w:rsid w:val="00C86B9C"/>
    <w:rsid w:val="00C8767C"/>
    <w:rsid w:val="00C879CC"/>
    <w:rsid w:val="00C90406"/>
    <w:rsid w:val="00C90590"/>
    <w:rsid w:val="00C908B6"/>
    <w:rsid w:val="00C90AD6"/>
    <w:rsid w:val="00C91084"/>
    <w:rsid w:val="00C91BE1"/>
    <w:rsid w:val="00C92167"/>
    <w:rsid w:val="00C92A60"/>
    <w:rsid w:val="00C92C41"/>
    <w:rsid w:val="00C93058"/>
    <w:rsid w:val="00C93194"/>
    <w:rsid w:val="00C93D44"/>
    <w:rsid w:val="00C94B38"/>
    <w:rsid w:val="00C94E39"/>
    <w:rsid w:val="00C954C8"/>
    <w:rsid w:val="00C9563A"/>
    <w:rsid w:val="00C956BA"/>
    <w:rsid w:val="00C95827"/>
    <w:rsid w:val="00C962D3"/>
    <w:rsid w:val="00C9634D"/>
    <w:rsid w:val="00C969E2"/>
    <w:rsid w:val="00C96E31"/>
    <w:rsid w:val="00CA04C4"/>
    <w:rsid w:val="00CA0B82"/>
    <w:rsid w:val="00CA0DA3"/>
    <w:rsid w:val="00CA18E9"/>
    <w:rsid w:val="00CA1C5E"/>
    <w:rsid w:val="00CA223D"/>
    <w:rsid w:val="00CA328F"/>
    <w:rsid w:val="00CA370E"/>
    <w:rsid w:val="00CA380E"/>
    <w:rsid w:val="00CA39D1"/>
    <w:rsid w:val="00CA3E45"/>
    <w:rsid w:val="00CA43D5"/>
    <w:rsid w:val="00CA46AD"/>
    <w:rsid w:val="00CA4A2B"/>
    <w:rsid w:val="00CA52EC"/>
    <w:rsid w:val="00CA566D"/>
    <w:rsid w:val="00CA5738"/>
    <w:rsid w:val="00CA7704"/>
    <w:rsid w:val="00CA78FA"/>
    <w:rsid w:val="00CB044C"/>
    <w:rsid w:val="00CB04C2"/>
    <w:rsid w:val="00CB05A8"/>
    <w:rsid w:val="00CB0A19"/>
    <w:rsid w:val="00CB11E6"/>
    <w:rsid w:val="00CB3872"/>
    <w:rsid w:val="00CB42F7"/>
    <w:rsid w:val="00CB485E"/>
    <w:rsid w:val="00CB5D26"/>
    <w:rsid w:val="00CB62B6"/>
    <w:rsid w:val="00CB7F7E"/>
    <w:rsid w:val="00CC00CA"/>
    <w:rsid w:val="00CC108C"/>
    <w:rsid w:val="00CC1ABF"/>
    <w:rsid w:val="00CC2054"/>
    <w:rsid w:val="00CC253B"/>
    <w:rsid w:val="00CC3311"/>
    <w:rsid w:val="00CC35C7"/>
    <w:rsid w:val="00CC4939"/>
    <w:rsid w:val="00CC4966"/>
    <w:rsid w:val="00CC4A1A"/>
    <w:rsid w:val="00CC4E36"/>
    <w:rsid w:val="00CC5A58"/>
    <w:rsid w:val="00CC5ADC"/>
    <w:rsid w:val="00CC5EB4"/>
    <w:rsid w:val="00CC692B"/>
    <w:rsid w:val="00CC709C"/>
    <w:rsid w:val="00CC71FE"/>
    <w:rsid w:val="00CC7CA0"/>
    <w:rsid w:val="00CD01F8"/>
    <w:rsid w:val="00CD0B64"/>
    <w:rsid w:val="00CD153D"/>
    <w:rsid w:val="00CD16C9"/>
    <w:rsid w:val="00CD18F7"/>
    <w:rsid w:val="00CD1B76"/>
    <w:rsid w:val="00CD20EA"/>
    <w:rsid w:val="00CD28BB"/>
    <w:rsid w:val="00CD3A50"/>
    <w:rsid w:val="00CD3B3A"/>
    <w:rsid w:val="00CD45D1"/>
    <w:rsid w:val="00CD4F3C"/>
    <w:rsid w:val="00CD57B6"/>
    <w:rsid w:val="00CD747D"/>
    <w:rsid w:val="00CD7615"/>
    <w:rsid w:val="00CE0201"/>
    <w:rsid w:val="00CE0513"/>
    <w:rsid w:val="00CE38D4"/>
    <w:rsid w:val="00CE393A"/>
    <w:rsid w:val="00CE43CA"/>
    <w:rsid w:val="00CE47AA"/>
    <w:rsid w:val="00CE5655"/>
    <w:rsid w:val="00CE57F8"/>
    <w:rsid w:val="00CE5AB1"/>
    <w:rsid w:val="00CE6373"/>
    <w:rsid w:val="00CE686C"/>
    <w:rsid w:val="00CE71F4"/>
    <w:rsid w:val="00CE7384"/>
    <w:rsid w:val="00CF0179"/>
    <w:rsid w:val="00CF0BA9"/>
    <w:rsid w:val="00CF17DE"/>
    <w:rsid w:val="00CF2063"/>
    <w:rsid w:val="00CF23EA"/>
    <w:rsid w:val="00CF2B97"/>
    <w:rsid w:val="00CF32AB"/>
    <w:rsid w:val="00CF39D8"/>
    <w:rsid w:val="00CF3B16"/>
    <w:rsid w:val="00CF41FC"/>
    <w:rsid w:val="00CF4A28"/>
    <w:rsid w:val="00CF4BA0"/>
    <w:rsid w:val="00CF52D2"/>
    <w:rsid w:val="00CF5B1E"/>
    <w:rsid w:val="00CF7341"/>
    <w:rsid w:val="00CF74A3"/>
    <w:rsid w:val="00CF7FA9"/>
    <w:rsid w:val="00D00484"/>
    <w:rsid w:val="00D00767"/>
    <w:rsid w:val="00D00C27"/>
    <w:rsid w:val="00D01F88"/>
    <w:rsid w:val="00D026F7"/>
    <w:rsid w:val="00D028D3"/>
    <w:rsid w:val="00D03414"/>
    <w:rsid w:val="00D0352E"/>
    <w:rsid w:val="00D03B00"/>
    <w:rsid w:val="00D04719"/>
    <w:rsid w:val="00D04C93"/>
    <w:rsid w:val="00D05735"/>
    <w:rsid w:val="00D05FB9"/>
    <w:rsid w:val="00D0609A"/>
    <w:rsid w:val="00D061B1"/>
    <w:rsid w:val="00D0637B"/>
    <w:rsid w:val="00D06D15"/>
    <w:rsid w:val="00D06EA9"/>
    <w:rsid w:val="00D0723D"/>
    <w:rsid w:val="00D0772B"/>
    <w:rsid w:val="00D078F6"/>
    <w:rsid w:val="00D07A63"/>
    <w:rsid w:val="00D104EC"/>
    <w:rsid w:val="00D10A07"/>
    <w:rsid w:val="00D11290"/>
    <w:rsid w:val="00D112A6"/>
    <w:rsid w:val="00D11B90"/>
    <w:rsid w:val="00D12AB8"/>
    <w:rsid w:val="00D12B84"/>
    <w:rsid w:val="00D13B61"/>
    <w:rsid w:val="00D142AD"/>
    <w:rsid w:val="00D14A56"/>
    <w:rsid w:val="00D14EFC"/>
    <w:rsid w:val="00D1588D"/>
    <w:rsid w:val="00D16FB9"/>
    <w:rsid w:val="00D17D22"/>
    <w:rsid w:val="00D2057B"/>
    <w:rsid w:val="00D20ED4"/>
    <w:rsid w:val="00D22C8E"/>
    <w:rsid w:val="00D231D8"/>
    <w:rsid w:val="00D235E3"/>
    <w:rsid w:val="00D23F83"/>
    <w:rsid w:val="00D2491B"/>
    <w:rsid w:val="00D24D07"/>
    <w:rsid w:val="00D257BF"/>
    <w:rsid w:val="00D257E5"/>
    <w:rsid w:val="00D26432"/>
    <w:rsid w:val="00D265D4"/>
    <w:rsid w:val="00D269CF"/>
    <w:rsid w:val="00D26B28"/>
    <w:rsid w:val="00D271E6"/>
    <w:rsid w:val="00D275DF"/>
    <w:rsid w:val="00D27832"/>
    <w:rsid w:val="00D303E2"/>
    <w:rsid w:val="00D305AE"/>
    <w:rsid w:val="00D31717"/>
    <w:rsid w:val="00D32D45"/>
    <w:rsid w:val="00D33273"/>
    <w:rsid w:val="00D33332"/>
    <w:rsid w:val="00D33A1C"/>
    <w:rsid w:val="00D33A4F"/>
    <w:rsid w:val="00D3489B"/>
    <w:rsid w:val="00D35355"/>
    <w:rsid w:val="00D35E56"/>
    <w:rsid w:val="00D366A7"/>
    <w:rsid w:val="00D36AFA"/>
    <w:rsid w:val="00D36B91"/>
    <w:rsid w:val="00D37AAA"/>
    <w:rsid w:val="00D40589"/>
    <w:rsid w:val="00D414B7"/>
    <w:rsid w:val="00D41ED0"/>
    <w:rsid w:val="00D4235C"/>
    <w:rsid w:val="00D43AFB"/>
    <w:rsid w:val="00D43C18"/>
    <w:rsid w:val="00D4495D"/>
    <w:rsid w:val="00D44E04"/>
    <w:rsid w:val="00D453C7"/>
    <w:rsid w:val="00D46807"/>
    <w:rsid w:val="00D47657"/>
    <w:rsid w:val="00D4788F"/>
    <w:rsid w:val="00D47897"/>
    <w:rsid w:val="00D47ABC"/>
    <w:rsid w:val="00D47C40"/>
    <w:rsid w:val="00D501C8"/>
    <w:rsid w:val="00D51198"/>
    <w:rsid w:val="00D513EC"/>
    <w:rsid w:val="00D516D2"/>
    <w:rsid w:val="00D5243F"/>
    <w:rsid w:val="00D53DA0"/>
    <w:rsid w:val="00D53F1C"/>
    <w:rsid w:val="00D543AF"/>
    <w:rsid w:val="00D54ABE"/>
    <w:rsid w:val="00D556A0"/>
    <w:rsid w:val="00D56EB2"/>
    <w:rsid w:val="00D571A8"/>
    <w:rsid w:val="00D57340"/>
    <w:rsid w:val="00D577EC"/>
    <w:rsid w:val="00D60366"/>
    <w:rsid w:val="00D619C9"/>
    <w:rsid w:val="00D61DC7"/>
    <w:rsid w:val="00D62D78"/>
    <w:rsid w:val="00D630B6"/>
    <w:rsid w:val="00D6534D"/>
    <w:rsid w:val="00D65E16"/>
    <w:rsid w:val="00D668F9"/>
    <w:rsid w:val="00D671AB"/>
    <w:rsid w:val="00D671F0"/>
    <w:rsid w:val="00D6737B"/>
    <w:rsid w:val="00D70316"/>
    <w:rsid w:val="00D707E9"/>
    <w:rsid w:val="00D72691"/>
    <w:rsid w:val="00D728BE"/>
    <w:rsid w:val="00D72C2D"/>
    <w:rsid w:val="00D72CFD"/>
    <w:rsid w:val="00D73AC1"/>
    <w:rsid w:val="00D74187"/>
    <w:rsid w:val="00D74A2E"/>
    <w:rsid w:val="00D74B1C"/>
    <w:rsid w:val="00D7501F"/>
    <w:rsid w:val="00D75152"/>
    <w:rsid w:val="00D75156"/>
    <w:rsid w:val="00D75659"/>
    <w:rsid w:val="00D76055"/>
    <w:rsid w:val="00D773BA"/>
    <w:rsid w:val="00D77D54"/>
    <w:rsid w:val="00D802C0"/>
    <w:rsid w:val="00D80AD9"/>
    <w:rsid w:val="00D80D2F"/>
    <w:rsid w:val="00D80F47"/>
    <w:rsid w:val="00D811B5"/>
    <w:rsid w:val="00D813D4"/>
    <w:rsid w:val="00D848E2"/>
    <w:rsid w:val="00D84DC9"/>
    <w:rsid w:val="00D85736"/>
    <w:rsid w:val="00D85A51"/>
    <w:rsid w:val="00D863BC"/>
    <w:rsid w:val="00D86FE0"/>
    <w:rsid w:val="00D87F72"/>
    <w:rsid w:val="00D902DD"/>
    <w:rsid w:val="00D9096F"/>
    <w:rsid w:val="00D91A84"/>
    <w:rsid w:val="00D91CB4"/>
    <w:rsid w:val="00D9206C"/>
    <w:rsid w:val="00D920F0"/>
    <w:rsid w:val="00D92891"/>
    <w:rsid w:val="00D929F2"/>
    <w:rsid w:val="00D9336B"/>
    <w:rsid w:val="00D934D4"/>
    <w:rsid w:val="00D9389E"/>
    <w:rsid w:val="00D93988"/>
    <w:rsid w:val="00D942CD"/>
    <w:rsid w:val="00D945C0"/>
    <w:rsid w:val="00D957B5"/>
    <w:rsid w:val="00D95933"/>
    <w:rsid w:val="00D95A77"/>
    <w:rsid w:val="00D95CF0"/>
    <w:rsid w:val="00DA01FE"/>
    <w:rsid w:val="00DA10CF"/>
    <w:rsid w:val="00DA1677"/>
    <w:rsid w:val="00DA1AED"/>
    <w:rsid w:val="00DA1DCA"/>
    <w:rsid w:val="00DA2029"/>
    <w:rsid w:val="00DA320A"/>
    <w:rsid w:val="00DA35E3"/>
    <w:rsid w:val="00DA52B4"/>
    <w:rsid w:val="00DA60BD"/>
    <w:rsid w:val="00DA6AB2"/>
    <w:rsid w:val="00DA705B"/>
    <w:rsid w:val="00DA7B16"/>
    <w:rsid w:val="00DA7B50"/>
    <w:rsid w:val="00DB193B"/>
    <w:rsid w:val="00DB1B89"/>
    <w:rsid w:val="00DB1DAF"/>
    <w:rsid w:val="00DB213F"/>
    <w:rsid w:val="00DB2929"/>
    <w:rsid w:val="00DB29D3"/>
    <w:rsid w:val="00DB39EC"/>
    <w:rsid w:val="00DB5A8D"/>
    <w:rsid w:val="00DB5AF5"/>
    <w:rsid w:val="00DB5DE7"/>
    <w:rsid w:val="00DB6435"/>
    <w:rsid w:val="00DB71F6"/>
    <w:rsid w:val="00DB7C5B"/>
    <w:rsid w:val="00DB7CAA"/>
    <w:rsid w:val="00DC018E"/>
    <w:rsid w:val="00DC0D53"/>
    <w:rsid w:val="00DC0F02"/>
    <w:rsid w:val="00DC1003"/>
    <w:rsid w:val="00DC12BD"/>
    <w:rsid w:val="00DC1B98"/>
    <w:rsid w:val="00DC2280"/>
    <w:rsid w:val="00DC3373"/>
    <w:rsid w:val="00DC3384"/>
    <w:rsid w:val="00DC3AEB"/>
    <w:rsid w:val="00DC4A15"/>
    <w:rsid w:val="00DC4AB7"/>
    <w:rsid w:val="00DC5404"/>
    <w:rsid w:val="00DC59BA"/>
    <w:rsid w:val="00DC5E37"/>
    <w:rsid w:val="00DC6187"/>
    <w:rsid w:val="00DC6EF6"/>
    <w:rsid w:val="00DD01F8"/>
    <w:rsid w:val="00DD0247"/>
    <w:rsid w:val="00DD035D"/>
    <w:rsid w:val="00DD163A"/>
    <w:rsid w:val="00DD1713"/>
    <w:rsid w:val="00DD2A02"/>
    <w:rsid w:val="00DD2A54"/>
    <w:rsid w:val="00DD316B"/>
    <w:rsid w:val="00DD31F5"/>
    <w:rsid w:val="00DD3B61"/>
    <w:rsid w:val="00DD4458"/>
    <w:rsid w:val="00DD44AA"/>
    <w:rsid w:val="00DD4743"/>
    <w:rsid w:val="00DD4A4F"/>
    <w:rsid w:val="00DD4EE6"/>
    <w:rsid w:val="00DD521A"/>
    <w:rsid w:val="00DD5323"/>
    <w:rsid w:val="00DD55BB"/>
    <w:rsid w:val="00DD5713"/>
    <w:rsid w:val="00DD5A71"/>
    <w:rsid w:val="00DD6413"/>
    <w:rsid w:val="00DD6664"/>
    <w:rsid w:val="00DD6F63"/>
    <w:rsid w:val="00DD7692"/>
    <w:rsid w:val="00DD785C"/>
    <w:rsid w:val="00DE0C9D"/>
    <w:rsid w:val="00DE1053"/>
    <w:rsid w:val="00DE10AD"/>
    <w:rsid w:val="00DE249B"/>
    <w:rsid w:val="00DE26FF"/>
    <w:rsid w:val="00DE2BFA"/>
    <w:rsid w:val="00DE307B"/>
    <w:rsid w:val="00DE382A"/>
    <w:rsid w:val="00DE41E3"/>
    <w:rsid w:val="00DE4469"/>
    <w:rsid w:val="00DE455F"/>
    <w:rsid w:val="00DE487A"/>
    <w:rsid w:val="00DE5054"/>
    <w:rsid w:val="00DE5455"/>
    <w:rsid w:val="00DE5E6C"/>
    <w:rsid w:val="00DE5F77"/>
    <w:rsid w:val="00DE7217"/>
    <w:rsid w:val="00DF00F1"/>
    <w:rsid w:val="00DF044F"/>
    <w:rsid w:val="00DF0D55"/>
    <w:rsid w:val="00DF13CA"/>
    <w:rsid w:val="00DF2982"/>
    <w:rsid w:val="00DF3365"/>
    <w:rsid w:val="00DF35D1"/>
    <w:rsid w:val="00DF4013"/>
    <w:rsid w:val="00DF4FA5"/>
    <w:rsid w:val="00DF51B4"/>
    <w:rsid w:val="00DF55BC"/>
    <w:rsid w:val="00DF5DCA"/>
    <w:rsid w:val="00DF5F67"/>
    <w:rsid w:val="00DF632B"/>
    <w:rsid w:val="00DF68A2"/>
    <w:rsid w:val="00DF6DD4"/>
    <w:rsid w:val="00DF6F80"/>
    <w:rsid w:val="00DF7158"/>
    <w:rsid w:val="00DF71A9"/>
    <w:rsid w:val="00DF7369"/>
    <w:rsid w:val="00DF74BE"/>
    <w:rsid w:val="00E00143"/>
    <w:rsid w:val="00E013BE"/>
    <w:rsid w:val="00E01696"/>
    <w:rsid w:val="00E01BC7"/>
    <w:rsid w:val="00E022B5"/>
    <w:rsid w:val="00E02B9A"/>
    <w:rsid w:val="00E02EB6"/>
    <w:rsid w:val="00E03250"/>
    <w:rsid w:val="00E038D8"/>
    <w:rsid w:val="00E038F5"/>
    <w:rsid w:val="00E04061"/>
    <w:rsid w:val="00E04350"/>
    <w:rsid w:val="00E04896"/>
    <w:rsid w:val="00E04950"/>
    <w:rsid w:val="00E04F16"/>
    <w:rsid w:val="00E05062"/>
    <w:rsid w:val="00E0637F"/>
    <w:rsid w:val="00E06C00"/>
    <w:rsid w:val="00E0713B"/>
    <w:rsid w:val="00E100BD"/>
    <w:rsid w:val="00E1065E"/>
    <w:rsid w:val="00E1109F"/>
    <w:rsid w:val="00E1153B"/>
    <w:rsid w:val="00E1153E"/>
    <w:rsid w:val="00E11DBE"/>
    <w:rsid w:val="00E12197"/>
    <w:rsid w:val="00E124BF"/>
    <w:rsid w:val="00E129C6"/>
    <w:rsid w:val="00E12AFC"/>
    <w:rsid w:val="00E12B84"/>
    <w:rsid w:val="00E12F0B"/>
    <w:rsid w:val="00E13047"/>
    <w:rsid w:val="00E133D2"/>
    <w:rsid w:val="00E13880"/>
    <w:rsid w:val="00E14968"/>
    <w:rsid w:val="00E15FA0"/>
    <w:rsid w:val="00E16865"/>
    <w:rsid w:val="00E16CC1"/>
    <w:rsid w:val="00E16F43"/>
    <w:rsid w:val="00E170A9"/>
    <w:rsid w:val="00E17659"/>
    <w:rsid w:val="00E17C9A"/>
    <w:rsid w:val="00E21093"/>
    <w:rsid w:val="00E2279C"/>
    <w:rsid w:val="00E23A90"/>
    <w:rsid w:val="00E23B8B"/>
    <w:rsid w:val="00E23F3C"/>
    <w:rsid w:val="00E24071"/>
    <w:rsid w:val="00E24092"/>
    <w:rsid w:val="00E242FE"/>
    <w:rsid w:val="00E24336"/>
    <w:rsid w:val="00E2441B"/>
    <w:rsid w:val="00E24B88"/>
    <w:rsid w:val="00E25C03"/>
    <w:rsid w:val="00E26BDE"/>
    <w:rsid w:val="00E26D4E"/>
    <w:rsid w:val="00E27698"/>
    <w:rsid w:val="00E277FB"/>
    <w:rsid w:val="00E30327"/>
    <w:rsid w:val="00E30353"/>
    <w:rsid w:val="00E31B58"/>
    <w:rsid w:val="00E31EA8"/>
    <w:rsid w:val="00E32182"/>
    <w:rsid w:val="00E32607"/>
    <w:rsid w:val="00E3320A"/>
    <w:rsid w:val="00E33D13"/>
    <w:rsid w:val="00E33FEC"/>
    <w:rsid w:val="00E34507"/>
    <w:rsid w:val="00E349ED"/>
    <w:rsid w:val="00E351D3"/>
    <w:rsid w:val="00E3524E"/>
    <w:rsid w:val="00E3527C"/>
    <w:rsid w:val="00E3733E"/>
    <w:rsid w:val="00E376A0"/>
    <w:rsid w:val="00E4063E"/>
    <w:rsid w:val="00E4155E"/>
    <w:rsid w:val="00E41987"/>
    <w:rsid w:val="00E419D1"/>
    <w:rsid w:val="00E41A52"/>
    <w:rsid w:val="00E41D3D"/>
    <w:rsid w:val="00E41EC8"/>
    <w:rsid w:val="00E41F1B"/>
    <w:rsid w:val="00E42949"/>
    <w:rsid w:val="00E42AF9"/>
    <w:rsid w:val="00E43776"/>
    <w:rsid w:val="00E43AFE"/>
    <w:rsid w:val="00E449A0"/>
    <w:rsid w:val="00E44CCF"/>
    <w:rsid w:val="00E46F29"/>
    <w:rsid w:val="00E46F53"/>
    <w:rsid w:val="00E471A9"/>
    <w:rsid w:val="00E472C0"/>
    <w:rsid w:val="00E5001F"/>
    <w:rsid w:val="00E50048"/>
    <w:rsid w:val="00E50980"/>
    <w:rsid w:val="00E5133C"/>
    <w:rsid w:val="00E51584"/>
    <w:rsid w:val="00E51BE6"/>
    <w:rsid w:val="00E52412"/>
    <w:rsid w:val="00E525E7"/>
    <w:rsid w:val="00E52A5E"/>
    <w:rsid w:val="00E52F41"/>
    <w:rsid w:val="00E53B22"/>
    <w:rsid w:val="00E54031"/>
    <w:rsid w:val="00E5479A"/>
    <w:rsid w:val="00E54A07"/>
    <w:rsid w:val="00E555D6"/>
    <w:rsid w:val="00E562A9"/>
    <w:rsid w:val="00E565A5"/>
    <w:rsid w:val="00E57ACB"/>
    <w:rsid w:val="00E6113A"/>
    <w:rsid w:val="00E6173E"/>
    <w:rsid w:val="00E61DE3"/>
    <w:rsid w:val="00E61E8D"/>
    <w:rsid w:val="00E62303"/>
    <w:rsid w:val="00E62CCF"/>
    <w:rsid w:val="00E62FCC"/>
    <w:rsid w:val="00E6358F"/>
    <w:rsid w:val="00E6363D"/>
    <w:rsid w:val="00E643E6"/>
    <w:rsid w:val="00E64B47"/>
    <w:rsid w:val="00E64CAB"/>
    <w:rsid w:val="00E64EDB"/>
    <w:rsid w:val="00E64F60"/>
    <w:rsid w:val="00E64F8C"/>
    <w:rsid w:val="00E64F8D"/>
    <w:rsid w:val="00E655D0"/>
    <w:rsid w:val="00E656A1"/>
    <w:rsid w:val="00E65D6A"/>
    <w:rsid w:val="00E65FC9"/>
    <w:rsid w:val="00E66F8B"/>
    <w:rsid w:val="00E702DE"/>
    <w:rsid w:val="00E70358"/>
    <w:rsid w:val="00E70B2F"/>
    <w:rsid w:val="00E70E25"/>
    <w:rsid w:val="00E70F14"/>
    <w:rsid w:val="00E71152"/>
    <w:rsid w:val="00E71686"/>
    <w:rsid w:val="00E717D2"/>
    <w:rsid w:val="00E720CC"/>
    <w:rsid w:val="00E728C9"/>
    <w:rsid w:val="00E73277"/>
    <w:rsid w:val="00E73790"/>
    <w:rsid w:val="00E73FC9"/>
    <w:rsid w:val="00E7423D"/>
    <w:rsid w:val="00E7511A"/>
    <w:rsid w:val="00E752DF"/>
    <w:rsid w:val="00E7532F"/>
    <w:rsid w:val="00E75B47"/>
    <w:rsid w:val="00E7602C"/>
    <w:rsid w:val="00E76144"/>
    <w:rsid w:val="00E762F6"/>
    <w:rsid w:val="00E76D66"/>
    <w:rsid w:val="00E76DE5"/>
    <w:rsid w:val="00E772D9"/>
    <w:rsid w:val="00E777E9"/>
    <w:rsid w:val="00E80159"/>
    <w:rsid w:val="00E802EF"/>
    <w:rsid w:val="00E80F95"/>
    <w:rsid w:val="00E8161F"/>
    <w:rsid w:val="00E819DE"/>
    <w:rsid w:val="00E81E85"/>
    <w:rsid w:val="00E82290"/>
    <w:rsid w:val="00E8277C"/>
    <w:rsid w:val="00E83129"/>
    <w:rsid w:val="00E836E3"/>
    <w:rsid w:val="00E83755"/>
    <w:rsid w:val="00E83BA2"/>
    <w:rsid w:val="00E83E4B"/>
    <w:rsid w:val="00E84537"/>
    <w:rsid w:val="00E84CEB"/>
    <w:rsid w:val="00E84E4E"/>
    <w:rsid w:val="00E85626"/>
    <w:rsid w:val="00E85CCF"/>
    <w:rsid w:val="00E86E99"/>
    <w:rsid w:val="00E9060F"/>
    <w:rsid w:val="00E90944"/>
    <w:rsid w:val="00E90B84"/>
    <w:rsid w:val="00E91274"/>
    <w:rsid w:val="00E9143A"/>
    <w:rsid w:val="00E9147E"/>
    <w:rsid w:val="00E91829"/>
    <w:rsid w:val="00E9210B"/>
    <w:rsid w:val="00E923DC"/>
    <w:rsid w:val="00E92983"/>
    <w:rsid w:val="00E92AAC"/>
    <w:rsid w:val="00E9366A"/>
    <w:rsid w:val="00E9366B"/>
    <w:rsid w:val="00E93680"/>
    <w:rsid w:val="00E94A42"/>
    <w:rsid w:val="00E94A76"/>
    <w:rsid w:val="00E94A7F"/>
    <w:rsid w:val="00E94D11"/>
    <w:rsid w:val="00E94DAB"/>
    <w:rsid w:val="00E959EA"/>
    <w:rsid w:val="00E966C0"/>
    <w:rsid w:val="00E97163"/>
    <w:rsid w:val="00E97355"/>
    <w:rsid w:val="00E974DF"/>
    <w:rsid w:val="00E97805"/>
    <w:rsid w:val="00E9787A"/>
    <w:rsid w:val="00E979D8"/>
    <w:rsid w:val="00EA03D9"/>
    <w:rsid w:val="00EA1133"/>
    <w:rsid w:val="00EA166F"/>
    <w:rsid w:val="00EA1885"/>
    <w:rsid w:val="00EA1D96"/>
    <w:rsid w:val="00EA23AF"/>
    <w:rsid w:val="00EA29A6"/>
    <w:rsid w:val="00EA2DFA"/>
    <w:rsid w:val="00EA34AF"/>
    <w:rsid w:val="00EA3861"/>
    <w:rsid w:val="00EA498C"/>
    <w:rsid w:val="00EA57E0"/>
    <w:rsid w:val="00EA5CFE"/>
    <w:rsid w:val="00EA60C5"/>
    <w:rsid w:val="00EA62F0"/>
    <w:rsid w:val="00EA6515"/>
    <w:rsid w:val="00EA6BDC"/>
    <w:rsid w:val="00EA7512"/>
    <w:rsid w:val="00EB0887"/>
    <w:rsid w:val="00EB0DFD"/>
    <w:rsid w:val="00EB0ED7"/>
    <w:rsid w:val="00EB1425"/>
    <w:rsid w:val="00EB204E"/>
    <w:rsid w:val="00EB2237"/>
    <w:rsid w:val="00EB22C4"/>
    <w:rsid w:val="00EB269D"/>
    <w:rsid w:val="00EB2713"/>
    <w:rsid w:val="00EB283A"/>
    <w:rsid w:val="00EB2850"/>
    <w:rsid w:val="00EB293F"/>
    <w:rsid w:val="00EB2A2A"/>
    <w:rsid w:val="00EB2ED0"/>
    <w:rsid w:val="00EB2EF2"/>
    <w:rsid w:val="00EB361B"/>
    <w:rsid w:val="00EB3DFB"/>
    <w:rsid w:val="00EB41B8"/>
    <w:rsid w:val="00EB46F6"/>
    <w:rsid w:val="00EB4B50"/>
    <w:rsid w:val="00EB4BC8"/>
    <w:rsid w:val="00EB4E0B"/>
    <w:rsid w:val="00EB6C1E"/>
    <w:rsid w:val="00EC06ED"/>
    <w:rsid w:val="00EC081A"/>
    <w:rsid w:val="00EC0852"/>
    <w:rsid w:val="00EC0D23"/>
    <w:rsid w:val="00EC0D9B"/>
    <w:rsid w:val="00EC26DA"/>
    <w:rsid w:val="00EC29B7"/>
    <w:rsid w:val="00EC2CBC"/>
    <w:rsid w:val="00EC2DFD"/>
    <w:rsid w:val="00EC3772"/>
    <w:rsid w:val="00EC3D6A"/>
    <w:rsid w:val="00EC4A04"/>
    <w:rsid w:val="00EC4B8C"/>
    <w:rsid w:val="00EC4F3B"/>
    <w:rsid w:val="00EC62D4"/>
    <w:rsid w:val="00EC6894"/>
    <w:rsid w:val="00EC737C"/>
    <w:rsid w:val="00EC7B9C"/>
    <w:rsid w:val="00ED1F68"/>
    <w:rsid w:val="00ED277C"/>
    <w:rsid w:val="00ED27A1"/>
    <w:rsid w:val="00ED374F"/>
    <w:rsid w:val="00ED42D1"/>
    <w:rsid w:val="00ED4612"/>
    <w:rsid w:val="00ED4C5C"/>
    <w:rsid w:val="00ED4CF8"/>
    <w:rsid w:val="00ED579F"/>
    <w:rsid w:val="00ED5E8F"/>
    <w:rsid w:val="00ED63FB"/>
    <w:rsid w:val="00ED6769"/>
    <w:rsid w:val="00ED73CC"/>
    <w:rsid w:val="00ED78B8"/>
    <w:rsid w:val="00ED79AB"/>
    <w:rsid w:val="00ED7B05"/>
    <w:rsid w:val="00EE02C6"/>
    <w:rsid w:val="00EE048E"/>
    <w:rsid w:val="00EE0622"/>
    <w:rsid w:val="00EE1797"/>
    <w:rsid w:val="00EE1BC8"/>
    <w:rsid w:val="00EE1FDB"/>
    <w:rsid w:val="00EE222C"/>
    <w:rsid w:val="00EE2436"/>
    <w:rsid w:val="00EE2CB3"/>
    <w:rsid w:val="00EE34CF"/>
    <w:rsid w:val="00EE3FE6"/>
    <w:rsid w:val="00EE4032"/>
    <w:rsid w:val="00EE4709"/>
    <w:rsid w:val="00EE50CD"/>
    <w:rsid w:val="00EE5B67"/>
    <w:rsid w:val="00EE6133"/>
    <w:rsid w:val="00EE65ED"/>
    <w:rsid w:val="00EE6791"/>
    <w:rsid w:val="00EE6CAC"/>
    <w:rsid w:val="00EE716E"/>
    <w:rsid w:val="00EE7BAA"/>
    <w:rsid w:val="00EE7F37"/>
    <w:rsid w:val="00EF00AA"/>
    <w:rsid w:val="00EF019B"/>
    <w:rsid w:val="00EF0B3F"/>
    <w:rsid w:val="00EF10CB"/>
    <w:rsid w:val="00EF11C0"/>
    <w:rsid w:val="00EF12F6"/>
    <w:rsid w:val="00EF140E"/>
    <w:rsid w:val="00EF1921"/>
    <w:rsid w:val="00EF205E"/>
    <w:rsid w:val="00EF2D2B"/>
    <w:rsid w:val="00EF3DA7"/>
    <w:rsid w:val="00EF46AA"/>
    <w:rsid w:val="00EF46CE"/>
    <w:rsid w:val="00EF4D71"/>
    <w:rsid w:val="00EF4D73"/>
    <w:rsid w:val="00EF5503"/>
    <w:rsid w:val="00EF606F"/>
    <w:rsid w:val="00EF6C0E"/>
    <w:rsid w:val="00EF7101"/>
    <w:rsid w:val="00F000C4"/>
    <w:rsid w:val="00F003BA"/>
    <w:rsid w:val="00F01177"/>
    <w:rsid w:val="00F018DE"/>
    <w:rsid w:val="00F01CB8"/>
    <w:rsid w:val="00F01E13"/>
    <w:rsid w:val="00F028A0"/>
    <w:rsid w:val="00F028F0"/>
    <w:rsid w:val="00F030EA"/>
    <w:rsid w:val="00F04184"/>
    <w:rsid w:val="00F0479A"/>
    <w:rsid w:val="00F054C7"/>
    <w:rsid w:val="00F07333"/>
    <w:rsid w:val="00F07A0B"/>
    <w:rsid w:val="00F109A3"/>
    <w:rsid w:val="00F10A89"/>
    <w:rsid w:val="00F12288"/>
    <w:rsid w:val="00F13AC3"/>
    <w:rsid w:val="00F13F59"/>
    <w:rsid w:val="00F142F9"/>
    <w:rsid w:val="00F14888"/>
    <w:rsid w:val="00F15134"/>
    <w:rsid w:val="00F166CD"/>
    <w:rsid w:val="00F16979"/>
    <w:rsid w:val="00F16AE2"/>
    <w:rsid w:val="00F17878"/>
    <w:rsid w:val="00F20131"/>
    <w:rsid w:val="00F20D54"/>
    <w:rsid w:val="00F2119F"/>
    <w:rsid w:val="00F212CA"/>
    <w:rsid w:val="00F21767"/>
    <w:rsid w:val="00F21A61"/>
    <w:rsid w:val="00F21D7E"/>
    <w:rsid w:val="00F22093"/>
    <w:rsid w:val="00F226D2"/>
    <w:rsid w:val="00F22C8E"/>
    <w:rsid w:val="00F2368C"/>
    <w:rsid w:val="00F239E4"/>
    <w:rsid w:val="00F23CDF"/>
    <w:rsid w:val="00F24816"/>
    <w:rsid w:val="00F24BEB"/>
    <w:rsid w:val="00F25D57"/>
    <w:rsid w:val="00F272B0"/>
    <w:rsid w:val="00F30203"/>
    <w:rsid w:val="00F33289"/>
    <w:rsid w:val="00F33E11"/>
    <w:rsid w:val="00F33F65"/>
    <w:rsid w:val="00F348B8"/>
    <w:rsid w:val="00F34968"/>
    <w:rsid w:val="00F359C7"/>
    <w:rsid w:val="00F36305"/>
    <w:rsid w:val="00F37AAE"/>
    <w:rsid w:val="00F37B3D"/>
    <w:rsid w:val="00F37BDE"/>
    <w:rsid w:val="00F37E92"/>
    <w:rsid w:val="00F401BD"/>
    <w:rsid w:val="00F405FF"/>
    <w:rsid w:val="00F4127B"/>
    <w:rsid w:val="00F41BA7"/>
    <w:rsid w:val="00F4229B"/>
    <w:rsid w:val="00F425FF"/>
    <w:rsid w:val="00F44020"/>
    <w:rsid w:val="00F44AEA"/>
    <w:rsid w:val="00F44BF9"/>
    <w:rsid w:val="00F45780"/>
    <w:rsid w:val="00F45E8D"/>
    <w:rsid w:val="00F4653F"/>
    <w:rsid w:val="00F4654F"/>
    <w:rsid w:val="00F4660B"/>
    <w:rsid w:val="00F46F54"/>
    <w:rsid w:val="00F477F9"/>
    <w:rsid w:val="00F5002C"/>
    <w:rsid w:val="00F50151"/>
    <w:rsid w:val="00F50377"/>
    <w:rsid w:val="00F50BC9"/>
    <w:rsid w:val="00F51559"/>
    <w:rsid w:val="00F5169A"/>
    <w:rsid w:val="00F51951"/>
    <w:rsid w:val="00F51B20"/>
    <w:rsid w:val="00F51EC0"/>
    <w:rsid w:val="00F52801"/>
    <w:rsid w:val="00F52ECE"/>
    <w:rsid w:val="00F52F94"/>
    <w:rsid w:val="00F53AE0"/>
    <w:rsid w:val="00F54D2C"/>
    <w:rsid w:val="00F55173"/>
    <w:rsid w:val="00F55618"/>
    <w:rsid w:val="00F559E3"/>
    <w:rsid w:val="00F56E4E"/>
    <w:rsid w:val="00F56F02"/>
    <w:rsid w:val="00F57612"/>
    <w:rsid w:val="00F60885"/>
    <w:rsid w:val="00F609EC"/>
    <w:rsid w:val="00F616ED"/>
    <w:rsid w:val="00F6251C"/>
    <w:rsid w:val="00F6261D"/>
    <w:rsid w:val="00F6263E"/>
    <w:rsid w:val="00F62842"/>
    <w:rsid w:val="00F62D95"/>
    <w:rsid w:val="00F63207"/>
    <w:rsid w:val="00F63646"/>
    <w:rsid w:val="00F63CDA"/>
    <w:rsid w:val="00F63EA3"/>
    <w:rsid w:val="00F64002"/>
    <w:rsid w:val="00F641D5"/>
    <w:rsid w:val="00F64EB3"/>
    <w:rsid w:val="00F65882"/>
    <w:rsid w:val="00F65A2D"/>
    <w:rsid w:val="00F65B9E"/>
    <w:rsid w:val="00F65DF9"/>
    <w:rsid w:val="00F66B0A"/>
    <w:rsid w:val="00F70D29"/>
    <w:rsid w:val="00F71175"/>
    <w:rsid w:val="00F712C2"/>
    <w:rsid w:val="00F7154D"/>
    <w:rsid w:val="00F71E77"/>
    <w:rsid w:val="00F7208D"/>
    <w:rsid w:val="00F72C45"/>
    <w:rsid w:val="00F733B4"/>
    <w:rsid w:val="00F73B7E"/>
    <w:rsid w:val="00F74C6E"/>
    <w:rsid w:val="00F74C8C"/>
    <w:rsid w:val="00F74EDB"/>
    <w:rsid w:val="00F753D3"/>
    <w:rsid w:val="00F75427"/>
    <w:rsid w:val="00F758D8"/>
    <w:rsid w:val="00F76278"/>
    <w:rsid w:val="00F76CFE"/>
    <w:rsid w:val="00F773CD"/>
    <w:rsid w:val="00F77C27"/>
    <w:rsid w:val="00F77DE8"/>
    <w:rsid w:val="00F80694"/>
    <w:rsid w:val="00F80D4F"/>
    <w:rsid w:val="00F80D5A"/>
    <w:rsid w:val="00F80E7A"/>
    <w:rsid w:val="00F8142B"/>
    <w:rsid w:val="00F81548"/>
    <w:rsid w:val="00F81C32"/>
    <w:rsid w:val="00F82253"/>
    <w:rsid w:val="00F8384F"/>
    <w:rsid w:val="00F840A6"/>
    <w:rsid w:val="00F8416A"/>
    <w:rsid w:val="00F84779"/>
    <w:rsid w:val="00F85F8E"/>
    <w:rsid w:val="00F90A48"/>
    <w:rsid w:val="00F91D93"/>
    <w:rsid w:val="00F92B19"/>
    <w:rsid w:val="00F931CA"/>
    <w:rsid w:val="00F940A1"/>
    <w:rsid w:val="00F94EBD"/>
    <w:rsid w:val="00F95141"/>
    <w:rsid w:val="00F965BB"/>
    <w:rsid w:val="00F96E6A"/>
    <w:rsid w:val="00F9774B"/>
    <w:rsid w:val="00F97FD0"/>
    <w:rsid w:val="00FA00E8"/>
    <w:rsid w:val="00FA05BD"/>
    <w:rsid w:val="00FA0631"/>
    <w:rsid w:val="00FA0B5D"/>
    <w:rsid w:val="00FA0DF5"/>
    <w:rsid w:val="00FA22B0"/>
    <w:rsid w:val="00FA2892"/>
    <w:rsid w:val="00FA28FF"/>
    <w:rsid w:val="00FA2B48"/>
    <w:rsid w:val="00FA3B9F"/>
    <w:rsid w:val="00FA4471"/>
    <w:rsid w:val="00FA47C4"/>
    <w:rsid w:val="00FA57C7"/>
    <w:rsid w:val="00FA5807"/>
    <w:rsid w:val="00FA5AF9"/>
    <w:rsid w:val="00FA5B8F"/>
    <w:rsid w:val="00FA5F0E"/>
    <w:rsid w:val="00FA61C1"/>
    <w:rsid w:val="00FA6A18"/>
    <w:rsid w:val="00FA6B9A"/>
    <w:rsid w:val="00FA6DF4"/>
    <w:rsid w:val="00FA6F36"/>
    <w:rsid w:val="00FA7D59"/>
    <w:rsid w:val="00FA7E59"/>
    <w:rsid w:val="00FB03DA"/>
    <w:rsid w:val="00FB0A85"/>
    <w:rsid w:val="00FB30F5"/>
    <w:rsid w:val="00FB34BC"/>
    <w:rsid w:val="00FB3830"/>
    <w:rsid w:val="00FB571A"/>
    <w:rsid w:val="00FB580C"/>
    <w:rsid w:val="00FB5889"/>
    <w:rsid w:val="00FB6AEB"/>
    <w:rsid w:val="00FB6B5E"/>
    <w:rsid w:val="00FB6F2E"/>
    <w:rsid w:val="00FB7979"/>
    <w:rsid w:val="00FB7B01"/>
    <w:rsid w:val="00FC03F9"/>
    <w:rsid w:val="00FC0711"/>
    <w:rsid w:val="00FC0B02"/>
    <w:rsid w:val="00FC0B9B"/>
    <w:rsid w:val="00FC120F"/>
    <w:rsid w:val="00FC2063"/>
    <w:rsid w:val="00FC22B6"/>
    <w:rsid w:val="00FC2C05"/>
    <w:rsid w:val="00FC3F2F"/>
    <w:rsid w:val="00FC45F2"/>
    <w:rsid w:val="00FC47DF"/>
    <w:rsid w:val="00FC52FE"/>
    <w:rsid w:val="00FC599D"/>
    <w:rsid w:val="00FC5C58"/>
    <w:rsid w:val="00FC6428"/>
    <w:rsid w:val="00FC6B09"/>
    <w:rsid w:val="00FD03C4"/>
    <w:rsid w:val="00FD0AEA"/>
    <w:rsid w:val="00FD15B9"/>
    <w:rsid w:val="00FD1A57"/>
    <w:rsid w:val="00FD3001"/>
    <w:rsid w:val="00FD30CF"/>
    <w:rsid w:val="00FD3BD9"/>
    <w:rsid w:val="00FD466F"/>
    <w:rsid w:val="00FD4CE1"/>
    <w:rsid w:val="00FD561D"/>
    <w:rsid w:val="00FD6BE9"/>
    <w:rsid w:val="00FD73B0"/>
    <w:rsid w:val="00FD7B86"/>
    <w:rsid w:val="00FD7BC4"/>
    <w:rsid w:val="00FD7FF3"/>
    <w:rsid w:val="00FE00F9"/>
    <w:rsid w:val="00FE0460"/>
    <w:rsid w:val="00FE07B4"/>
    <w:rsid w:val="00FE09D8"/>
    <w:rsid w:val="00FE0A30"/>
    <w:rsid w:val="00FE0AC8"/>
    <w:rsid w:val="00FE196A"/>
    <w:rsid w:val="00FE25F5"/>
    <w:rsid w:val="00FE270E"/>
    <w:rsid w:val="00FE27FF"/>
    <w:rsid w:val="00FE29CC"/>
    <w:rsid w:val="00FE2D5C"/>
    <w:rsid w:val="00FE35C1"/>
    <w:rsid w:val="00FE3660"/>
    <w:rsid w:val="00FE37D0"/>
    <w:rsid w:val="00FE3EB9"/>
    <w:rsid w:val="00FE4A05"/>
    <w:rsid w:val="00FE4F6A"/>
    <w:rsid w:val="00FE500C"/>
    <w:rsid w:val="00FE5218"/>
    <w:rsid w:val="00FE5C35"/>
    <w:rsid w:val="00FE5E4A"/>
    <w:rsid w:val="00FE6B17"/>
    <w:rsid w:val="00FE795E"/>
    <w:rsid w:val="00FE7EAD"/>
    <w:rsid w:val="00FF01AA"/>
    <w:rsid w:val="00FF0609"/>
    <w:rsid w:val="00FF17B5"/>
    <w:rsid w:val="00FF1B2B"/>
    <w:rsid w:val="00FF232E"/>
    <w:rsid w:val="00FF2637"/>
    <w:rsid w:val="00FF2A90"/>
    <w:rsid w:val="00FF2FEA"/>
    <w:rsid w:val="00FF31BE"/>
    <w:rsid w:val="00FF3363"/>
    <w:rsid w:val="00FF3691"/>
    <w:rsid w:val="00FF3A21"/>
    <w:rsid w:val="00FF41BE"/>
    <w:rsid w:val="00FF5982"/>
    <w:rsid w:val="00FF5B98"/>
    <w:rsid w:val="00FF5E8D"/>
    <w:rsid w:val="00FF79F4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A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C8"/>
    <w:pPr>
      <w:spacing w:after="120" w:line="48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6C8"/>
    <w:pPr>
      <w:keepNext/>
      <w:keepLines/>
      <w:spacing w:before="480"/>
      <w:outlineLvl w:val="0"/>
    </w:pPr>
    <w:rPr>
      <w:rFonts w:eastAsia="SimSu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6C8"/>
    <w:pPr>
      <w:keepNext/>
      <w:keepLines/>
      <w:spacing w:before="240"/>
      <w:outlineLvl w:val="1"/>
    </w:pPr>
    <w:rPr>
      <w:rFonts w:eastAsia="SimSun"/>
      <w:i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4B3"/>
    <w:pPr>
      <w:keepNext/>
      <w:keepLines/>
      <w:spacing w:before="40"/>
      <w:outlineLvl w:val="2"/>
    </w:pPr>
    <w:rPr>
      <w:rFonts w:eastAsia="SimSu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1053"/>
    <w:pPr>
      <w:keepNext/>
      <w:keepLines/>
      <w:spacing w:before="40"/>
      <w:outlineLvl w:val="3"/>
    </w:pPr>
    <w:rPr>
      <w:rFonts w:ascii="Calibri Light" w:eastAsia="SimSu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D66C8"/>
    <w:rPr>
      <w:rFonts w:ascii="Arial" w:eastAsia="SimSun" w:hAnsi="Arial" w:cs="Arial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"/>
    <w:rsid w:val="003D66C8"/>
    <w:rPr>
      <w:rFonts w:ascii="Arial" w:eastAsia="SimSun" w:hAnsi="Arial" w:cs="Arial"/>
      <w:i/>
      <w:color w:val="000000"/>
      <w:sz w:val="26"/>
      <w:szCs w:val="26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00A65"/>
    <w:pPr>
      <w:ind w:left="720"/>
      <w:contextualSpacing/>
    </w:pPr>
  </w:style>
  <w:style w:type="character" w:styleId="Hyperlink">
    <w:name w:val="Hyperlink"/>
    <w:uiPriority w:val="99"/>
    <w:unhideWhenUsed/>
    <w:rsid w:val="00B95981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AB37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1533"/>
    <w:pPr>
      <w:spacing w:after="200" w:line="240" w:lineRule="auto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880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7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7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C4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2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C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72C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4C9C"/>
    <w:rPr>
      <w:sz w:val="22"/>
      <w:szCs w:val="22"/>
      <w:lang w:val="en-GB" w:eastAsia="en-US"/>
    </w:rPr>
  </w:style>
  <w:style w:type="character" w:customStyle="1" w:styleId="Heading3Char">
    <w:name w:val="Heading 3 Char"/>
    <w:link w:val="Heading3"/>
    <w:uiPriority w:val="9"/>
    <w:rsid w:val="000C24B3"/>
    <w:rPr>
      <w:rFonts w:ascii="Arial" w:eastAsia="SimSun" w:hAnsi="Arial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47D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C47DF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C47D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C47DF"/>
    <w:rPr>
      <w:rFonts w:ascii="Arial" w:hAnsi="Arial" w:cs="Arial"/>
      <w:noProof/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874011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C371B5"/>
  </w:style>
  <w:style w:type="paragraph" w:styleId="TableofFigures">
    <w:name w:val="table of figures"/>
    <w:basedOn w:val="Normal"/>
    <w:next w:val="Normal"/>
    <w:uiPriority w:val="99"/>
    <w:unhideWhenUsed/>
    <w:rsid w:val="00C20ABA"/>
  </w:style>
  <w:style w:type="character" w:customStyle="1" w:styleId="Heading4Char">
    <w:name w:val="Heading 4 Char"/>
    <w:link w:val="Heading4"/>
    <w:uiPriority w:val="9"/>
    <w:rsid w:val="00DE1053"/>
    <w:rPr>
      <w:rFonts w:ascii="Calibri Light" w:eastAsia="SimSun" w:hAnsi="Calibri Light" w:cs="Times New Roman"/>
      <w:i/>
      <w:iCs/>
      <w:color w:val="2E74B5"/>
    </w:rPr>
  </w:style>
  <w:style w:type="paragraph" w:customStyle="1" w:styleId="Default">
    <w:name w:val="Default"/>
    <w:rsid w:val="0094170E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de-DE" w:eastAsia="en-US"/>
    </w:rPr>
  </w:style>
  <w:style w:type="character" w:customStyle="1" w:styleId="A10">
    <w:name w:val="A10"/>
    <w:uiPriority w:val="99"/>
    <w:rsid w:val="00002860"/>
    <w:rPr>
      <w:rFonts w:cs="Calibri"/>
      <w:color w:val="3B3B4A"/>
      <w:sz w:val="72"/>
      <w:szCs w:val="7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36E3"/>
  </w:style>
  <w:style w:type="paragraph" w:styleId="Header">
    <w:name w:val="header"/>
    <w:basedOn w:val="Normal"/>
    <w:link w:val="HeaderChar"/>
    <w:uiPriority w:val="99"/>
    <w:unhideWhenUsed/>
    <w:rsid w:val="006D3B9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6D3B99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3B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6D3B99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761E8"/>
  </w:style>
  <w:style w:type="numbering" w:customStyle="1" w:styleId="NoList1">
    <w:name w:val="No List1"/>
    <w:next w:val="NoList"/>
    <w:uiPriority w:val="99"/>
    <w:semiHidden/>
    <w:unhideWhenUsed/>
    <w:rsid w:val="00AD67CF"/>
  </w:style>
  <w:style w:type="table" w:customStyle="1" w:styleId="TableGrid1">
    <w:name w:val="Table Grid1"/>
    <w:basedOn w:val="TableNormal"/>
    <w:next w:val="TableGrid"/>
    <w:uiPriority w:val="39"/>
    <w:rsid w:val="00AD67CF"/>
    <w:rPr>
      <w:rFonts w:ascii="Arial" w:eastAsiaTheme="minorHAnsi" w:hAnsi="Arial" w:cstheme="minorBidi"/>
      <w:sz w:val="24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9523B"/>
  </w:style>
  <w:style w:type="character" w:styleId="Emphasis">
    <w:name w:val="Emphasis"/>
    <w:basedOn w:val="DefaultParagraphFont"/>
    <w:uiPriority w:val="20"/>
    <w:qFormat/>
    <w:rsid w:val="00B9523B"/>
    <w:rPr>
      <w:i/>
      <w:iCs/>
    </w:rPr>
  </w:style>
  <w:style w:type="character" w:customStyle="1" w:styleId="jrnl">
    <w:name w:val="jrnl"/>
    <w:basedOn w:val="DefaultParagraphFont"/>
    <w:rsid w:val="00545139"/>
  </w:style>
  <w:style w:type="paragraph" w:styleId="DocumentMap">
    <w:name w:val="Document Map"/>
    <w:basedOn w:val="Normal"/>
    <w:link w:val="DocumentMapChar"/>
    <w:uiPriority w:val="99"/>
    <w:semiHidden/>
    <w:unhideWhenUsed/>
    <w:rsid w:val="0056688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6887"/>
    <w:rPr>
      <w:rFonts w:ascii="Times New Roman" w:hAnsi="Times New Roman"/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rsid w:val="0026737C"/>
  </w:style>
  <w:style w:type="paragraph" w:customStyle="1" w:styleId="Titel1">
    <w:name w:val="Titel1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links">
    <w:name w:val="links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C8"/>
    <w:pPr>
      <w:spacing w:after="120" w:line="480" w:lineRule="auto"/>
      <w:jc w:val="both"/>
    </w:pPr>
    <w:rPr>
      <w:rFonts w:ascii="Arial" w:hAnsi="Arial" w:cs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6C8"/>
    <w:pPr>
      <w:keepNext/>
      <w:keepLines/>
      <w:spacing w:before="480"/>
      <w:outlineLvl w:val="0"/>
    </w:pPr>
    <w:rPr>
      <w:rFonts w:eastAsia="SimSun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6C8"/>
    <w:pPr>
      <w:keepNext/>
      <w:keepLines/>
      <w:spacing w:before="240"/>
      <w:outlineLvl w:val="1"/>
    </w:pPr>
    <w:rPr>
      <w:rFonts w:eastAsia="SimSun"/>
      <w:i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4B3"/>
    <w:pPr>
      <w:keepNext/>
      <w:keepLines/>
      <w:spacing w:before="40"/>
      <w:outlineLvl w:val="2"/>
    </w:pPr>
    <w:rPr>
      <w:rFonts w:eastAsia="SimSu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1053"/>
    <w:pPr>
      <w:keepNext/>
      <w:keepLines/>
      <w:spacing w:before="40"/>
      <w:outlineLvl w:val="3"/>
    </w:pPr>
    <w:rPr>
      <w:rFonts w:ascii="Calibri Light" w:eastAsia="SimSu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D66C8"/>
    <w:rPr>
      <w:rFonts w:ascii="Arial" w:eastAsia="SimSun" w:hAnsi="Arial" w:cs="Arial"/>
      <w:sz w:val="32"/>
      <w:szCs w:val="32"/>
      <w:lang w:val="en-GB" w:eastAsia="en-US"/>
    </w:rPr>
  </w:style>
  <w:style w:type="character" w:customStyle="1" w:styleId="Heading2Char">
    <w:name w:val="Heading 2 Char"/>
    <w:link w:val="Heading2"/>
    <w:uiPriority w:val="9"/>
    <w:rsid w:val="003D66C8"/>
    <w:rPr>
      <w:rFonts w:ascii="Arial" w:eastAsia="SimSun" w:hAnsi="Arial" w:cs="Arial"/>
      <w:i/>
      <w:color w:val="000000"/>
      <w:sz w:val="26"/>
      <w:szCs w:val="26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00A65"/>
    <w:pPr>
      <w:ind w:left="720"/>
      <w:contextualSpacing/>
    </w:pPr>
  </w:style>
  <w:style w:type="character" w:styleId="Hyperlink">
    <w:name w:val="Hyperlink"/>
    <w:uiPriority w:val="99"/>
    <w:unhideWhenUsed/>
    <w:rsid w:val="00B95981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AB37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1533"/>
    <w:pPr>
      <w:spacing w:after="200" w:line="240" w:lineRule="auto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880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7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7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C4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72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C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72C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4C9C"/>
    <w:rPr>
      <w:sz w:val="22"/>
      <w:szCs w:val="22"/>
      <w:lang w:val="en-GB" w:eastAsia="en-US"/>
    </w:rPr>
  </w:style>
  <w:style w:type="character" w:customStyle="1" w:styleId="Heading3Char">
    <w:name w:val="Heading 3 Char"/>
    <w:link w:val="Heading3"/>
    <w:uiPriority w:val="9"/>
    <w:rsid w:val="000C24B3"/>
    <w:rPr>
      <w:rFonts w:ascii="Arial" w:eastAsia="SimSun" w:hAnsi="Arial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47D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C47DF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C47D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C47DF"/>
    <w:rPr>
      <w:rFonts w:ascii="Arial" w:hAnsi="Arial" w:cs="Arial"/>
      <w:noProof/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874011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C371B5"/>
  </w:style>
  <w:style w:type="paragraph" w:styleId="TableofFigures">
    <w:name w:val="table of figures"/>
    <w:basedOn w:val="Normal"/>
    <w:next w:val="Normal"/>
    <w:uiPriority w:val="99"/>
    <w:unhideWhenUsed/>
    <w:rsid w:val="00C20ABA"/>
  </w:style>
  <w:style w:type="character" w:customStyle="1" w:styleId="Heading4Char">
    <w:name w:val="Heading 4 Char"/>
    <w:link w:val="Heading4"/>
    <w:uiPriority w:val="9"/>
    <w:rsid w:val="00DE1053"/>
    <w:rPr>
      <w:rFonts w:ascii="Calibri Light" w:eastAsia="SimSun" w:hAnsi="Calibri Light" w:cs="Times New Roman"/>
      <w:i/>
      <w:iCs/>
      <w:color w:val="2E74B5"/>
    </w:rPr>
  </w:style>
  <w:style w:type="paragraph" w:customStyle="1" w:styleId="Default">
    <w:name w:val="Default"/>
    <w:rsid w:val="0094170E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de-DE" w:eastAsia="en-US"/>
    </w:rPr>
  </w:style>
  <w:style w:type="character" w:customStyle="1" w:styleId="A10">
    <w:name w:val="A10"/>
    <w:uiPriority w:val="99"/>
    <w:rsid w:val="00002860"/>
    <w:rPr>
      <w:rFonts w:cs="Calibri"/>
      <w:color w:val="3B3B4A"/>
      <w:sz w:val="72"/>
      <w:szCs w:val="7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36E3"/>
  </w:style>
  <w:style w:type="paragraph" w:styleId="Header">
    <w:name w:val="header"/>
    <w:basedOn w:val="Normal"/>
    <w:link w:val="HeaderChar"/>
    <w:uiPriority w:val="99"/>
    <w:unhideWhenUsed/>
    <w:rsid w:val="006D3B9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6D3B99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3B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6D3B99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761E8"/>
  </w:style>
  <w:style w:type="numbering" w:customStyle="1" w:styleId="NoList1">
    <w:name w:val="No List1"/>
    <w:next w:val="NoList"/>
    <w:uiPriority w:val="99"/>
    <w:semiHidden/>
    <w:unhideWhenUsed/>
    <w:rsid w:val="00AD67CF"/>
  </w:style>
  <w:style w:type="table" w:customStyle="1" w:styleId="TableGrid1">
    <w:name w:val="Table Grid1"/>
    <w:basedOn w:val="TableNormal"/>
    <w:next w:val="TableGrid"/>
    <w:uiPriority w:val="39"/>
    <w:rsid w:val="00AD67CF"/>
    <w:rPr>
      <w:rFonts w:ascii="Arial" w:eastAsiaTheme="minorHAnsi" w:hAnsi="Arial" w:cstheme="minorBidi"/>
      <w:sz w:val="24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9523B"/>
  </w:style>
  <w:style w:type="character" w:styleId="Emphasis">
    <w:name w:val="Emphasis"/>
    <w:basedOn w:val="DefaultParagraphFont"/>
    <w:uiPriority w:val="20"/>
    <w:qFormat/>
    <w:rsid w:val="00B9523B"/>
    <w:rPr>
      <w:i/>
      <w:iCs/>
    </w:rPr>
  </w:style>
  <w:style w:type="character" w:customStyle="1" w:styleId="jrnl">
    <w:name w:val="jrnl"/>
    <w:basedOn w:val="DefaultParagraphFont"/>
    <w:rsid w:val="00545139"/>
  </w:style>
  <w:style w:type="paragraph" w:styleId="DocumentMap">
    <w:name w:val="Document Map"/>
    <w:basedOn w:val="Normal"/>
    <w:link w:val="DocumentMapChar"/>
    <w:uiPriority w:val="99"/>
    <w:semiHidden/>
    <w:unhideWhenUsed/>
    <w:rsid w:val="0056688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6887"/>
    <w:rPr>
      <w:rFonts w:ascii="Times New Roman" w:hAnsi="Times New Roman"/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rsid w:val="0026737C"/>
  </w:style>
  <w:style w:type="paragraph" w:customStyle="1" w:styleId="Titel1">
    <w:name w:val="Titel1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links">
    <w:name w:val="links"/>
    <w:basedOn w:val="Normal"/>
    <w:rsid w:val="000A49C8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802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1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5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4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0384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873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3089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1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5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1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9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41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6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198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86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60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6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3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8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7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7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9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98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41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73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41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7712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1845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2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34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48264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5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52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296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30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31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693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50279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5278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924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7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81018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4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63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325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4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5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515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213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85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0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1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694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675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1374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039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464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93157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6643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93253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682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338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9781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041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51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270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53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13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6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6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06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7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33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54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70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680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6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1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50972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4170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6360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125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1654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006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066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3737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5936">
          <w:marLeft w:val="188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2667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B412B-FD8D-4564-A389-F28E20F9B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9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108</CharactersWithSpaces>
  <SharedDoc>false</SharedDoc>
  <HLinks>
    <vt:vector size="402" baseType="variant">
      <vt:variant>
        <vt:i4>851983</vt:i4>
      </vt:variant>
      <vt:variant>
        <vt:i4>245</vt:i4>
      </vt:variant>
      <vt:variant>
        <vt:i4>0</vt:i4>
      </vt:variant>
      <vt:variant>
        <vt:i4>5</vt:i4>
      </vt:variant>
      <vt:variant>
        <vt:lpwstr>http://www.g-ba.de/informationen/nutzenbewertung/81/</vt:lpwstr>
      </vt:variant>
      <vt:variant>
        <vt:lpwstr/>
      </vt:variant>
      <vt:variant>
        <vt:i4>4063345</vt:i4>
      </vt:variant>
      <vt:variant>
        <vt:i4>242</vt:i4>
      </vt:variant>
      <vt:variant>
        <vt:i4>0</vt:i4>
      </vt:variant>
      <vt:variant>
        <vt:i4>5</vt:i4>
      </vt:variant>
      <vt:variant>
        <vt:lpwstr>https://www.g-ba.de/informationen/nutzenbewertung/171/</vt:lpwstr>
      </vt:variant>
      <vt:variant>
        <vt:lpwstr/>
      </vt:variant>
      <vt:variant>
        <vt:i4>3866739</vt:i4>
      </vt:variant>
      <vt:variant>
        <vt:i4>239</vt:i4>
      </vt:variant>
      <vt:variant>
        <vt:i4>0</vt:i4>
      </vt:variant>
      <vt:variant>
        <vt:i4>5</vt:i4>
      </vt:variant>
      <vt:variant>
        <vt:lpwstr>https://www.g-ba.de/informationen/nutzenbewertung/123/</vt:lpwstr>
      </vt:variant>
      <vt:variant>
        <vt:lpwstr/>
      </vt:variant>
      <vt:variant>
        <vt:i4>4128885</vt:i4>
      </vt:variant>
      <vt:variant>
        <vt:i4>236</vt:i4>
      </vt:variant>
      <vt:variant>
        <vt:i4>0</vt:i4>
      </vt:variant>
      <vt:variant>
        <vt:i4>5</vt:i4>
      </vt:variant>
      <vt:variant>
        <vt:lpwstr>https://www.g-ba.de/informationen/nutzenbewertung/165/</vt:lpwstr>
      </vt:variant>
      <vt:variant>
        <vt:lpwstr/>
      </vt:variant>
      <vt:variant>
        <vt:i4>262155</vt:i4>
      </vt:variant>
      <vt:variant>
        <vt:i4>233</vt:i4>
      </vt:variant>
      <vt:variant>
        <vt:i4>0</vt:i4>
      </vt:variant>
      <vt:variant>
        <vt:i4>5</vt:i4>
      </vt:variant>
      <vt:variant>
        <vt:lpwstr>http://www.g-ba.de/informationen/nutzenbewertung/15/</vt:lpwstr>
      </vt:variant>
      <vt:variant>
        <vt:lpwstr/>
      </vt:variant>
      <vt:variant>
        <vt:i4>262157</vt:i4>
      </vt:variant>
      <vt:variant>
        <vt:i4>230</vt:i4>
      </vt:variant>
      <vt:variant>
        <vt:i4>0</vt:i4>
      </vt:variant>
      <vt:variant>
        <vt:i4>5</vt:i4>
      </vt:variant>
      <vt:variant>
        <vt:lpwstr>http://www.g-ba.de/informationen/nutzenbewertung/13/</vt:lpwstr>
      </vt:variant>
      <vt:variant>
        <vt:lpwstr/>
      </vt:variant>
      <vt:variant>
        <vt:i4>458767</vt:i4>
      </vt:variant>
      <vt:variant>
        <vt:i4>227</vt:i4>
      </vt:variant>
      <vt:variant>
        <vt:i4>0</vt:i4>
      </vt:variant>
      <vt:variant>
        <vt:i4>5</vt:i4>
      </vt:variant>
      <vt:variant>
        <vt:lpwstr>http://www.g-ba.de/informationen/nutzenbewertung/21/</vt:lpwstr>
      </vt:variant>
      <vt:variant>
        <vt:lpwstr/>
      </vt:variant>
      <vt:variant>
        <vt:i4>3670136</vt:i4>
      </vt:variant>
      <vt:variant>
        <vt:i4>224</vt:i4>
      </vt:variant>
      <vt:variant>
        <vt:i4>0</vt:i4>
      </vt:variant>
      <vt:variant>
        <vt:i4>5</vt:i4>
      </vt:variant>
      <vt:variant>
        <vt:lpwstr>https://www.g-ba.de/informationen/nutzenbewertung/118/</vt:lpwstr>
      </vt:variant>
      <vt:variant>
        <vt:lpwstr/>
      </vt:variant>
      <vt:variant>
        <vt:i4>458758</vt:i4>
      </vt:variant>
      <vt:variant>
        <vt:i4>221</vt:i4>
      </vt:variant>
      <vt:variant>
        <vt:i4>0</vt:i4>
      </vt:variant>
      <vt:variant>
        <vt:i4>5</vt:i4>
      </vt:variant>
      <vt:variant>
        <vt:lpwstr>http://www.g-ba.de/informationen/nutzenbewertung/28/</vt:lpwstr>
      </vt:variant>
      <vt:variant>
        <vt:lpwstr/>
      </vt:variant>
      <vt:variant>
        <vt:i4>4128880</vt:i4>
      </vt:variant>
      <vt:variant>
        <vt:i4>218</vt:i4>
      </vt:variant>
      <vt:variant>
        <vt:i4>0</vt:i4>
      </vt:variant>
      <vt:variant>
        <vt:i4>5</vt:i4>
      </vt:variant>
      <vt:variant>
        <vt:lpwstr>https://www.g-ba.de/informationen/nutzenbewertung/160/</vt:lpwstr>
      </vt:variant>
      <vt:variant>
        <vt:lpwstr/>
      </vt:variant>
      <vt:variant>
        <vt:i4>3932272</vt:i4>
      </vt:variant>
      <vt:variant>
        <vt:i4>215</vt:i4>
      </vt:variant>
      <vt:variant>
        <vt:i4>0</vt:i4>
      </vt:variant>
      <vt:variant>
        <vt:i4>5</vt:i4>
      </vt:variant>
      <vt:variant>
        <vt:lpwstr>https://www.g-ba.de/informationen/nutzenbewertung/150/</vt:lpwstr>
      </vt:variant>
      <vt:variant>
        <vt:lpwstr/>
      </vt:variant>
      <vt:variant>
        <vt:i4>7</vt:i4>
      </vt:variant>
      <vt:variant>
        <vt:i4>212</vt:i4>
      </vt:variant>
      <vt:variant>
        <vt:i4>0</vt:i4>
      </vt:variant>
      <vt:variant>
        <vt:i4>5</vt:i4>
      </vt:variant>
      <vt:variant>
        <vt:lpwstr>http://www.g-ba.de/informationen/nutzenbewertung/59/</vt:lpwstr>
      </vt:variant>
      <vt:variant>
        <vt:lpwstr/>
      </vt:variant>
      <vt:variant>
        <vt:i4>458760</vt:i4>
      </vt:variant>
      <vt:variant>
        <vt:i4>209</vt:i4>
      </vt:variant>
      <vt:variant>
        <vt:i4>0</vt:i4>
      </vt:variant>
      <vt:variant>
        <vt:i4>5</vt:i4>
      </vt:variant>
      <vt:variant>
        <vt:lpwstr>http://www.g-ba.de/informationen/nutzenbewertung/26/</vt:lpwstr>
      </vt:variant>
      <vt:variant>
        <vt:lpwstr/>
      </vt:variant>
      <vt:variant>
        <vt:i4>3997809</vt:i4>
      </vt:variant>
      <vt:variant>
        <vt:i4>206</vt:i4>
      </vt:variant>
      <vt:variant>
        <vt:i4>0</vt:i4>
      </vt:variant>
      <vt:variant>
        <vt:i4>5</vt:i4>
      </vt:variant>
      <vt:variant>
        <vt:lpwstr>https://www.g-ba.de/informationen/nutzenbewertung/141/</vt:lpwstr>
      </vt:variant>
      <vt:variant>
        <vt:lpwstr/>
      </vt:variant>
      <vt:variant>
        <vt:i4>2031630</vt:i4>
      </vt:variant>
      <vt:variant>
        <vt:i4>203</vt:i4>
      </vt:variant>
      <vt:variant>
        <vt:i4>0</vt:i4>
      </vt:variant>
      <vt:variant>
        <vt:i4>5</vt:i4>
      </vt:variant>
      <vt:variant>
        <vt:lpwstr>http://www.g-ba.de/informationen/nutzenbewertung/104/</vt:lpwstr>
      </vt:variant>
      <vt:variant>
        <vt:lpwstr/>
      </vt:variant>
      <vt:variant>
        <vt:i4>3932281</vt:i4>
      </vt:variant>
      <vt:variant>
        <vt:i4>200</vt:i4>
      </vt:variant>
      <vt:variant>
        <vt:i4>0</vt:i4>
      </vt:variant>
      <vt:variant>
        <vt:i4>5</vt:i4>
      </vt:variant>
      <vt:variant>
        <vt:lpwstr>https://www.g-ba.de/informationen/nutzenbewertung/159/</vt:lpwstr>
      </vt:variant>
      <vt:variant>
        <vt:lpwstr/>
      </vt:variant>
      <vt:variant>
        <vt:i4>3801208</vt:i4>
      </vt:variant>
      <vt:variant>
        <vt:i4>197</vt:i4>
      </vt:variant>
      <vt:variant>
        <vt:i4>0</vt:i4>
      </vt:variant>
      <vt:variant>
        <vt:i4>5</vt:i4>
      </vt:variant>
      <vt:variant>
        <vt:lpwstr>https://www.g-ba.de/informationen/nutzenbewertung/138/</vt:lpwstr>
      </vt:variant>
      <vt:variant>
        <vt:lpwstr/>
      </vt:variant>
      <vt:variant>
        <vt:i4>2228286</vt:i4>
      </vt:variant>
      <vt:variant>
        <vt:i4>194</vt:i4>
      </vt:variant>
      <vt:variant>
        <vt:i4>0</vt:i4>
      </vt:variant>
      <vt:variant>
        <vt:i4>5</vt:i4>
      </vt:variant>
      <vt:variant>
        <vt:lpwstr>http://www.g-ba.de/informationen/nutzenbewertung/8/</vt:lpwstr>
      </vt:variant>
      <vt:variant>
        <vt:lpwstr/>
      </vt:variant>
      <vt:variant>
        <vt:i4>3932273</vt:i4>
      </vt:variant>
      <vt:variant>
        <vt:i4>191</vt:i4>
      </vt:variant>
      <vt:variant>
        <vt:i4>0</vt:i4>
      </vt:variant>
      <vt:variant>
        <vt:i4>5</vt:i4>
      </vt:variant>
      <vt:variant>
        <vt:lpwstr>https://www.g-ba.de/informationen/nutzenbewertung/151/</vt:lpwstr>
      </vt:variant>
      <vt:variant>
        <vt:lpwstr/>
      </vt:variant>
      <vt:variant>
        <vt:i4>8</vt:i4>
      </vt:variant>
      <vt:variant>
        <vt:i4>188</vt:i4>
      </vt:variant>
      <vt:variant>
        <vt:i4>0</vt:i4>
      </vt:variant>
      <vt:variant>
        <vt:i4>5</vt:i4>
      </vt:variant>
      <vt:variant>
        <vt:lpwstr>http://www.g-ba.de/informationen/nutzenbewertung/56/</vt:lpwstr>
      </vt:variant>
      <vt:variant>
        <vt:lpwstr/>
      </vt:variant>
      <vt:variant>
        <vt:i4>11</vt:i4>
      </vt:variant>
      <vt:variant>
        <vt:i4>185</vt:i4>
      </vt:variant>
      <vt:variant>
        <vt:i4>0</vt:i4>
      </vt:variant>
      <vt:variant>
        <vt:i4>5</vt:i4>
      </vt:variant>
      <vt:variant>
        <vt:lpwstr>http://www.g-ba.de/informationen/nutzenbewertung/55/</vt:lpwstr>
      </vt:variant>
      <vt:variant>
        <vt:lpwstr/>
      </vt:variant>
      <vt:variant>
        <vt:i4>65549</vt:i4>
      </vt:variant>
      <vt:variant>
        <vt:i4>182</vt:i4>
      </vt:variant>
      <vt:variant>
        <vt:i4>0</vt:i4>
      </vt:variant>
      <vt:variant>
        <vt:i4>5</vt:i4>
      </vt:variant>
      <vt:variant>
        <vt:lpwstr>http://www.g-ba.de/informationen/nutzenbewertung/43/</vt:lpwstr>
      </vt:variant>
      <vt:variant>
        <vt:lpwstr/>
      </vt:variant>
      <vt:variant>
        <vt:i4>12</vt:i4>
      </vt:variant>
      <vt:variant>
        <vt:i4>179</vt:i4>
      </vt:variant>
      <vt:variant>
        <vt:i4>0</vt:i4>
      </vt:variant>
      <vt:variant>
        <vt:i4>5</vt:i4>
      </vt:variant>
      <vt:variant>
        <vt:lpwstr>http://www.g-ba.de/informationen/nutzenbewertung/52/</vt:lpwstr>
      </vt:variant>
      <vt:variant>
        <vt:lpwstr/>
      </vt:variant>
      <vt:variant>
        <vt:i4>3932275</vt:i4>
      </vt:variant>
      <vt:variant>
        <vt:i4>176</vt:i4>
      </vt:variant>
      <vt:variant>
        <vt:i4>0</vt:i4>
      </vt:variant>
      <vt:variant>
        <vt:i4>5</vt:i4>
      </vt:variant>
      <vt:variant>
        <vt:lpwstr>https://www.g-ba.de/informationen/nutzenbewertung/153/</vt:lpwstr>
      </vt:variant>
      <vt:variant>
        <vt:lpwstr/>
      </vt:variant>
      <vt:variant>
        <vt:i4>393225</vt:i4>
      </vt:variant>
      <vt:variant>
        <vt:i4>173</vt:i4>
      </vt:variant>
      <vt:variant>
        <vt:i4>0</vt:i4>
      </vt:variant>
      <vt:variant>
        <vt:i4>5</vt:i4>
      </vt:variant>
      <vt:variant>
        <vt:lpwstr>http://www.g-ba.de/informationen/nutzenbewertung/37/</vt:lpwstr>
      </vt:variant>
      <vt:variant>
        <vt:lpwstr/>
      </vt:variant>
      <vt:variant>
        <vt:i4>3801204</vt:i4>
      </vt:variant>
      <vt:variant>
        <vt:i4>170</vt:i4>
      </vt:variant>
      <vt:variant>
        <vt:i4>0</vt:i4>
      </vt:variant>
      <vt:variant>
        <vt:i4>5</vt:i4>
      </vt:variant>
      <vt:variant>
        <vt:lpwstr>https://www.g-ba.de/informationen/nutzenbewertung/134/</vt:lpwstr>
      </vt:variant>
      <vt:variant>
        <vt:lpwstr/>
      </vt:variant>
      <vt:variant>
        <vt:i4>393224</vt:i4>
      </vt:variant>
      <vt:variant>
        <vt:i4>167</vt:i4>
      </vt:variant>
      <vt:variant>
        <vt:i4>0</vt:i4>
      </vt:variant>
      <vt:variant>
        <vt:i4>5</vt:i4>
      </vt:variant>
      <vt:variant>
        <vt:lpwstr>http://www.g-ba.de/informationen/nutzenbewertung/36/</vt:lpwstr>
      </vt:variant>
      <vt:variant>
        <vt:lpwstr/>
      </vt:variant>
      <vt:variant>
        <vt:i4>4128882</vt:i4>
      </vt:variant>
      <vt:variant>
        <vt:i4>164</vt:i4>
      </vt:variant>
      <vt:variant>
        <vt:i4>0</vt:i4>
      </vt:variant>
      <vt:variant>
        <vt:i4>5</vt:i4>
      </vt:variant>
      <vt:variant>
        <vt:lpwstr>https://www.g-ba.de/informationen/nutzenbewertung/162/</vt:lpwstr>
      </vt:variant>
      <vt:variant>
        <vt:lpwstr/>
      </vt:variant>
      <vt:variant>
        <vt:i4>3866736</vt:i4>
      </vt:variant>
      <vt:variant>
        <vt:i4>161</vt:i4>
      </vt:variant>
      <vt:variant>
        <vt:i4>0</vt:i4>
      </vt:variant>
      <vt:variant>
        <vt:i4>5</vt:i4>
      </vt:variant>
      <vt:variant>
        <vt:lpwstr>https://www.g-ba.de/informationen/nutzenbewertung/120/</vt:lpwstr>
      </vt:variant>
      <vt:variant>
        <vt:lpwstr/>
      </vt:variant>
      <vt:variant>
        <vt:i4>4128886</vt:i4>
      </vt:variant>
      <vt:variant>
        <vt:i4>158</vt:i4>
      </vt:variant>
      <vt:variant>
        <vt:i4>0</vt:i4>
      </vt:variant>
      <vt:variant>
        <vt:i4>5</vt:i4>
      </vt:variant>
      <vt:variant>
        <vt:lpwstr>https://www.g-ba.de/informationen/nutzenbewertung/166/</vt:lpwstr>
      </vt:variant>
      <vt:variant>
        <vt:lpwstr/>
      </vt:variant>
      <vt:variant>
        <vt:i4>3932279</vt:i4>
      </vt:variant>
      <vt:variant>
        <vt:i4>155</vt:i4>
      </vt:variant>
      <vt:variant>
        <vt:i4>0</vt:i4>
      </vt:variant>
      <vt:variant>
        <vt:i4>5</vt:i4>
      </vt:variant>
      <vt:variant>
        <vt:lpwstr>https://www.g-ba.de/informationen/nutzenbewertung/157/</vt:lpwstr>
      </vt:variant>
      <vt:variant>
        <vt:lpwstr/>
      </vt:variant>
      <vt:variant>
        <vt:i4>3997808</vt:i4>
      </vt:variant>
      <vt:variant>
        <vt:i4>152</vt:i4>
      </vt:variant>
      <vt:variant>
        <vt:i4>0</vt:i4>
      </vt:variant>
      <vt:variant>
        <vt:i4>5</vt:i4>
      </vt:variant>
      <vt:variant>
        <vt:lpwstr>https://www.g-ba.de/informationen/nutzenbewertung/140/</vt:lpwstr>
      </vt:variant>
      <vt:variant>
        <vt:lpwstr/>
      </vt:variant>
      <vt:variant>
        <vt:i4>131079</vt:i4>
      </vt:variant>
      <vt:variant>
        <vt:i4>149</vt:i4>
      </vt:variant>
      <vt:variant>
        <vt:i4>0</vt:i4>
      </vt:variant>
      <vt:variant>
        <vt:i4>5</vt:i4>
      </vt:variant>
      <vt:variant>
        <vt:lpwstr>http://www.g-ba.de/informationen/nutzenbewertung/79/</vt:lpwstr>
      </vt:variant>
      <vt:variant>
        <vt:lpwstr/>
      </vt:variant>
      <vt:variant>
        <vt:i4>196620</vt:i4>
      </vt:variant>
      <vt:variant>
        <vt:i4>146</vt:i4>
      </vt:variant>
      <vt:variant>
        <vt:i4>0</vt:i4>
      </vt:variant>
      <vt:variant>
        <vt:i4>5</vt:i4>
      </vt:variant>
      <vt:variant>
        <vt:lpwstr>http://www.g-ba.de/informationen/nutzenbewertung/62/</vt:lpwstr>
      </vt:variant>
      <vt:variant>
        <vt:lpwstr/>
      </vt:variant>
      <vt:variant>
        <vt:i4>3997811</vt:i4>
      </vt:variant>
      <vt:variant>
        <vt:i4>143</vt:i4>
      </vt:variant>
      <vt:variant>
        <vt:i4>0</vt:i4>
      </vt:variant>
      <vt:variant>
        <vt:i4>5</vt:i4>
      </vt:variant>
      <vt:variant>
        <vt:lpwstr>https://www.g-ba.de/informationen/nutzenbewertung/143/</vt:lpwstr>
      </vt:variant>
      <vt:variant>
        <vt:lpwstr/>
      </vt:variant>
      <vt:variant>
        <vt:i4>3866738</vt:i4>
      </vt:variant>
      <vt:variant>
        <vt:i4>140</vt:i4>
      </vt:variant>
      <vt:variant>
        <vt:i4>0</vt:i4>
      </vt:variant>
      <vt:variant>
        <vt:i4>5</vt:i4>
      </vt:variant>
      <vt:variant>
        <vt:lpwstr>https://www.g-ba.de/informationen/nutzenbewertung/122/</vt:lpwstr>
      </vt:variant>
      <vt:variant>
        <vt:lpwstr/>
      </vt:variant>
      <vt:variant>
        <vt:i4>4128887</vt:i4>
      </vt:variant>
      <vt:variant>
        <vt:i4>137</vt:i4>
      </vt:variant>
      <vt:variant>
        <vt:i4>0</vt:i4>
      </vt:variant>
      <vt:variant>
        <vt:i4>5</vt:i4>
      </vt:variant>
      <vt:variant>
        <vt:lpwstr>https://www.g-ba.de/informationen/nutzenbewertung/167/</vt:lpwstr>
      </vt:variant>
      <vt:variant>
        <vt:lpwstr/>
      </vt:variant>
      <vt:variant>
        <vt:i4>3670134</vt:i4>
      </vt:variant>
      <vt:variant>
        <vt:i4>134</vt:i4>
      </vt:variant>
      <vt:variant>
        <vt:i4>0</vt:i4>
      </vt:variant>
      <vt:variant>
        <vt:i4>5</vt:i4>
      </vt:variant>
      <vt:variant>
        <vt:lpwstr>https://www.g-ba.de/informationen/nutzenbewertung/116/</vt:lpwstr>
      </vt:variant>
      <vt:variant>
        <vt:lpwstr/>
      </vt:variant>
      <vt:variant>
        <vt:i4>851980</vt:i4>
      </vt:variant>
      <vt:variant>
        <vt:i4>131</vt:i4>
      </vt:variant>
      <vt:variant>
        <vt:i4>0</vt:i4>
      </vt:variant>
      <vt:variant>
        <vt:i4>5</vt:i4>
      </vt:variant>
      <vt:variant>
        <vt:lpwstr>http://www.g-ba.de/informationen/nutzenbewertung/82/</vt:lpwstr>
      </vt:variant>
      <vt:variant>
        <vt:lpwstr/>
      </vt:variant>
      <vt:variant>
        <vt:i4>3932280</vt:i4>
      </vt:variant>
      <vt:variant>
        <vt:i4>128</vt:i4>
      </vt:variant>
      <vt:variant>
        <vt:i4>0</vt:i4>
      </vt:variant>
      <vt:variant>
        <vt:i4>5</vt:i4>
      </vt:variant>
      <vt:variant>
        <vt:lpwstr>https://www.g-ba.de/informationen/nutzenbewertung/158/</vt:lpwstr>
      </vt:variant>
      <vt:variant>
        <vt:lpwstr/>
      </vt:variant>
      <vt:variant>
        <vt:i4>786440</vt:i4>
      </vt:variant>
      <vt:variant>
        <vt:i4>125</vt:i4>
      </vt:variant>
      <vt:variant>
        <vt:i4>0</vt:i4>
      </vt:variant>
      <vt:variant>
        <vt:i4>5</vt:i4>
      </vt:variant>
      <vt:variant>
        <vt:lpwstr>http://www.g-ba.de/informationen/nutzenbewertung/96/</vt:lpwstr>
      </vt:variant>
      <vt:variant>
        <vt:lpwstr/>
      </vt:variant>
      <vt:variant>
        <vt:i4>131081</vt:i4>
      </vt:variant>
      <vt:variant>
        <vt:i4>122</vt:i4>
      </vt:variant>
      <vt:variant>
        <vt:i4>0</vt:i4>
      </vt:variant>
      <vt:variant>
        <vt:i4>5</vt:i4>
      </vt:variant>
      <vt:variant>
        <vt:lpwstr>http://www.g-ba.de/informationen/nutzenbewertung/77/</vt:lpwstr>
      </vt:variant>
      <vt:variant>
        <vt:lpwstr/>
      </vt:variant>
      <vt:variant>
        <vt:i4>196619</vt:i4>
      </vt:variant>
      <vt:variant>
        <vt:i4>119</vt:i4>
      </vt:variant>
      <vt:variant>
        <vt:i4>0</vt:i4>
      </vt:variant>
      <vt:variant>
        <vt:i4>5</vt:i4>
      </vt:variant>
      <vt:variant>
        <vt:lpwstr>http://www.g-ba.de/informationen/nutzenbewertung/65/</vt:lpwstr>
      </vt:variant>
      <vt:variant>
        <vt:lpwstr/>
      </vt:variant>
      <vt:variant>
        <vt:i4>4063347</vt:i4>
      </vt:variant>
      <vt:variant>
        <vt:i4>116</vt:i4>
      </vt:variant>
      <vt:variant>
        <vt:i4>0</vt:i4>
      </vt:variant>
      <vt:variant>
        <vt:i4>5</vt:i4>
      </vt:variant>
      <vt:variant>
        <vt:lpwstr>https://www.g-ba.de/informationen/nutzenbewertung/173/</vt:lpwstr>
      </vt:variant>
      <vt:variant>
        <vt:lpwstr/>
      </vt:variant>
      <vt:variant>
        <vt:i4>3801201</vt:i4>
      </vt:variant>
      <vt:variant>
        <vt:i4>113</vt:i4>
      </vt:variant>
      <vt:variant>
        <vt:i4>0</vt:i4>
      </vt:variant>
      <vt:variant>
        <vt:i4>5</vt:i4>
      </vt:variant>
      <vt:variant>
        <vt:lpwstr>https://www.g-ba.de/informationen/nutzenbewertung/131/</vt:lpwstr>
      </vt:variant>
      <vt:variant>
        <vt:lpwstr/>
      </vt:variant>
      <vt:variant>
        <vt:i4>4063353</vt:i4>
      </vt:variant>
      <vt:variant>
        <vt:i4>110</vt:i4>
      </vt:variant>
      <vt:variant>
        <vt:i4>0</vt:i4>
      </vt:variant>
      <vt:variant>
        <vt:i4>5</vt:i4>
      </vt:variant>
      <vt:variant>
        <vt:lpwstr>https://www.g-ba.de/informationen/nutzenbewertung/179/</vt:lpwstr>
      </vt:variant>
      <vt:variant>
        <vt:lpwstr/>
      </vt:variant>
      <vt:variant>
        <vt:i4>3932277</vt:i4>
      </vt:variant>
      <vt:variant>
        <vt:i4>107</vt:i4>
      </vt:variant>
      <vt:variant>
        <vt:i4>0</vt:i4>
      </vt:variant>
      <vt:variant>
        <vt:i4>5</vt:i4>
      </vt:variant>
      <vt:variant>
        <vt:lpwstr>https://www.g-ba.de/informationen/nutzenbewertung/155/</vt:lpwstr>
      </vt:variant>
      <vt:variant>
        <vt:lpwstr/>
      </vt:variant>
      <vt:variant>
        <vt:i4>4063351</vt:i4>
      </vt:variant>
      <vt:variant>
        <vt:i4>104</vt:i4>
      </vt:variant>
      <vt:variant>
        <vt:i4>0</vt:i4>
      </vt:variant>
      <vt:variant>
        <vt:i4>5</vt:i4>
      </vt:variant>
      <vt:variant>
        <vt:lpwstr>https://www.g-ba.de/informationen/nutzenbewertung/177/</vt:lpwstr>
      </vt:variant>
      <vt:variant>
        <vt:lpwstr/>
      </vt:variant>
      <vt:variant>
        <vt:i4>262152</vt:i4>
      </vt:variant>
      <vt:variant>
        <vt:i4>101</vt:i4>
      </vt:variant>
      <vt:variant>
        <vt:i4>0</vt:i4>
      </vt:variant>
      <vt:variant>
        <vt:i4>5</vt:i4>
      </vt:variant>
      <vt:variant>
        <vt:lpwstr>http://www.g-ba.de/informationen/nutzenbewertung/16/</vt:lpwstr>
      </vt:variant>
      <vt:variant>
        <vt:lpwstr/>
      </vt:variant>
      <vt:variant>
        <vt:i4>3997813</vt:i4>
      </vt:variant>
      <vt:variant>
        <vt:i4>98</vt:i4>
      </vt:variant>
      <vt:variant>
        <vt:i4>0</vt:i4>
      </vt:variant>
      <vt:variant>
        <vt:i4>5</vt:i4>
      </vt:variant>
      <vt:variant>
        <vt:lpwstr>https://www.g-ba.de/informationen/nutzenbewertung/145/</vt:lpwstr>
      </vt:variant>
      <vt:variant>
        <vt:lpwstr/>
      </vt:variant>
      <vt:variant>
        <vt:i4>3866744</vt:i4>
      </vt:variant>
      <vt:variant>
        <vt:i4>95</vt:i4>
      </vt:variant>
      <vt:variant>
        <vt:i4>0</vt:i4>
      </vt:variant>
      <vt:variant>
        <vt:i4>5</vt:i4>
      </vt:variant>
      <vt:variant>
        <vt:lpwstr>https://www.g-ba.de/informationen/nutzenbewertung/128/</vt:lpwstr>
      </vt:variant>
      <vt:variant>
        <vt:lpwstr/>
      </vt:variant>
      <vt:variant>
        <vt:i4>262156</vt:i4>
      </vt:variant>
      <vt:variant>
        <vt:i4>92</vt:i4>
      </vt:variant>
      <vt:variant>
        <vt:i4>0</vt:i4>
      </vt:variant>
      <vt:variant>
        <vt:i4>5</vt:i4>
      </vt:variant>
      <vt:variant>
        <vt:lpwstr>http://www.g-ba.de/informationen/nutzenbewertung/12/</vt:lpwstr>
      </vt:variant>
      <vt:variant>
        <vt:lpwstr/>
      </vt:variant>
      <vt:variant>
        <vt:i4>3932274</vt:i4>
      </vt:variant>
      <vt:variant>
        <vt:i4>89</vt:i4>
      </vt:variant>
      <vt:variant>
        <vt:i4>0</vt:i4>
      </vt:variant>
      <vt:variant>
        <vt:i4>5</vt:i4>
      </vt:variant>
      <vt:variant>
        <vt:lpwstr>https://www.g-ba.de/informationen/nutzenbewertung/152/</vt:lpwstr>
      </vt:variant>
      <vt:variant>
        <vt:lpwstr/>
      </vt:variant>
      <vt:variant>
        <vt:i4>131080</vt:i4>
      </vt:variant>
      <vt:variant>
        <vt:i4>86</vt:i4>
      </vt:variant>
      <vt:variant>
        <vt:i4>0</vt:i4>
      </vt:variant>
      <vt:variant>
        <vt:i4>5</vt:i4>
      </vt:variant>
      <vt:variant>
        <vt:lpwstr>http://www.g-ba.de/informationen/nutzenbewertung/76/</vt:lpwstr>
      </vt:variant>
      <vt:variant>
        <vt:lpwstr/>
      </vt:variant>
      <vt:variant>
        <vt:i4>65548</vt:i4>
      </vt:variant>
      <vt:variant>
        <vt:i4>83</vt:i4>
      </vt:variant>
      <vt:variant>
        <vt:i4>0</vt:i4>
      </vt:variant>
      <vt:variant>
        <vt:i4>5</vt:i4>
      </vt:variant>
      <vt:variant>
        <vt:lpwstr>http://www.g-ba.de/informationen/nutzenbewertung/42/</vt:lpwstr>
      </vt:variant>
      <vt:variant>
        <vt:lpwstr/>
      </vt:variant>
      <vt:variant>
        <vt:i4>65546</vt:i4>
      </vt:variant>
      <vt:variant>
        <vt:i4>80</vt:i4>
      </vt:variant>
      <vt:variant>
        <vt:i4>0</vt:i4>
      </vt:variant>
      <vt:variant>
        <vt:i4>5</vt:i4>
      </vt:variant>
      <vt:variant>
        <vt:lpwstr>http://www.g-ba.de/informationen/nutzenbewertung/44/</vt:lpwstr>
      </vt:variant>
      <vt:variant>
        <vt:lpwstr/>
      </vt:variant>
      <vt:variant>
        <vt:i4>3866743</vt:i4>
      </vt:variant>
      <vt:variant>
        <vt:i4>77</vt:i4>
      </vt:variant>
      <vt:variant>
        <vt:i4>0</vt:i4>
      </vt:variant>
      <vt:variant>
        <vt:i4>5</vt:i4>
      </vt:variant>
      <vt:variant>
        <vt:lpwstr>https://www.g-ba.de/informationen/nutzenbewertung/127/</vt:lpwstr>
      </vt:variant>
      <vt:variant>
        <vt:lpwstr/>
      </vt:variant>
      <vt:variant>
        <vt:i4>262158</vt:i4>
      </vt:variant>
      <vt:variant>
        <vt:i4>74</vt:i4>
      </vt:variant>
      <vt:variant>
        <vt:i4>0</vt:i4>
      </vt:variant>
      <vt:variant>
        <vt:i4>5</vt:i4>
      </vt:variant>
      <vt:variant>
        <vt:lpwstr>http://www.g-ba.de/informationen/nutzenbewertung/10/</vt:lpwstr>
      </vt:variant>
      <vt:variant>
        <vt:lpwstr/>
      </vt:variant>
      <vt:variant>
        <vt:i4>65545</vt:i4>
      </vt:variant>
      <vt:variant>
        <vt:i4>71</vt:i4>
      </vt:variant>
      <vt:variant>
        <vt:i4>0</vt:i4>
      </vt:variant>
      <vt:variant>
        <vt:i4>5</vt:i4>
      </vt:variant>
      <vt:variant>
        <vt:lpwstr>http://www.g-ba.de/informationen/nutzenbewertung/47/</vt:lpwstr>
      </vt:variant>
      <vt:variant>
        <vt:lpwstr/>
      </vt:variant>
      <vt:variant>
        <vt:i4>196614</vt:i4>
      </vt:variant>
      <vt:variant>
        <vt:i4>68</vt:i4>
      </vt:variant>
      <vt:variant>
        <vt:i4>0</vt:i4>
      </vt:variant>
      <vt:variant>
        <vt:i4>5</vt:i4>
      </vt:variant>
      <vt:variant>
        <vt:lpwstr>http://www.g-ba.de/informationen/nutzenbewertung/68/</vt:lpwstr>
      </vt:variant>
      <vt:variant>
        <vt:lpwstr/>
      </vt:variant>
      <vt:variant>
        <vt:i4>196623</vt:i4>
      </vt:variant>
      <vt:variant>
        <vt:i4>65</vt:i4>
      </vt:variant>
      <vt:variant>
        <vt:i4>0</vt:i4>
      </vt:variant>
      <vt:variant>
        <vt:i4>5</vt:i4>
      </vt:variant>
      <vt:variant>
        <vt:lpwstr>http://www.g-ba.de/informationen/nutzenbewertung/61/</vt:lpwstr>
      </vt:variant>
      <vt:variant>
        <vt:lpwstr/>
      </vt:variant>
      <vt:variant>
        <vt:i4>4063344</vt:i4>
      </vt:variant>
      <vt:variant>
        <vt:i4>62</vt:i4>
      </vt:variant>
      <vt:variant>
        <vt:i4>0</vt:i4>
      </vt:variant>
      <vt:variant>
        <vt:i4>5</vt:i4>
      </vt:variant>
      <vt:variant>
        <vt:lpwstr>https://www.g-ba.de/informationen/nutzenbewertung/170/</vt:lpwstr>
      </vt:variant>
      <vt:variant>
        <vt:lpwstr/>
      </vt:variant>
      <vt:variant>
        <vt:i4>196622</vt:i4>
      </vt:variant>
      <vt:variant>
        <vt:i4>59</vt:i4>
      </vt:variant>
      <vt:variant>
        <vt:i4>0</vt:i4>
      </vt:variant>
      <vt:variant>
        <vt:i4>5</vt:i4>
      </vt:variant>
      <vt:variant>
        <vt:lpwstr>http://www.g-ba.de/informationen/nutzenbewertung/60/</vt:lpwstr>
      </vt:variant>
      <vt:variant>
        <vt:lpwstr/>
      </vt:variant>
      <vt:variant>
        <vt:i4>262151</vt:i4>
      </vt:variant>
      <vt:variant>
        <vt:i4>56</vt:i4>
      </vt:variant>
      <vt:variant>
        <vt:i4>0</vt:i4>
      </vt:variant>
      <vt:variant>
        <vt:i4>5</vt:i4>
      </vt:variant>
      <vt:variant>
        <vt:lpwstr>http://www.g-ba.de/informationen/nutzenbewertung/19/</vt:lpwstr>
      </vt:variant>
      <vt:variant>
        <vt:lpwstr/>
      </vt:variant>
      <vt:variant>
        <vt:i4>6029315</vt:i4>
      </vt:variant>
      <vt:variant>
        <vt:i4>46</vt:i4>
      </vt:variant>
      <vt:variant>
        <vt:i4>0</vt:i4>
      </vt:variant>
      <vt:variant>
        <vt:i4>5</vt:i4>
      </vt:variant>
      <vt:variant>
        <vt:lpwstr>http://www.ich.org/fileadmin/Public_Web_Site/ICH_Products/Guidelines/Efficacy/E9/Step4/E9_Guideline.pdf</vt:lpwstr>
      </vt:variant>
      <vt:variant>
        <vt:lpwstr/>
      </vt:variant>
      <vt:variant>
        <vt:i4>8257648</vt:i4>
      </vt:variant>
      <vt:variant>
        <vt:i4>43</vt:i4>
      </vt:variant>
      <vt:variant>
        <vt:i4>0</vt:i4>
      </vt:variant>
      <vt:variant>
        <vt:i4>5</vt:i4>
      </vt:variant>
      <vt:variant>
        <vt:lpwstr>https://www.g-ba.de/downloads/62-492-1243/VerfO_2016-03-17_iK-2016-08-23.pdf</vt:lpwstr>
      </vt:variant>
      <vt:variant>
        <vt:lpwstr/>
      </vt:variant>
      <vt:variant>
        <vt:i4>1703953</vt:i4>
      </vt:variant>
      <vt:variant>
        <vt:i4>40</vt:i4>
      </vt:variant>
      <vt:variant>
        <vt:i4>0</vt:i4>
      </vt:variant>
      <vt:variant>
        <vt:i4>5</vt:i4>
      </vt:variant>
      <vt:variant>
        <vt:lpwstr>http://www.g-ba.de/informationen/nutzenbewertun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ab, Thomas {MWGD~Grenzach}</dc:creator>
  <cp:lastModifiedBy>CLORICO</cp:lastModifiedBy>
  <cp:revision>7</cp:revision>
  <cp:lastPrinted>2017-10-25T14:45:00Z</cp:lastPrinted>
  <dcterms:created xsi:type="dcterms:W3CDTF">2017-10-30T08:47:00Z</dcterms:created>
  <dcterms:modified xsi:type="dcterms:W3CDTF">2018-09-11T05:48:00Z</dcterms:modified>
</cp:coreProperties>
</file>